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B103C" w14:textId="09DE03B2" w:rsidR="00545560" w:rsidRPr="007879C9" w:rsidRDefault="00545560" w:rsidP="00545560">
      <w:pPr>
        <w:keepNext/>
        <w:spacing w:after="160" w:line="240" w:lineRule="auto"/>
        <w:ind w:firstLine="0"/>
        <w:jc w:val="left"/>
        <w:rPr>
          <w:rFonts w:eastAsiaTheme="minorEastAsia" w:cs="Times New Roman"/>
          <w:bCs/>
        </w:rPr>
      </w:pPr>
      <w:bookmarkStart w:id="0" w:name="_Toc49128204"/>
      <w:bookmarkStart w:id="1" w:name="_Ref18093849"/>
      <w:bookmarkStart w:id="2" w:name="_Toc44332474"/>
      <w:bookmarkStart w:id="3" w:name="_Toc47822735"/>
      <w:bookmarkStart w:id="4" w:name="_Toc49128198"/>
      <w:r w:rsidRPr="007879C9">
        <w:rPr>
          <w:rFonts w:eastAsiaTheme="minorEastAsia" w:cs="Times New Roman"/>
          <w:b/>
          <w:lang w:val="en-GB"/>
        </w:rPr>
        <w:t>Additional file 2: Table S</w:t>
      </w:r>
      <w:r w:rsidR="00387A60" w:rsidRPr="007879C9">
        <w:rPr>
          <w:rFonts w:eastAsiaTheme="minorEastAsia" w:cs="Times New Roman"/>
          <w:b/>
          <w:lang w:val="en-GB"/>
        </w:rPr>
        <w:t>2</w:t>
      </w:r>
      <w:r w:rsidRPr="007879C9">
        <w:rPr>
          <w:rFonts w:eastAsiaTheme="minorEastAsia" w:cs="Times New Roman"/>
          <w:b/>
          <w:lang w:val="en-GB"/>
        </w:rPr>
        <w:t xml:space="preserve">. </w:t>
      </w:r>
      <w:r w:rsidR="00161938" w:rsidRPr="007879C9">
        <w:rPr>
          <w:rFonts w:cs="Times New Roman"/>
          <w:i/>
          <w:iCs/>
          <w:lang w:val="en-GB"/>
        </w:rPr>
        <w:t>Aedes aegypti</w:t>
      </w:r>
      <w:r w:rsidR="00161938" w:rsidRPr="007879C9">
        <w:rPr>
          <w:rFonts w:cs="Times New Roman"/>
          <w:lang w:val="en-GB"/>
        </w:rPr>
        <w:t xml:space="preserve"> and </w:t>
      </w:r>
      <w:r w:rsidR="00161938" w:rsidRPr="007879C9">
        <w:rPr>
          <w:rFonts w:cs="Times New Roman"/>
          <w:i/>
          <w:iCs/>
          <w:lang w:val="en-GB"/>
        </w:rPr>
        <w:t>Aedes albopictus</w:t>
      </w:r>
      <w:r w:rsidR="00161938" w:rsidRPr="007879C9">
        <w:rPr>
          <w:rFonts w:cs="Times New Roman"/>
          <w:lang w:val="en-GB"/>
        </w:rPr>
        <w:t xml:space="preserve"> mosquito pools for virome sequencing</w:t>
      </w:r>
      <w:r w:rsidR="00161938" w:rsidRPr="007879C9">
        <w:rPr>
          <w:rFonts w:cs="Times New Roman"/>
          <w:b/>
          <w:bCs/>
          <w:lang w:val="en-GB"/>
        </w:rPr>
        <w:t>.</w:t>
      </w:r>
      <w:r w:rsidRPr="007879C9">
        <w:rPr>
          <w:rFonts w:eastAsiaTheme="minorEastAsia" w:cs="Times New Roman"/>
          <w:bCs/>
        </w:rPr>
        <w:t xml:space="preserve"> </w:t>
      </w:r>
    </w:p>
    <w:tbl>
      <w:tblPr>
        <w:tblStyle w:val="PlainTable42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1437"/>
        <w:gridCol w:w="1939"/>
        <w:gridCol w:w="1758"/>
        <w:gridCol w:w="1986"/>
      </w:tblGrid>
      <w:tr w:rsidR="00545560" w:rsidRPr="007879C9" w14:paraId="280FD659" w14:textId="77777777" w:rsidTr="00161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9A937C" w14:textId="77777777" w:rsidR="00545560" w:rsidRPr="00161938" w:rsidRDefault="00545560" w:rsidP="00545560">
            <w:pPr>
              <w:spacing w:line="256" w:lineRule="auto"/>
              <w:rPr>
                <w:rFonts w:cs="Times New Roman"/>
                <w:b w:val="0"/>
              </w:rPr>
            </w:pPr>
            <w:r w:rsidRPr="007879C9">
              <w:rPr>
                <w:rFonts w:cs="Times New Roman"/>
              </w:rPr>
              <w:t>Species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8ACAD" w14:textId="77777777" w:rsidR="00545560" w:rsidRPr="00161938" w:rsidRDefault="00545560" w:rsidP="00545560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7879C9">
              <w:rPr>
                <w:rFonts w:cs="Times New Roman"/>
              </w:rPr>
              <w:t>Site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5EA53E44" w14:textId="77777777" w:rsidR="00545560" w:rsidRPr="00161938" w:rsidRDefault="00545560" w:rsidP="00545560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7879C9">
              <w:rPr>
                <w:rFonts w:cs="Times New Roman"/>
              </w:rPr>
              <w:t>Adult typ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04529EB5" w14:textId="77777777" w:rsidR="00545560" w:rsidRPr="00161938" w:rsidRDefault="00545560" w:rsidP="00545560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7879C9">
              <w:rPr>
                <w:rFonts w:cs="Times New Roman"/>
              </w:rPr>
              <w:t>No. of individuals (pooled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09F3DB9" w14:textId="77777777" w:rsidR="00545560" w:rsidRPr="00161938" w:rsidRDefault="00545560" w:rsidP="00545560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7879C9">
              <w:rPr>
                <w:rFonts w:cs="Times New Roman"/>
              </w:rPr>
              <w:t>Sample name</w:t>
            </w:r>
          </w:p>
        </w:tc>
      </w:tr>
      <w:tr w:rsidR="00545560" w:rsidRPr="007879C9" w14:paraId="204977F0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9EDCA4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  <w:r w:rsidRPr="007879C9">
              <w:rPr>
                <w:rFonts w:cs="Times New Roman"/>
                <w:b w:val="0"/>
                <w:i/>
                <w:iCs/>
              </w:rPr>
              <w:t>Aedes aegypti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33DEC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Bagong Silang</w:t>
            </w: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B3F01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DD0A03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D610A6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S-R1</w:t>
            </w:r>
          </w:p>
        </w:tc>
      </w:tr>
      <w:tr w:rsidR="00545560" w:rsidRPr="007879C9" w14:paraId="7FC63052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</w:tcPr>
          <w:p w14:paraId="3D8AFE8A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</w:tcPr>
          <w:p w14:paraId="1853D17F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6298B50C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17668B3E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53F882FE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S-R2</w:t>
            </w:r>
          </w:p>
        </w:tc>
      </w:tr>
      <w:tr w:rsidR="00545560" w:rsidRPr="007879C9" w14:paraId="6AB89FD3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</w:tcPr>
          <w:p w14:paraId="7138C920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  <w:shd w:val="clear" w:color="auto" w:fill="auto"/>
          </w:tcPr>
          <w:p w14:paraId="2A88BCE6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  <w:shd w:val="clear" w:color="auto" w:fill="auto"/>
          </w:tcPr>
          <w:p w14:paraId="5AC38929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Wild female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1A71E049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auto"/>
          </w:tcPr>
          <w:p w14:paraId="1DB603B3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S-F</w:t>
            </w:r>
          </w:p>
        </w:tc>
      </w:tr>
      <w:tr w:rsidR="00545560" w:rsidRPr="007879C9" w14:paraId="1F5B7EA2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</w:tcPr>
          <w:p w14:paraId="47D84B87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</w:tcPr>
          <w:p w14:paraId="4FD646C5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single" w:sz="4" w:space="0" w:color="auto"/>
            </w:tcBorders>
          </w:tcPr>
          <w:p w14:paraId="6A65CD67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Wild male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</w:tcPr>
          <w:p w14:paraId="5E85E074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</w:tcPr>
          <w:p w14:paraId="51009B88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S-M</w:t>
            </w:r>
          </w:p>
        </w:tc>
      </w:tr>
      <w:tr w:rsidR="00545560" w:rsidRPr="007879C9" w14:paraId="1D416076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  <w:hideMark/>
          </w:tcPr>
          <w:p w14:paraId="1415D89B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5237E4A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Lalakay</w:t>
            </w: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09766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AD1EF0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30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88B2D5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L-R1</w:t>
            </w:r>
          </w:p>
        </w:tc>
      </w:tr>
      <w:tr w:rsidR="00545560" w:rsidRPr="007879C9" w14:paraId="62B4865C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hideMark/>
          </w:tcPr>
          <w:p w14:paraId="701E427D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  <w:hideMark/>
          </w:tcPr>
          <w:p w14:paraId="53E9BB62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48C66FC0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7FB9E7B9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50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19FB8F48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L-R2</w:t>
            </w:r>
          </w:p>
        </w:tc>
      </w:tr>
      <w:tr w:rsidR="00545560" w:rsidRPr="007879C9" w14:paraId="74A154DB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  <w:hideMark/>
          </w:tcPr>
          <w:p w14:paraId="42936305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B4A8A5D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  <w:shd w:val="clear" w:color="auto" w:fill="auto"/>
          </w:tcPr>
          <w:p w14:paraId="65AAD991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666969F6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30</w:t>
            </w: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auto"/>
          </w:tcPr>
          <w:p w14:paraId="7512FDD9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L-R3</w:t>
            </w:r>
          </w:p>
        </w:tc>
      </w:tr>
      <w:tr w:rsidR="00545560" w:rsidRPr="007879C9" w14:paraId="56C24DB4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</w:tcPr>
          <w:p w14:paraId="6C414C78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</w:tcPr>
          <w:p w14:paraId="201F7BA0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single" w:sz="4" w:space="0" w:color="auto"/>
            </w:tcBorders>
          </w:tcPr>
          <w:p w14:paraId="72D66F7B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</w:tcPr>
          <w:p w14:paraId="277FB107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30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</w:tcPr>
          <w:p w14:paraId="68B7303C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L-R4</w:t>
            </w:r>
          </w:p>
        </w:tc>
      </w:tr>
      <w:tr w:rsidR="00545560" w:rsidRPr="007879C9" w14:paraId="0C4043AE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  <w:hideMark/>
          </w:tcPr>
          <w:p w14:paraId="772BDF69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926A3FF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Bayog</w:t>
            </w: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6E5A36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8784A9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F92654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-R1</w:t>
            </w:r>
          </w:p>
        </w:tc>
      </w:tr>
      <w:tr w:rsidR="00545560" w:rsidRPr="007879C9" w14:paraId="1CCB5A1A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</w:tcPr>
          <w:p w14:paraId="1871118D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</w:tcPr>
          <w:p w14:paraId="44BB0F8F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5750C9C6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51598F30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73D7119B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-R2</w:t>
            </w:r>
          </w:p>
        </w:tc>
      </w:tr>
      <w:tr w:rsidR="00545560" w:rsidRPr="007879C9" w14:paraId="5B573864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  <w:hideMark/>
          </w:tcPr>
          <w:p w14:paraId="404C5569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B757F4D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  <w:shd w:val="clear" w:color="auto" w:fill="auto"/>
          </w:tcPr>
          <w:p w14:paraId="75A184DC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Wild female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5072EE99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auto"/>
          </w:tcPr>
          <w:p w14:paraId="64383507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-F</w:t>
            </w:r>
          </w:p>
        </w:tc>
      </w:tr>
      <w:tr w:rsidR="00545560" w:rsidRPr="007879C9" w14:paraId="06EC4DC6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hideMark/>
          </w:tcPr>
          <w:p w14:paraId="3C1B2EEB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9E3B7FF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single" w:sz="4" w:space="0" w:color="auto"/>
            </w:tcBorders>
          </w:tcPr>
          <w:p w14:paraId="3016AE8B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Wild male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</w:tcPr>
          <w:p w14:paraId="7132DC8A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</w:tcPr>
          <w:p w14:paraId="4743965D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E-B-M</w:t>
            </w:r>
          </w:p>
        </w:tc>
      </w:tr>
      <w:tr w:rsidR="00545560" w:rsidRPr="007879C9" w14:paraId="39746B79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 w:val="restart"/>
            <w:shd w:val="clear" w:color="auto" w:fill="auto"/>
            <w:hideMark/>
          </w:tcPr>
          <w:p w14:paraId="32704C31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  <w:r w:rsidRPr="007879C9">
              <w:rPr>
                <w:rFonts w:cs="Times New Roman"/>
                <w:b w:val="0"/>
                <w:i/>
                <w:iCs/>
              </w:rPr>
              <w:t>Aedes albopictus</w:t>
            </w:r>
          </w:p>
          <w:p w14:paraId="1927D489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11525B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Bagong Silang</w:t>
            </w:r>
          </w:p>
          <w:p w14:paraId="3B912495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353275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DD9388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1D13A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LB-BS-R1</w:t>
            </w:r>
          </w:p>
        </w:tc>
      </w:tr>
      <w:tr w:rsidR="00545560" w:rsidRPr="007879C9" w14:paraId="1238745D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hideMark/>
          </w:tcPr>
          <w:p w14:paraId="424BCCC9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nil"/>
            </w:tcBorders>
            <w:hideMark/>
          </w:tcPr>
          <w:p w14:paraId="70FC0DF6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10B0997F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61FD4BAA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D4CB13E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LB-BS-R2</w:t>
            </w:r>
          </w:p>
        </w:tc>
      </w:tr>
      <w:tr w:rsidR="00545560" w:rsidRPr="007879C9" w14:paraId="0C00B082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</w:tcPr>
          <w:p w14:paraId="1AD4C949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  <w:iCs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3AC384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6BA288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6ED62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DA85D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LB-BS-R3</w:t>
            </w:r>
          </w:p>
        </w:tc>
      </w:tr>
      <w:tr w:rsidR="00545560" w:rsidRPr="007879C9" w14:paraId="6885BC99" w14:textId="77777777" w:rsidTr="00161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</w:tcPr>
          <w:p w14:paraId="118031F6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</w:rPr>
            </w:pPr>
          </w:p>
        </w:tc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14:paraId="7E096FD2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Lalakay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4B13DA1A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53A2F93A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2E40017C" w14:textId="77777777" w:rsidR="00545560" w:rsidRPr="007879C9" w:rsidRDefault="00545560" w:rsidP="0054556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LB-L-R1</w:t>
            </w:r>
          </w:p>
        </w:tc>
      </w:tr>
      <w:tr w:rsidR="00545560" w:rsidRPr="007879C9" w14:paraId="563E921B" w14:textId="77777777" w:rsidTr="00161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  <w:shd w:val="clear" w:color="auto" w:fill="auto"/>
            <w:vAlign w:val="center"/>
          </w:tcPr>
          <w:p w14:paraId="6DA12F84" w14:textId="77777777" w:rsidR="00545560" w:rsidRPr="007879C9" w:rsidRDefault="00545560" w:rsidP="00545560">
            <w:pPr>
              <w:spacing w:line="256" w:lineRule="auto"/>
              <w:rPr>
                <w:rFonts w:cs="Times New Roman"/>
                <w:b w:val="0"/>
                <w:i/>
              </w:rPr>
            </w:pPr>
          </w:p>
        </w:tc>
        <w:tc>
          <w:tcPr>
            <w:tcW w:w="796" w:type="pct"/>
            <w:vMerge/>
            <w:shd w:val="clear" w:color="auto" w:fill="auto"/>
          </w:tcPr>
          <w:p w14:paraId="5BA8D768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74" w:type="pct"/>
            <w:shd w:val="clear" w:color="auto" w:fill="auto"/>
          </w:tcPr>
          <w:p w14:paraId="775CA5BE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Reared</w:t>
            </w:r>
          </w:p>
        </w:tc>
        <w:tc>
          <w:tcPr>
            <w:tcW w:w="974" w:type="pct"/>
            <w:shd w:val="clear" w:color="auto" w:fill="auto"/>
          </w:tcPr>
          <w:p w14:paraId="384F589E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15</w:t>
            </w:r>
          </w:p>
        </w:tc>
        <w:tc>
          <w:tcPr>
            <w:tcW w:w="1100" w:type="pct"/>
            <w:shd w:val="clear" w:color="auto" w:fill="auto"/>
          </w:tcPr>
          <w:p w14:paraId="57078322" w14:textId="77777777" w:rsidR="00545560" w:rsidRPr="007879C9" w:rsidRDefault="00545560" w:rsidP="00545560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879C9">
              <w:rPr>
                <w:rFonts w:cs="Times New Roman"/>
              </w:rPr>
              <w:t>ALB-L-R2</w:t>
            </w:r>
          </w:p>
        </w:tc>
      </w:tr>
    </w:tbl>
    <w:p w14:paraId="22E79F5E" w14:textId="29D6F772" w:rsidR="00EC28A0" w:rsidRPr="007879C9" w:rsidRDefault="00161938" w:rsidP="00545560">
      <w:pPr>
        <w:spacing w:after="160" w:line="256" w:lineRule="auto"/>
        <w:ind w:firstLine="0"/>
        <w:jc w:val="left"/>
        <w:rPr>
          <w:rFonts w:cs="Times New Roman"/>
        </w:rPr>
      </w:pPr>
      <w:r w:rsidRPr="007879C9">
        <w:rPr>
          <w:rFonts w:eastAsiaTheme="minorEastAsia" w:cs="Times New Roman"/>
          <w:bCs/>
        </w:rPr>
        <w:t>BS- Bagong Silang, L- Lalakay, B- Bayog (collection sites); F- female, M- male (sex); Reared- mosquito eggs/larvae collected using ovitrap/larval sampling that were reared to adult in the laboratory, Wild- field-caught adult mosquitoes sampled in selected sites using sweep net (adult type). </w:t>
      </w:r>
    </w:p>
    <w:p w14:paraId="6CA34EF7" w14:textId="77777777" w:rsidR="00161938" w:rsidRDefault="00161938" w:rsidP="00545560">
      <w:pPr>
        <w:keepNext/>
        <w:spacing w:after="160" w:line="240" w:lineRule="auto"/>
        <w:ind w:firstLine="0"/>
        <w:jc w:val="left"/>
        <w:rPr>
          <w:rFonts w:eastAsiaTheme="minorEastAsia" w:cs="Times New Roman"/>
          <w:b/>
          <w:bCs/>
        </w:rPr>
      </w:pPr>
    </w:p>
    <w:p w14:paraId="4B81AA56" w14:textId="619B67FC" w:rsidR="00545560" w:rsidRPr="007879C9" w:rsidRDefault="00545560" w:rsidP="00545560">
      <w:pPr>
        <w:keepNext/>
        <w:spacing w:after="160" w:line="240" w:lineRule="auto"/>
        <w:ind w:firstLine="0"/>
        <w:jc w:val="left"/>
        <w:rPr>
          <w:rFonts w:eastAsiaTheme="minorEastAsia" w:cs="Times New Roman"/>
          <w:bCs/>
        </w:rPr>
      </w:pPr>
      <w:r w:rsidRPr="007879C9">
        <w:rPr>
          <w:rFonts w:eastAsiaTheme="minorEastAsia" w:cs="Times New Roman"/>
          <w:b/>
          <w:bCs/>
        </w:rPr>
        <w:t>Additional file 2: Table S</w:t>
      </w:r>
      <w:r w:rsidR="00387A60" w:rsidRPr="007879C9">
        <w:rPr>
          <w:rFonts w:eastAsiaTheme="minorEastAsia" w:cs="Times New Roman"/>
          <w:b/>
          <w:bCs/>
        </w:rPr>
        <w:t>3</w:t>
      </w:r>
      <w:r w:rsidRPr="007879C9">
        <w:rPr>
          <w:rFonts w:eastAsiaTheme="minorEastAsia" w:cs="Times New Roman"/>
          <w:b/>
          <w:bCs/>
        </w:rPr>
        <w:t xml:space="preserve">. </w:t>
      </w:r>
      <w:r w:rsidR="00161938" w:rsidRPr="007879C9">
        <w:rPr>
          <w:rFonts w:cs="Times New Roman"/>
          <w:color w:val="000000"/>
        </w:rPr>
        <w:t xml:space="preserve">Anchored random primers and barcode DNA primers used in virome sequencing of </w:t>
      </w:r>
      <w:r w:rsidR="00161938" w:rsidRPr="007879C9">
        <w:rPr>
          <w:rFonts w:cs="Times New Roman"/>
          <w:i/>
          <w:iCs/>
          <w:color w:val="000000"/>
        </w:rPr>
        <w:t xml:space="preserve">Aedes aegypti </w:t>
      </w:r>
      <w:r w:rsidR="00161938" w:rsidRPr="007879C9">
        <w:rPr>
          <w:rFonts w:cs="Times New Roman"/>
          <w:color w:val="000000"/>
        </w:rPr>
        <w:t xml:space="preserve">and </w:t>
      </w:r>
      <w:r w:rsidR="00161938" w:rsidRPr="007879C9">
        <w:rPr>
          <w:rFonts w:cs="Times New Roman"/>
          <w:i/>
          <w:iCs/>
          <w:color w:val="000000"/>
        </w:rPr>
        <w:t xml:space="preserve">Aedes albopictus. </w:t>
      </w:r>
      <w:r w:rsidRPr="007879C9">
        <w:rPr>
          <w:rFonts w:eastAsiaTheme="minorEastAsia" w:cs="Times New Roman"/>
          <w:bCs/>
          <w:szCs w:val="24"/>
          <w:lang w:val="en-GB"/>
        </w:rPr>
        <w:t>Barcode primers were</w:t>
      </w:r>
      <w:r w:rsidRPr="007879C9">
        <w:rPr>
          <w:rFonts w:eastAsiaTheme="minorEastAsia" w:cs="Times New Roman"/>
          <w:b/>
          <w:bCs/>
        </w:rPr>
        <w:t xml:space="preserve"> </w:t>
      </w:r>
      <w:r w:rsidRPr="007879C9">
        <w:rPr>
          <w:rFonts w:eastAsiaTheme="minorEastAsia" w:cs="Times New Roman"/>
          <w:bCs/>
          <w:szCs w:val="24"/>
          <w:lang w:val="en-GB"/>
        </w:rPr>
        <w:t>anchored to random hexamers to facilitate reverse transcription and the succeeding second strand synthesis.</w:t>
      </w:r>
    </w:p>
    <w:tbl>
      <w:tblPr>
        <w:tblStyle w:val="PlainTable42"/>
        <w:tblpPr w:leftFromText="180" w:rightFromText="180" w:vertAnchor="text" w:horzAnchor="margin" w:tblpY="103"/>
        <w:tblW w:w="89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29"/>
        <w:gridCol w:w="1938"/>
        <w:gridCol w:w="5043"/>
      </w:tblGrid>
      <w:tr w:rsidR="00545560" w:rsidRPr="007879C9" w14:paraId="70809069" w14:textId="77777777" w:rsidTr="006B5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079B0" w14:textId="77777777" w:rsidR="00545560" w:rsidRPr="00161938" w:rsidRDefault="00545560" w:rsidP="00545560">
            <w:pPr>
              <w:tabs>
                <w:tab w:val="left" w:pos="450"/>
              </w:tabs>
              <w:rPr>
                <w:rFonts w:cs="Times New Roman"/>
                <w:b w:val="0"/>
                <w:bCs w:val="0"/>
                <w:szCs w:val="24"/>
              </w:rPr>
            </w:pPr>
            <w:r w:rsidRPr="007879C9">
              <w:rPr>
                <w:rFonts w:cs="Times New Roman"/>
                <w:b w:val="0"/>
                <w:bCs w:val="0"/>
                <w:szCs w:val="24"/>
              </w:rPr>
              <w:t>Primer typ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9239D" w14:textId="77777777" w:rsidR="00545560" w:rsidRPr="00161938" w:rsidRDefault="00545560" w:rsidP="00545560">
            <w:pPr>
              <w:tabs>
                <w:tab w:val="left" w:pos="4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7879C9">
              <w:rPr>
                <w:rFonts w:cs="Times New Roman"/>
                <w:b w:val="0"/>
                <w:bCs w:val="0"/>
                <w:szCs w:val="24"/>
              </w:rPr>
              <w:t>Primer numbe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80D3B" w14:textId="77777777" w:rsidR="00545560" w:rsidRPr="00161938" w:rsidRDefault="00545560" w:rsidP="00545560">
            <w:pPr>
              <w:tabs>
                <w:tab w:val="left" w:pos="4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7879C9">
              <w:rPr>
                <w:rFonts w:cs="Times New Roman"/>
                <w:b w:val="0"/>
                <w:bCs w:val="0"/>
                <w:szCs w:val="24"/>
              </w:rPr>
              <w:t>Primers (5′-3′)</w:t>
            </w:r>
          </w:p>
        </w:tc>
      </w:tr>
      <w:tr w:rsidR="00545560" w:rsidRPr="007879C9" w14:paraId="3BBFDC8E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30EF47" w14:textId="77777777" w:rsidR="00545560" w:rsidRPr="007879C9" w:rsidRDefault="00545560" w:rsidP="00545560">
            <w:pPr>
              <w:tabs>
                <w:tab w:val="left" w:pos="450"/>
              </w:tabs>
              <w:rPr>
                <w:rFonts w:cs="Times New Roman"/>
                <w:b w:val="0"/>
                <w:szCs w:val="24"/>
              </w:rPr>
            </w:pPr>
            <w:r w:rsidRPr="007879C9">
              <w:rPr>
                <w:rFonts w:cs="Times New Roman"/>
                <w:b w:val="0"/>
                <w:szCs w:val="24"/>
              </w:rPr>
              <w:t>Anchored random primers (RT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583641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A26560C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CCGGAGCTCTGCAGATATCNNNNNN</w:t>
            </w:r>
          </w:p>
        </w:tc>
      </w:tr>
      <w:tr w:rsidR="00545560" w:rsidRPr="007879C9" w14:paraId="2775B6C0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7D1764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3BF72F12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2</w:t>
            </w:r>
          </w:p>
        </w:tc>
        <w:tc>
          <w:tcPr>
            <w:tcW w:w="0" w:type="dxa"/>
            <w:hideMark/>
          </w:tcPr>
          <w:p w14:paraId="14D593EB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TATCGCTGGACACTGGACCNNNNNN</w:t>
            </w:r>
          </w:p>
        </w:tc>
      </w:tr>
      <w:tr w:rsidR="00545560" w:rsidRPr="007879C9" w14:paraId="322EFEF1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303C3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13343179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3</w:t>
            </w:r>
          </w:p>
        </w:tc>
        <w:tc>
          <w:tcPr>
            <w:tcW w:w="0" w:type="dxa"/>
            <w:shd w:val="clear" w:color="auto" w:fill="auto"/>
            <w:hideMark/>
          </w:tcPr>
          <w:p w14:paraId="545ABC6F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ATCGTCGTCGTAGGCTGCTCNNNNNN</w:t>
            </w:r>
          </w:p>
        </w:tc>
      </w:tr>
      <w:tr w:rsidR="00545560" w:rsidRPr="007879C9" w14:paraId="2DEF2466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2C9116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58C6D620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4</w:t>
            </w:r>
          </w:p>
        </w:tc>
        <w:tc>
          <w:tcPr>
            <w:tcW w:w="0" w:type="dxa"/>
            <w:hideMark/>
          </w:tcPr>
          <w:p w14:paraId="5F11815C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TAGATAAGCGGTCGGCTCNNNNNN</w:t>
            </w:r>
          </w:p>
        </w:tc>
      </w:tr>
      <w:tr w:rsidR="00545560" w:rsidRPr="007879C9" w14:paraId="1843EF88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28AAF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7A3F25D3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5</w:t>
            </w:r>
          </w:p>
        </w:tc>
        <w:tc>
          <w:tcPr>
            <w:tcW w:w="0" w:type="dxa"/>
            <w:shd w:val="clear" w:color="auto" w:fill="auto"/>
            <w:hideMark/>
          </w:tcPr>
          <w:p w14:paraId="639B1014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ATCACATAGGCGTCCGCTGNNNNNN</w:t>
            </w:r>
          </w:p>
        </w:tc>
      </w:tr>
      <w:tr w:rsidR="00545560" w:rsidRPr="007879C9" w14:paraId="331D008B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80EC7E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4BFD937C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6</w:t>
            </w:r>
          </w:p>
        </w:tc>
        <w:tc>
          <w:tcPr>
            <w:tcW w:w="0" w:type="dxa"/>
            <w:hideMark/>
          </w:tcPr>
          <w:p w14:paraId="5A0FE3AC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CAGGACCTCTGATACAGGNNNNNN</w:t>
            </w:r>
          </w:p>
        </w:tc>
      </w:tr>
      <w:tr w:rsidR="00545560" w:rsidRPr="007879C9" w14:paraId="533073B0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52EFE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44886658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7</w:t>
            </w:r>
          </w:p>
        </w:tc>
        <w:tc>
          <w:tcPr>
            <w:tcW w:w="0" w:type="dxa"/>
            <w:shd w:val="clear" w:color="auto" w:fill="auto"/>
            <w:hideMark/>
          </w:tcPr>
          <w:p w14:paraId="3FCB0DEB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TCCAGGCACAATCCAGTCNNNNNN</w:t>
            </w:r>
          </w:p>
        </w:tc>
      </w:tr>
      <w:tr w:rsidR="00545560" w:rsidRPr="007879C9" w14:paraId="15784D55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72F021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1E730C50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8</w:t>
            </w:r>
          </w:p>
        </w:tc>
        <w:tc>
          <w:tcPr>
            <w:tcW w:w="0" w:type="dxa"/>
            <w:hideMark/>
          </w:tcPr>
          <w:p w14:paraId="3EAC293C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CGAGGTTCAAGCGAGGTTGNNNNNN</w:t>
            </w:r>
          </w:p>
        </w:tc>
      </w:tr>
      <w:tr w:rsidR="00545560" w:rsidRPr="007879C9" w14:paraId="4C1683A6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AB35A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363F47F5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9</w:t>
            </w:r>
          </w:p>
        </w:tc>
        <w:tc>
          <w:tcPr>
            <w:tcW w:w="0" w:type="dxa"/>
            <w:shd w:val="clear" w:color="auto" w:fill="auto"/>
            <w:hideMark/>
          </w:tcPr>
          <w:p w14:paraId="34B847B0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ACGGTGTGTTACCGACGTCCNNNNNN</w:t>
            </w:r>
          </w:p>
        </w:tc>
      </w:tr>
      <w:tr w:rsidR="00545560" w:rsidRPr="007879C9" w14:paraId="33B40B30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8DDCE1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415F8046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10</w:t>
            </w:r>
          </w:p>
        </w:tc>
        <w:tc>
          <w:tcPr>
            <w:tcW w:w="0" w:type="dxa"/>
            <w:hideMark/>
          </w:tcPr>
          <w:p w14:paraId="07C8E3C9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ACCCTCTTATCGTGACGGNNNNNN</w:t>
            </w:r>
          </w:p>
        </w:tc>
      </w:tr>
      <w:tr w:rsidR="00545560" w:rsidRPr="007879C9" w14:paraId="12E40E9A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D96CB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35EEA9D0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11</w:t>
            </w:r>
          </w:p>
        </w:tc>
        <w:tc>
          <w:tcPr>
            <w:tcW w:w="0" w:type="dxa"/>
            <w:shd w:val="clear" w:color="auto" w:fill="auto"/>
            <w:hideMark/>
          </w:tcPr>
          <w:p w14:paraId="1FF54FA8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AGCCCCTAGACACAACGACNNNNNN</w:t>
            </w:r>
          </w:p>
        </w:tc>
      </w:tr>
      <w:tr w:rsidR="00545560" w:rsidRPr="007879C9" w14:paraId="5836C8AE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BA77C7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1E91EF3A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12</w:t>
            </w:r>
          </w:p>
        </w:tc>
        <w:tc>
          <w:tcPr>
            <w:tcW w:w="0" w:type="dxa"/>
            <w:hideMark/>
          </w:tcPr>
          <w:p w14:paraId="5F93470E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GTGGGCGTGTGAAATCGACNNNNNN</w:t>
            </w:r>
          </w:p>
        </w:tc>
      </w:tr>
      <w:tr w:rsidR="00545560" w:rsidRPr="007879C9" w14:paraId="4D494B3F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12529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8B8B4F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RT13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6C2161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AAAATGAGAGGGGAGGCGGNNNNNN</w:t>
            </w:r>
          </w:p>
        </w:tc>
      </w:tr>
      <w:tr w:rsidR="00545560" w:rsidRPr="007879C9" w14:paraId="78B9EA72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left w:val="nil"/>
              <w:right w:val="nil"/>
            </w:tcBorders>
            <w:hideMark/>
          </w:tcPr>
          <w:p w14:paraId="0FD894E5" w14:textId="77777777" w:rsidR="00545560" w:rsidRPr="007879C9" w:rsidRDefault="00545560" w:rsidP="00545560">
            <w:pPr>
              <w:tabs>
                <w:tab w:val="left" w:pos="450"/>
              </w:tabs>
              <w:rPr>
                <w:rFonts w:cs="Times New Roman"/>
                <w:b w:val="0"/>
                <w:szCs w:val="24"/>
              </w:rPr>
            </w:pPr>
            <w:r w:rsidRPr="007879C9">
              <w:rPr>
                <w:rFonts w:cs="Times New Roman"/>
                <w:b w:val="0"/>
                <w:szCs w:val="24"/>
              </w:rPr>
              <w:lastRenderedPageBreak/>
              <w:t>Barcode primers (BP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02D4C2FA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1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3748A39F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CCGGAGCTCTGCAGATATC</w:t>
            </w:r>
          </w:p>
        </w:tc>
      </w:tr>
      <w:tr w:rsidR="00545560" w:rsidRPr="007879C9" w14:paraId="57068DF8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40689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0B5B77A3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2</w:t>
            </w:r>
          </w:p>
        </w:tc>
        <w:tc>
          <w:tcPr>
            <w:tcW w:w="0" w:type="dxa"/>
            <w:shd w:val="clear" w:color="auto" w:fill="auto"/>
            <w:hideMark/>
          </w:tcPr>
          <w:p w14:paraId="4F094EBA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TATCGCTGGACACTGGACC</w:t>
            </w:r>
          </w:p>
        </w:tc>
      </w:tr>
      <w:tr w:rsidR="00545560" w:rsidRPr="007879C9" w14:paraId="3DE583F0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58A8C4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554F1AFA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3</w:t>
            </w:r>
          </w:p>
        </w:tc>
        <w:tc>
          <w:tcPr>
            <w:tcW w:w="0" w:type="dxa"/>
            <w:hideMark/>
          </w:tcPr>
          <w:p w14:paraId="56CAD65D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ATCGTCGTCGTAGGCTGCTC</w:t>
            </w:r>
          </w:p>
        </w:tc>
      </w:tr>
      <w:tr w:rsidR="00545560" w:rsidRPr="007879C9" w14:paraId="5983044D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BF1D0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30E8763B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4</w:t>
            </w:r>
          </w:p>
        </w:tc>
        <w:tc>
          <w:tcPr>
            <w:tcW w:w="0" w:type="dxa"/>
            <w:shd w:val="clear" w:color="auto" w:fill="auto"/>
            <w:hideMark/>
          </w:tcPr>
          <w:p w14:paraId="610C7BB7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TAGATAAGCGGTCGGCTC</w:t>
            </w:r>
          </w:p>
        </w:tc>
      </w:tr>
      <w:tr w:rsidR="00545560" w:rsidRPr="007879C9" w14:paraId="36196801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0FAA8B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420E5E0E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5</w:t>
            </w:r>
          </w:p>
        </w:tc>
        <w:tc>
          <w:tcPr>
            <w:tcW w:w="0" w:type="dxa"/>
            <w:hideMark/>
          </w:tcPr>
          <w:p w14:paraId="3C3B0478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ATCACATAGGCGTCCGCTG</w:t>
            </w:r>
          </w:p>
        </w:tc>
      </w:tr>
      <w:tr w:rsidR="00545560" w:rsidRPr="007879C9" w14:paraId="0B419CEF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E2BCE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51C358E0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6</w:t>
            </w:r>
          </w:p>
        </w:tc>
        <w:tc>
          <w:tcPr>
            <w:tcW w:w="0" w:type="dxa"/>
            <w:shd w:val="clear" w:color="auto" w:fill="auto"/>
            <w:hideMark/>
          </w:tcPr>
          <w:p w14:paraId="4E355773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CAGGACCTCTGATACAGG</w:t>
            </w:r>
          </w:p>
        </w:tc>
      </w:tr>
      <w:tr w:rsidR="00545560" w:rsidRPr="007879C9" w14:paraId="26513764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D91D3A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6742F3D7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7</w:t>
            </w:r>
          </w:p>
        </w:tc>
        <w:tc>
          <w:tcPr>
            <w:tcW w:w="0" w:type="dxa"/>
            <w:hideMark/>
          </w:tcPr>
          <w:p w14:paraId="0E915AAC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TCCAGGCACAATCCAGTC</w:t>
            </w:r>
          </w:p>
        </w:tc>
      </w:tr>
      <w:tr w:rsidR="00545560" w:rsidRPr="007879C9" w14:paraId="586DE7C8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F905F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1FD23CFE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8</w:t>
            </w:r>
          </w:p>
        </w:tc>
        <w:tc>
          <w:tcPr>
            <w:tcW w:w="0" w:type="dxa"/>
            <w:shd w:val="clear" w:color="auto" w:fill="auto"/>
            <w:hideMark/>
          </w:tcPr>
          <w:p w14:paraId="5F7AA3C1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CGAGGTTCAAGCGAGGTTG</w:t>
            </w:r>
          </w:p>
        </w:tc>
      </w:tr>
      <w:tr w:rsidR="00545560" w:rsidRPr="007879C9" w14:paraId="352179B3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E09B6E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5FB7B07D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9</w:t>
            </w:r>
          </w:p>
        </w:tc>
        <w:tc>
          <w:tcPr>
            <w:tcW w:w="0" w:type="dxa"/>
            <w:hideMark/>
          </w:tcPr>
          <w:p w14:paraId="24FA89F9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ACGGTGTGTTACCGACGTCC</w:t>
            </w:r>
          </w:p>
        </w:tc>
      </w:tr>
      <w:tr w:rsidR="00545560" w:rsidRPr="007879C9" w14:paraId="2EE454E6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B7B3D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6AB3929F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10</w:t>
            </w:r>
          </w:p>
        </w:tc>
        <w:tc>
          <w:tcPr>
            <w:tcW w:w="0" w:type="dxa"/>
            <w:shd w:val="clear" w:color="auto" w:fill="auto"/>
            <w:hideMark/>
          </w:tcPr>
          <w:p w14:paraId="060CD833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CGACCCTCTTATCGTGACGG</w:t>
            </w:r>
          </w:p>
        </w:tc>
      </w:tr>
      <w:tr w:rsidR="00545560" w:rsidRPr="007879C9" w14:paraId="35023CC4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E9553A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hideMark/>
          </w:tcPr>
          <w:p w14:paraId="0A7769D1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11</w:t>
            </w:r>
          </w:p>
        </w:tc>
        <w:tc>
          <w:tcPr>
            <w:tcW w:w="0" w:type="dxa"/>
            <w:hideMark/>
          </w:tcPr>
          <w:p w14:paraId="22231EF1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AGCCCCTAGACACAACGAC</w:t>
            </w:r>
          </w:p>
        </w:tc>
      </w:tr>
      <w:tr w:rsidR="00545560" w:rsidRPr="007879C9" w14:paraId="6D32224E" w14:textId="77777777" w:rsidTr="006B5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29979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48469897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12</w:t>
            </w:r>
          </w:p>
        </w:tc>
        <w:tc>
          <w:tcPr>
            <w:tcW w:w="0" w:type="dxa"/>
            <w:shd w:val="clear" w:color="auto" w:fill="auto"/>
            <w:hideMark/>
          </w:tcPr>
          <w:p w14:paraId="5758A655" w14:textId="77777777" w:rsidR="00545560" w:rsidRPr="007879C9" w:rsidRDefault="00545560" w:rsidP="00545560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GTGGGCGTGTGAAATCGAC</w:t>
            </w:r>
          </w:p>
        </w:tc>
      </w:tr>
      <w:tr w:rsidR="00545560" w:rsidRPr="007879C9" w14:paraId="5AC6FC3B" w14:textId="77777777" w:rsidTr="006B590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204AD" w14:textId="77777777" w:rsidR="00545560" w:rsidRPr="007879C9" w:rsidRDefault="00545560" w:rsidP="0054556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0A179F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BP13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390022" w14:textId="77777777" w:rsidR="00545560" w:rsidRPr="007879C9" w:rsidRDefault="00545560" w:rsidP="00545560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GAAAATGAGAGGGGAGGCGG</w:t>
            </w:r>
          </w:p>
        </w:tc>
      </w:tr>
    </w:tbl>
    <w:p w14:paraId="1EC74225" w14:textId="77777777" w:rsidR="00545560" w:rsidRPr="007879C9" w:rsidRDefault="00545560" w:rsidP="00545560">
      <w:pPr>
        <w:ind w:firstLine="0"/>
        <w:jc w:val="left"/>
        <w:rPr>
          <w:rFonts w:cs="Times New Roman"/>
          <w:lang w:val="en-GB"/>
        </w:rPr>
      </w:pPr>
    </w:p>
    <w:p w14:paraId="044E8D90" w14:textId="24868772" w:rsidR="00CC47E8" w:rsidRPr="007879C9" w:rsidRDefault="00CC47E8" w:rsidP="00CC47E8">
      <w:pPr>
        <w:keepNext/>
        <w:spacing w:after="160" w:line="240" w:lineRule="auto"/>
        <w:ind w:firstLine="0"/>
        <w:jc w:val="left"/>
        <w:rPr>
          <w:rFonts w:eastAsiaTheme="minorEastAsia" w:cs="Times New Roman"/>
        </w:rPr>
      </w:pPr>
      <w:r w:rsidRPr="007879C9">
        <w:rPr>
          <w:rFonts w:eastAsiaTheme="minorEastAsia" w:cs="Times New Roman"/>
          <w:b/>
          <w:lang w:val="en-GB"/>
        </w:rPr>
        <w:t>Additional file 2: Table S</w:t>
      </w:r>
      <w:r w:rsidR="00387A60" w:rsidRPr="007879C9">
        <w:rPr>
          <w:rFonts w:eastAsiaTheme="minorEastAsia" w:cs="Times New Roman"/>
          <w:b/>
          <w:lang w:val="en-GB"/>
        </w:rPr>
        <w:t>4</w:t>
      </w:r>
      <w:r w:rsidRPr="007879C9">
        <w:rPr>
          <w:rFonts w:eastAsiaTheme="minorEastAsia" w:cs="Times New Roman"/>
          <w:b/>
          <w:lang w:val="en-GB"/>
        </w:rPr>
        <w:t>.</w:t>
      </w:r>
      <w:r w:rsidRPr="007879C9">
        <w:rPr>
          <w:rFonts w:eastAsiaTheme="minorEastAsia" w:cs="Times New Roman"/>
          <w:b/>
          <w:bCs/>
        </w:rPr>
        <w:t xml:space="preserve"> </w:t>
      </w:r>
      <w:r w:rsidRPr="007879C9">
        <w:rPr>
          <w:rFonts w:eastAsiaTheme="minorEastAsia" w:cs="Times New Roman"/>
        </w:rPr>
        <w:t xml:space="preserve">Primers designed from viral contigs of </w:t>
      </w:r>
      <w:r w:rsidRPr="007879C9">
        <w:rPr>
          <w:rFonts w:eastAsiaTheme="minorEastAsia" w:cs="Times New Roman"/>
          <w:i/>
        </w:rPr>
        <w:t xml:space="preserve">Aedes aegypti </w:t>
      </w:r>
      <w:r w:rsidRPr="007879C9">
        <w:rPr>
          <w:rFonts w:eastAsiaTheme="minorEastAsia" w:cs="Times New Roman"/>
        </w:rPr>
        <w:t xml:space="preserve">and </w:t>
      </w:r>
      <w:r w:rsidRPr="007879C9">
        <w:rPr>
          <w:rFonts w:eastAsiaTheme="minorEastAsia" w:cs="Times New Roman"/>
          <w:i/>
        </w:rPr>
        <w:t>Aedes albopictus</w:t>
      </w:r>
      <w:r w:rsidRPr="007879C9">
        <w:rPr>
          <w:rFonts w:eastAsiaTheme="minorEastAsia" w:cs="Times New Roman"/>
        </w:rPr>
        <w:t>.</w:t>
      </w:r>
    </w:p>
    <w:tbl>
      <w:tblPr>
        <w:tblStyle w:val="PlainTable42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1256"/>
        <w:gridCol w:w="1293"/>
        <w:gridCol w:w="3892"/>
        <w:gridCol w:w="865"/>
      </w:tblGrid>
      <w:tr w:rsidR="00CC47E8" w:rsidRPr="007879C9" w14:paraId="65A57101" w14:textId="77777777" w:rsidTr="008A1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97B78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Virus</w:t>
            </w:r>
          </w:p>
          <w:p w14:paraId="1F22803D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Family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9E6F3E" w14:textId="77777777" w:rsidR="00CC47E8" w:rsidRPr="007879C9" w:rsidRDefault="00CC47E8" w:rsidP="008A1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Primer Nam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E5127" w14:textId="77777777" w:rsidR="00CC47E8" w:rsidRPr="007879C9" w:rsidRDefault="00CC47E8" w:rsidP="008A1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Target gene</w:t>
            </w:r>
          </w:p>
        </w:tc>
        <w:tc>
          <w:tcPr>
            <w:tcW w:w="21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BFE6B" w14:textId="023EC4FB" w:rsidR="00CC47E8" w:rsidRPr="007879C9" w:rsidRDefault="001C3F78" w:rsidP="008A1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cs="Times New Roman"/>
                <w:b w:val="0"/>
                <w:bCs w:val="0"/>
                <w:szCs w:val="24"/>
              </w:rPr>
              <w:t>Primers (5′-3′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FBF9A8" w14:textId="09E819A2" w:rsidR="00CC47E8" w:rsidRPr="007879C9" w:rsidRDefault="00CC47E8" w:rsidP="008A1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Target size</w:t>
            </w:r>
            <w:r w:rsidR="001C3F78" w:rsidRPr="007879C9">
              <w:rPr>
                <w:rFonts w:eastAsiaTheme="minorEastAsia" w:cs="Times New Roman"/>
                <w:b w:val="0"/>
                <w:bCs w:val="0"/>
                <w:szCs w:val="24"/>
              </w:rPr>
              <w:t xml:space="preserve"> </w:t>
            </w: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bp)</w:t>
            </w:r>
          </w:p>
        </w:tc>
      </w:tr>
      <w:tr w:rsidR="00CC47E8" w:rsidRPr="007879C9" w14:paraId="645C35D9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D1E70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Cell fusing agent virus, CFAV</w:t>
            </w:r>
          </w:p>
          <w:p w14:paraId="21B577D2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</w:t>
            </w:r>
            <w:r w:rsidRPr="007879C9">
              <w:rPr>
                <w:rFonts w:eastAsiaTheme="minorEastAsia" w:cs="Times New Roman"/>
                <w:b w:val="0"/>
                <w:bCs w:val="0"/>
                <w:i/>
                <w:szCs w:val="24"/>
              </w:rPr>
              <w:t>Flaviviridae)</w:t>
            </w:r>
          </w:p>
        </w:tc>
        <w:tc>
          <w:tcPr>
            <w:tcW w:w="69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C2718E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CFAV-P1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8B2C41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polyprotein</w:t>
            </w:r>
          </w:p>
        </w:tc>
        <w:tc>
          <w:tcPr>
            <w:tcW w:w="215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D2D8105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GCACAACCAAGCTAACACCC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5BB7AA0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482</w:t>
            </w:r>
          </w:p>
        </w:tc>
      </w:tr>
      <w:tr w:rsidR="00CC47E8" w:rsidRPr="007879C9" w14:paraId="522D8E1D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408AAAFC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22CE67A1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636A5C69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02680895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CCCGGTCCATGAGCTTTGAA</w:t>
            </w:r>
          </w:p>
        </w:tc>
        <w:tc>
          <w:tcPr>
            <w:tcW w:w="479" w:type="pct"/>
          </w:tcPr>
          <w:p w14:paraId="6C1DE6D6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1A4DDE66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38B1CE5F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1846D234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CFAV-P2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6FFAD780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polyprotein</w:t>
            </w:r>
          </w:p>
        </w:tc>
        <w:tc>
          <w:tcPr>
            <w:tcW w:w="2156" w:type="pct"/>
            <w:shd w:val="clear" w:color="auto" w:fill="auto"/>
            <w:hideMark/>
          </w:tcPr>
          <w:p w14:paraId="052A35B3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GATTCCCTTCAGGGCTGTCC</w:t>
            </w:r>
          </w:p>
        </w:tc>
        <w:tc>
          <w:tcPr>
            <w:tcW w:w="479" w:type="pct"/>
            <w:shd w:val="clear" w:color="auto" w:fill="auto"/>
            <w:hideMark/>
          </w:tcPr>
          <w:p w14:paraId="3F5AD298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408</w:t>
            </w:r>
          </w:p>
        </w:tc>
      </w:tr>
      <w:tr w:rsidR="00CC47E8" w:rsidRPr="007879C9" w14:paraId="5E83529B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3859A5FA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62414721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7D52989F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64B61195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AGCAACCCTATGGCAGACAC</w:t>
            </w:r>
          </w:p>
        </w:tc>
        <w:tc>
          <w:tcPr>
            <w:tcW w:w="479" w:type="pct"/>
          </w:tcPr>
          <w:p w14:paraId="37CD6AB4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6F5EBBEF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  <w:shd w:val="clear" w:color="auto" w:fill="auto"/>
            <w:vAlign w:val="center"/>
            <w:hideMark/>
          </w:tcPr>
          <w:p w14:paraId="6F04EEA1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  <w:lang w:val="fr-FR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  <w:lang w:val="fr-FR"/>
              </w:rPr>
              <w:t>Humaita-Tubiacanga virus, HTV</w:t>
            </w:r>
          </w:p>
          <w:p w14:paraId="2B438D07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  <w:lang w:val="fr-FR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  <w:lang w:val="fr-FR"/>
              </w:rPr>
              <w:t>(unassigned)</w:t>
            </w: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598606A8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HTV-R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05BA2EF4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NA-dependent RNA polymerase</w:t>
            </w:r>
          </w:p>
        </w:tc>
        <w:tc>
          <w:tcPr>
            <w:tcW w:w="2156" w:type="pct"/>
            <w:shd w:val="clear" w:color="auto" w:fill="auto"/>
            <w:hideMark/>
          </w:tcPr>
          <w:p w14:paraId="52A80AE6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AGAACTCACACACTGAGCCG</w:t>
            </w:r>
          </w:p>
        </w:tc>
        <w:tc>
          <w:tcPr>
            <w:tcW w:w="479" w:type="pct"/>
            <w:shd w:val="clear" w:color="auto" w:fill="auto"/>
            <w:hideMark/>
          </w:tcPr>
          <w:p w14:paraId="13B7059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591</w:t>
            </w:r>
          </w:p>
        </w:tc>
      </w:tr>
      <w:tr w:rsidR="00CC47E8" w:rsidRPr="007879C9" w14:paraId="0C6F7402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205CBB9C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209605D9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366B15D2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4530F7C6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AGCGGATTTTTCCGCGAGTA</w:t>
            </w:r>
          </w:p>
        </w:tc>
        <w:tc>
          <w:tcPr>
            <w:tcW w:w="479" w:type="pct"/>
          </w:tcPr>
          <w:p w14:paraId="029E42A5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448B15FA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2AC22FD2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76B15382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HTV-C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0BDD9715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capsid</w:t>
            </w:r>
          </w:p>
        </w:tc>
        <w:tc>
          <w:tcPr>
            <w:tcW w:w="2156" w:type="pct"/>
            <w:shd w:val="clear" w:color="auto" w:fill="auto"/>
            <w:hideMark/>
          </w:tcPr>
          <w:p w14:paraId="4EF9AB43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CCGGATGTGCGACCACTTAT</w:t>
            </w:r>
          </w:p>
        </w:tc>
        <w:tc>
          <w:tcPr>
            <w:tcW w:w="479" w:type="pct"/>
            <w:shd w:val="clear" w:color="auto" w:fill="auto"/>
            <w:hideMark/>
          </w:tcPr>
          <w:p w14:paraId="5B2C10BD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435</w:t>
            </w:r>
          </w:p>
        </w:tc>
      </w:tr>
      <w:tr w:rsidR="00CC47E8" w:rsidRPr="007879C9" w14:paraId="709CE542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26D6E034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1C63F034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4102AF0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1F01FCA9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CACCACCGGAGTGCATCTTA</w:t>
            </w:r>
          </w:p>
        </w:tc>
        <w:tc>
          <w:tcPr>
            <w:tcW w:w="479" w:type="pct"/>
          </w:tcPr>
          <w:p w14:paraId="2A4693B2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62121CBC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  <w:shd w:val="clear" w:color="auto" w:fill="auto"/>
            <w:vAlign w:val="center"/>
          </w:tcPr>
          <w:p w14:paraId="4E140DC3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Merida virus, MERDV</w:t>
            </w:r>
          </w:p>
          <w:p w14:paraId="7260C42F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i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</w:t>
            </w:r>
            <w:r w:rsidRPr="007879C9">
              <w:rPr>
                <w:rFonts w:eastAsiaTheme="minorEastAsia" w:cs="Times New Roman"/>
                <w:b w:val="0"/>
                <w:bCs w:val="0"/>
                <w:i/>
                <w:szCs w:val="24"/>
              </w:rPr>
              <w:t>Rhabdoviridae)</w:t>
            </w:r>
          </w:p>
          <w:p w14:paraId="055330D2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6384916C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MERDV-R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6FCBD1B8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NA-dependent RNA polymerase</w:t>
            </w:r>
          </w:p>
        </w:tc>
        <w:tc>
          <w:tcPr>
            <w:tcW w:w="2156" w:type="pct"/>
            <w:shd w:val="clear" w:color="auto" w:fill="auto"/>
            <w:hideMark/>
          </w:tcPr>
          <w:p w14:paraId="793978DA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GGGAGAGTTCAACCTGCGAATA</w:t>
            </w:r>
          </w:p>
        </w:tc>
        <w:tc>
          <w:tcPr>
            <w:tcW w:w="479" w:type="pct"/>
            <w:shd w:val="clear" w:color="auto" w:fill="auto"/>
            <w:hideMark/>
          </w:tcPr>
          <w:p w14:paraId="2CDE2A86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585</w:t>
            </w:r>
          </w:p>
        </w:tc>
      </w:tr>
      <w:tr w:rsidR="00CC47E8" w:rsidRPr="007879C9" w14:paraId="4E04FCBC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6BE55221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578CA32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495C60BE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77F834BC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ATCTTCCCGTGAGGTCGGAG</w:t>
            </w:r>
          </w:p>
        </w:tc>
        <w:tc>
          <w:tcPr>
            <w:tcW w:w="479" w:type="pct"/>
          </w:tcPr>
          <w:p w14:paraId="080BF6B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1A0C4A63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306096DC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0488323E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MERDV-Np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77FC3077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nucleoprotein</w:t>
            </w:r>
          </w:p>
        </w:tc>
        <w:tc>
          <w:tcPr>
            <w:tcW w:w="2156" w:type="pct"/>
            <w:shd w:val="clear" w:color="auto" w:fill="auto"/>
            <w:hideMark/>
          </w:tcPr>
          <w:p w14:paraId="20DC2B0F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GCCAGTGTGAACCCTTACCT</w:t>
            </w:r>
          </w:p>
        </w:tc>
        <w:tc>
          <w:tcPr>
            <w:tcW w:w="479" w:type="pct"/>
            <w:shd w:val="clear" w:color="auto" w:fill="auto"/>
            <w:hideMark/>
          </w:tcPr>
          <w:p w14:paraId="396CB298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491</w:t>
            </w:r>
          </w:p>
        </w:tc>
      </w:tr>
      <w:tr w:rsidR="00CC47E8" w:rsidRPr="007879C9" w14:paraId="5312CB65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648E7148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479CD5A3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66BC9911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6C490C9F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TAACCTTCTGGGTCTCTGAGG</w:t>
            </w:r>
          </w:p>
        </w:tc>
        <w:tc>
          <w:tcPr>
            <w:tcW w:w="479" w:type="pct"/>
          </w:tcPr>
          <w:p w14:paraId="49761BBC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08CBA647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  <w:shd w:val="clear" w:color="auto" w:fill="auto"/>
            <w:vAlign w:val="center"/>
            <w:hideMark/>
          </w:tcPr>
          <w:p w14:paraId="1311C234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Phasi Charoen-like phasivirus, PCLV</w:t>
            </w:r>
          </w:p>
          <w:p w14:paraId="2B53F692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</w:t>
            </w:r>
            <w:r w:rsidRPr="007879C9">
              <w:rPr>
                <w:rFonts w:eastAsiaTheme="minorEastAsia" w:cs="Times New Roman"/>
                <w:b w:val="0"/>
                <w:bCs w:val="0"/>
                <w:i/>
                <w:szCs w:val="24"/>
              </w:rPr>
              <w:t>Phenuiviridae</w:t>
            </w: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4F2702EC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PCLV-R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26A8074E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NA-dependent RNA polymerase</w:t>
            </w:r>
          </w:p>
        </w:tc>
        <w:tc>
          <w:tcPr>
            <w:tcW w:w="2156" w:type="pct"/>
            <w:shd w:val="clear" w:color="auto" w:fill="auto"/>
            <w:hideMark/>
          </w:tcPr>
          <w:p w14:paraId="172D0093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AAACGCATCCGCACTTCATT</w:t>
            </w:r>
          </w:p>
        </w:tc>
        <w:tc>
          <w:tcPr>
            <w:tcW w:w="479" w:type="pct"/>
            <w:shd w:val="clear" w:color="auto" w:fill="auto"/>
            <w:hideMark/>
          </w:tcPr>
          <w:p w14:paraId="347BB496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534</w:t>
            </w:r>
          </w:p>
        </w:tc>
      </w:tr>
      <w:tr w:rsidR="00CC47E8" w:rsidRPr="007879C9" w14:paraId="2F1D3353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07B6A5B9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050058F7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7961BC64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35853F2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TCTGAGGAGAAGTTAGGCCC</w:t>
            </w:r>
          </w:p>
        </w:tc>
        <w:tc>
          <w:tcPr>
            <w:tcW w:w="479" w:type="pct"/>
          </w:tcPr>
          <w:p w14:paraId="53D50B3E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55FBED3A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0E46BCEA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4ACA149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PCLV-G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45854F9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glycoprotein precursor</w:t>
            </w:r>
          </w:p>
        </w:tc>
        <w:tc>
          <w:tcPr>
            <w:tcW w:w="2156" w:type="pct"/>
            <w:shd w:val="clear" w:color="auto" w:fill="auto"/>
            <w:hideMark/>
          </w:tcPr>
          <w:p w14:paraId="264BCA39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CTGTGTCAAGCAAGGACGGG</w:t>
            </w:r>
          </w:p>
        </w:tc>
        <w:tc>
          <w:tcPr>
            <w:tcW w:w="479" w:type="pct"/>
            <w:shd w:val="clear" w:color="auto" w:fill="auto"/>
            <w:hideMark/>
          </w:tcPr>
          <w:p w14:paraId="4499A92D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551</w:t>
            </w:r>
          </w:p>
        </w:tc>
      </w:tr>
      <w:tr w:rsidR="00CC47E8" w:rsidRPr="007879C9" w14:paraId="1F184AED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3CC8A7A8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78D4ACD9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11F7F25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7019215D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ACCACAATTAGCACAGCCTCT</w:t>
            </w:r>
          </w:p>
        </w:tc>
        <w:tc>
          <w:tcPr>
            <w:tcW w:w="479" w:type="pct"/>
          </w:tcPr>
          <w:p w14:paraId="0F21CF3F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6A7C831E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01FF31EE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362B240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PCLV-Nc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301296C3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nucleocapsid</w:t>
            </w:r>
          </w:p>
        </w:tc>
        <w:tc>
          <w:tcPr>
            <w:tcW w:w="2156" w:type="pct"/>
            <w:shd w:val="clear" w:color="auto" w:fill="auto"/>
            <w:hideMark/>
          </w:tcPr>
          <w:p w14:paraId="542E7C5F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ATAAATCGACAAGATTGACTCCAC</w:t>
            </w:r>
          </w:p>
        </w:tc>
        <w:tc>
          <w:tcPr>
            <w:tcW w:w="479" w:type="pct"/>
            <w:shd w:val="clear" w:color="auto" w:fill="auto"/>
            <w:hideMark/>
          </w:tcPr>
          <w:p w14:paraId="166637EF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570</w:t>
            </w:r>
          </w:p>
        </w:tc>
      </w:tr>
      <w:tr w:rsidR="00CC47E8" w:rsidRPr="007879C9" w14:paraId="3D8D4EA5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45BF180D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4F0A71C1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5EBADA72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415B1F61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GTTTGCATCTGACGTGGGAA</w:t>
            </w:r>
          </w:p>
        </w:tc>
        <w:tc>
          <w:tcPr>
            <w:tcW w:w="479" w:type="pct"/>
          </w:tcPr>
          <w:p w14:paraId="5FCFAF84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0A703188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  <w:shd w:val="clear" w:color="auto" w:fill="auto"/>
            <w:vAlign w:val="center"/>
            <w:hideMark/>
          </w:tcPr>
          <w:p w14:paraId="710ED4CC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Wenzhou sobemo-like virus 4, WSLV4</w:t>
            </w:r>
          </w:p>
          <w:p w14:paraId="6106938A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unclassified)</w:t>
            </w: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5456F185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WSLV4-H1-2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267C53BC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hypothetical protein 1 and 2</w:t>
            </w:r>
          </w:p>
        </w:tc>
        <w:tc>
          <w:tcPr>
            <w:tcW w:w="2156" w:type="pct"/>
            <w:shd w:val="clear" w:color="auto" w:fill="auto"/>
            <w:hideMark/>
          </w:tcPr>
          <w:p w14:paraId="0AA513AA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GGACCTATTCCGCATGGAGG</w:t>
            </w:r>
          </w:p>
        </w:tc>
        <w:tc>
          <w:tcPr>
            <w:tcW w:w="479" w:type="pct"/>
            <w:shd w:val="clear" w:color="auto" w:fill="auto"/>
            <w:hideMark/>
          </w:tcPr>
          <w:p w14:paraId="79F0155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439</w:t>
            </w:r>
          </w:p>
        </w:tc>
      </w:tr>
      <w:tr w:rsidR="00CC47E8" w:rsidRPr="007879C9" w14:paraId="477828F9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0D28F06C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769C13AE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5CAC001B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4D8CFC6D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CTCCACCCGATGAGACATGG</w:t>
            </w:r>
          </w:p>
        </w:tc>
        <w:tc>
          <w:tcPr>
            <w:tcW w:w="479" w:type="pct"/>
          </w:tcPr>
          <w:p w14:paraId="34BCBBA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7472245C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67C8A57B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17815566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WSLV4-H1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57B5EB3E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hypothetical protein 1</w:t>
            </w:r>
          </w:p>
        </w:tc>
        <w:tc>
          <w:tcPr>
            <w:tcW w:w="2156" w:type="pct"/>
            <w:shd w:val="clear" w:color="auto" w:fill="auto"/>
            <w:hideMark/>
          </w:tcPr>
          <w:p w14:paraId="790E8469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AGCTGTTAATCGTAATGGCAGTG</w:t>
            </w:r>
          </w:p>
        </w:tc>
        <w:tc>
          <w:tcPr>
            <w:tcW w:w="479" w:type="pct"/>
            <w:shd w:val="clear" w:color="auto" w:fill="auto"/>
            <w:hideMark/>
          </w:tcPr>
          <w:p w14:paraId="3CFA96A6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429</w:t>
            </w:r>
          </w:p>
        </w:tc>
      </w:tr>
      <w:tr w:rsidR="00CC47E8" w:rsidRPr="007879C9" w14:paraId="126E4AF5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59E9D741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7AF3BFC9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741186CA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5F6CEE7D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TCGCTTTAGACAAGCCCACC</w:t>
            </w:r>
          </w:p>
        </w:tc>
        <w:tc>
          <w:tcPr>
            <w:tcW w:w="479" w:type="pct"/>
          </w:tcPr>
          <w:p w14:paraId="71061C08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1A2B3A98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 w:val="restart"/>
            <w:shd w:val="clear" w:color="auto" w:fill="auto"/>
            <w:vAlign w:val="center"/>
            <w:hideMark/>
          </w:tcPr>
          <w:p w14:paraId="2C3E49A2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Hubei mosquito virus 2 (HMV2)</w:t>
            </w:r>
          </w:p>
          <w:p w14:paraId="6C9BA144" w14:textId="77777777" w:rsidR="00CC47E8" w:rsidRPr="007879C9" w:rsidRDefault="00CC47E8" w:rsidP="008A1C50">
            <w:pPr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7879C9">
              <w:rPr>
                <w:rFonts w:eastAsiaTheme="minorEastAsia" w:cs="Times New Roman"/>
                <w:b w:val="0"/>
                <w:bCs w:val="0"/>
                <w:szCs w:val="24"/>
              </w:rPr>
              <w:t>(unclassified)</w:t>
            </w: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2986B09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HMV2-H1a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2F31EA60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hypothetical protein 1</w:t>
            </w:r>
          </w:p>
        </w:tc>
        <w:tc>
          <w:tcPr>
            <w:tcW w:w="2156" w:type="pct"/>
            <w:shd w:val="clear" w:color="auto" w:fill="auto"/>
            <w:hideMark/>
          </w:tcPr>
          <w:p w14:paraId="28F923F7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TGGGTCCAACGCTTCCCTAC</w:t>
            </w:r>
          </w:p>
        </w:tc>
        <w:tc>
          <w:tcPr>
            <w:tcW w:w="479" w:type="pct"/>
            <w:shd w:val="clear" w:color="auto" w:fill="auto"/>
            <w:hideMark/>
          </w:tcPr>
          <w:p w14:paraId="78E59252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415</w:t>
            </w:r>
          </w:p>
        </w:tc>
      </w:tr>
      <w:tr w:rsidR="00CC47E8" w:rsidRPr="007879C9" w14:paraId="6B117186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077394CA" w14:textId="77777777" w:rsidR="00CC47E8" w:rsidRPr="007879C9" w:rsidRDefault="00CC47E8" w:rsidP="008A1C50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781FCC5E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76F01AD2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7441E10C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CGAATGGCTTGGCTGTATAAACTA</w:t>
            </w:r>
          </w:p>
        </w:tc>
        <w:tc>
          <w:tcPr>
            <w:tcW w:w="479" w:type="pct"/>
          </w:tcPr>
          <w:p w14:paraId="1E6385D1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CC47E8" w:rsidRPr="007879C9" w14:paraId="3992E038" w14:textId="77777777" w:rsidTr="008A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shd w:val="clear" w:color="auto" w:fill="auto"/>
            <w:vAlign w:val="center"/>
            <w:hideMark/>
          </w:tcPr>
          <w:p w14:paraId="173D1047" w14:textId="77777777" w:rsidR="00CC47E8" w:rsidRPr="007879C9" w:rsidRDefault="00CC47E8" w:rsidP="008A1C50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1CA62B2B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szCs w:val="24"/>
              </w:rPr>
              <w:t>HMV2-H1b</w:t>
            </w:r>
          </w:p>
        </w:tc>
        <w:tc>
          <w:tcPr>
            <w:tcW w:w="716" w:type="pct"/>
            <w:vMerge w:val="restart"/>
            <w:shd w:val="clear" w:color="auto" w:fill="auto"/>
            <w:vAlign w:val="center"/>
            <w:hideMark/>
          </w:tcPr>
          <w:p w14:paraId="2DD2CD04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hypothetical protein 1</w:t>
            </w:r>
          </w:p>
        </w:tc>
        <w:tc>
          <w:tcPr>
            <w:tcW w:w="2156" w:type="pct"/>
            <w:shd w:val="clear" w:color="auto" w:fill="auto"/>
            <w:hideMark/>
          </w:tcPr>
          <w:p w14:paraId="0B0FD55E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F: CGAATGGCTTGGCTGTATAAACTA</w:t>
            </w:r>
          </w:p>
        </w:tc>
        <w:tc>
          <w:tcPr>
            <w:tcW w:w="479" w:type="pct"/>
            <w:shd w:val="clear" w:color="auto" w:fill="auto"/>
            <w:hideMark/>
          </w:tcPr>
          <w:p w14:paraId="7979327D" w14:textId="77777777" w:rsidR="00CC47E8" w:rsidRPr="007879C9" w:rsidRDefault="00CC47E8" w:rsidP="008A1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415</w:t>
            </w:r>
          </w:p>
        </w:tc>
      </w:tr>
      <w:tr w:rsidR="00CC47E8" w:rsidRPr="007879C9" w14:paraId="36DC3C5D" w14:textId="77777777" w:rsidTr="008A1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vMerge/>
            <w:vAlign w:val="center"/>
            <w:hideMark/>
          </w:tcPr>
          <w:p w14:paraId="52B09318" w14:textId="77777777" w:rsidR="00CC47E8" w:rsidRPr="007879C9" w:rsidRDefault="00CC47E8" w:rsidP="008A1C50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5B07D5E3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16" w:type="pct"/>
            <w:vMerge/>
            <w:vAlign w:val="center"/>
            <w:hideMark/>
          </w:tcPr>
          <w:p w14:paraId="56A53AF5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</w:p>
        </w:tc>
        <w:tc>
          <w:tcPr>
            <w:tcW w:w="2156" w:type="pct"/>
            <w:hideMark/>
          </w:tcPr>
          <w:p w14:paraId="1BD3AC83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222222"/>
                <w:szCs w:val="24"/>
              </w:rPr>
            </w:pPr>
            <w:r w:rsidRPr="007879C9">
              <w:rPr>
                <w:rFonts w:eastAsiaTheme="minorEastAsia" w:cs="Times New Roman"/>
                <w:color w:val="222222"/>
                <w:szCs w:val="24"/>
              </w:rPr>
              <w:t>R: TGGGTCCAACGCTTCCCTAC</w:t>
            </w:r>
          </w:p>
        </w:tc>
        <w:tc>
          <w:tcPr>
            <w:tcW w:w="479" w:type="pct"/>
          </w:tcPr>
          <w:p w14:paraId="228DD976" w14:textId="77777777" w:rsidR="00CC47E8" w:rsidRPr="007879C9" w:rsidRDefault="00CC47E8" w:rsidP="008A1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</w:tbl>
    <w:p w14:paraId="66DCA7D8" w14:textId="77777777" w:rsidR="00CC47E8" w:rsidRPr="007879C9" w:rsidRDefault="00CC47E8" w:rsidP="00545560">
      <w:pPr>
        <w:ind w:firstLine="0"/>
        <w:jc w:val="left"/>
        <w:rPr>
          <w:rFonts w:cs="Times New Roman"/>
          <w:lang w:val="en-GB"/>
        </w:rPr>
      </w:pPr>
    </w:p>
    <w:p w14:paraId="28B25CD8" w14:textId="55EBEF48" w:rsidR="00FE7F55" w:rsidRPr="007879C9" w:rsidRDefault="00EC28A0" w:rsidP="00161938">
      <w:pPr>
        <w:pStyle w:val="Caption"/>
        <w:keepNext/>
        <w:ind w:firstLine="0"/>
      </w:pPr>
      <w:r w:rsidRPr="007879C9">
        <w:rPr>
          <w:lang w:val="en-GB"/>
        </w:rPr>
        <w:t>Additional file 2: Table S</w:t>
      </w:r>
      <w:r w:rsidR="00387A60" w:rsidRPr="007879C9">
        <w:rPr>
          <w:bCs w:val="0"/>
          <w:lang w:val="en-GB"/>
        </w:rPr>
        <w:t>5</w:t>
      </w:r>
      <w:r w:rsidRPr="007879C9">
        <w:t xml:space="preserve">. </w:t>
      </w:r>
      <w:r w:rsidR="00161938" w:rsidRPr="00161938">
        <w:rPr>
          <w:b w:val="0"/>
          <w:bCs w:val="0"/>
        </w:rPr>
        <w:t xml:space="preserve">Raw, cleaned, and filtered read counts per </w:t>
      </w:r>
      <w:r w:rsidR="00161938" w:rsidRPr="00161938">
        <w:rPr>
          <w:b w:val="0"/>
          <w:bCs w:val="0"/>
          <w:i/>
        </w:rPr>
        <w:t xml:space="preserve">Aedes aegypti </w:t>
      </w:r>
      <w:r w:rsidR="00161938" w:rsidRPr="00161938">
        <w:rPr>
          <w:b w:val="0"/>
          <w:bCs w:val="0"/>
        </w:rPr>
        <w:t xml:space="preserve">and </w:t>
      </w:r>
      <w:r w:rsidR="00161938" w:rsidRPr="00161938">
        <w:rPr>
          <w:b w:val="0"/>
          <w:bCs w:val="0"/>
          <w:i/>
        </w:rPr>
        <w:t xml:space="preserve">Aedes albopictus </w:t>
      </w:r>
      <w:r w:rsidR="00161938" w:rsidRPr="00161938">
        <w:rPr>
          <w:b w:val="0"/>
          <w:bCs w:val="0"/>
        </w:rPr>
        <w:t>sample set-up.</w:t>
      </w:r>
      <w:r w:rsidR="00161938" w:rsidRPr="00161938">
        <w:t xml:space="preserve"> </w:t>
      </w: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8"/>
        <w:gridCol w:w="1237"/>
        <w:gridCol w:w="1583"/>
        <w:gridCol w:w="1719"/>
        <w:gridCol w:w="1561"/>
        <w:gridCol w:w="1228"/>
      </w:tblGrid>
      <w:tr w:rsidR="00FE7F55" w:rsidRPr="007879C9" w14:paraId="43648A40" w14:textId="77777777" w:rsidTr="00FE7F55">
        <w:trPr>
          <w:trHeight w:val="216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C6400" w14:textId="6D8DE843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Sampl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550DC6" w14:textId="5A9200AE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Raw read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FE27C4" w14:textId="769EED39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Cleaned read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864F1" w14:textId="064AC9D0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% cleane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54A1E" w14:textId="74D6C06B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Filtered read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92F32" w14:textId="574C3426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% filtered</w:t>
            </w:r>
          </w:p>
        </w:tc>
      </w:tr>
      <w:tr w:rsidR="00FE7F55" w:rsidRPr="007879C9" w14:paraId="23ADD564" w14:textId="77777777" w:rsidTr="00161938">
        <w:trPr>
          <w:trHeight w:val="216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0C0DA9" w14:textId="58912EB6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szCs w:val="24"/>
              </w:rPr>
              <w:t>AE-BS-R1_a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FCC9" w14:textId="77777777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8,459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968B" w14:textId="77777777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5,245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61F13" w14:textId="77777777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7.67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E7CF" w14:textId="77777777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0,925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3A3C1" w14:textId="77777777" w:rsidR="00FE7F55" w:rsidRPr="007879C9" w:rsidRDefault="00FE7F55" w:rsidP="00FE7F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0.45</w:t>
            </w:r>
          </w:p>
        </w:tc>
      </w:tr>
      <w:tr w:rsidR="00755B65" w:rsidRPr="007879C9" w14:paraId="0CE4D8A8" w14:textId="77777777" w:rsidTr="001F3314">
        <w:trPr>
          <w:trHeight w:val="216"/>
        </w:trPr>
        <w:tc>
          <w:tcPr>
            <w:tcW w:w="941" w:type="pct"/>
            <w:vAlign w:val="bottom"/>
          </w:tcPr>
          <w:p w14:paraId="628B0528" w14:textId="2BE5D2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R1_b</w:t>
            </w:r>
          </w:p>
        </w:tc>
        <w:tc>
          <w:tcPr>
            <w:tcW w:w="685" w:type="pct"/>
            <w:noWrap/>
            <w:vAlign w:val="center"/>
          </w:tcPr>
          <w:p w14:paraId="0A51AC4C" w14:textId="2AC7E2A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6,570</w:t>
            </w:r>
          </w:p>
        </w:tc>
        <w:tc>
          <w:tcPr>
            <w:tcW w:w="877" w:type="pct"/>
            <w:noWrap/>
            <w:vAlign w:val="center"/>
          </w:tcPr>
          <w:p w14:paraId="7A4B999A" w14:textId="514F7FE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8,395</w:t>
            </w:r>
          </w:p>
        </w:tc>
        <w:tc>
          <w:tcPr>
            <w:tcW w:w="952" w:type="pct"/>
            <w:vAlign w:val="center"/>
          </w:tcPr>
          <w:p w14:paraId="4150996A" w14:textId="71E9B8B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7.68</w:t>
            </w:r>
          </w:p>
        </w:tc>
        <w:tc>
          <w:tcPr>
            <w:tcW w:w="865" w:type="pct"/>
            <w:noWrap/>
            <w:vAlign w:val="center"/>
          </w:tcPr>
          <w:p w14:paraId="4C1A43B6" w14:textId="2E5F7C5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,007</w:t>
            </w:r>
          </w:p>
        </w:tc>
        <w:tc>
          <w:tcPr>
            <w:tcW w:w="680" w:type="pct"/>
            <w:vAlign w:val="center"/>
          </w:tcPr>
          <w:p w14:paraId="26A46C8B" w14:textId="2031592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67.74</w:t>
            </w:r>
          </w:p>
        </w:tc>
      </w:tr>
      <w:tr w:rsidR="00755B65" w:rsidRPr="007879C9" w14:paraId="0F7BF1D2" w14:textId="77777777" w:rsidTr="001F3314">
        <w:trPr>
          <w:trHeight w:val="216"/>
        </w:trPr>
        <w:tc>
          <w:tcPr>
            <w:tcW w:w="941" w:type="pct"/>
            <w:vAlign w:val="bottom"/>
            <w:hideMark/>
          </w:tcPr>
          <w:p w14:paraId="5EE03298" w14:textId="799C7AC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szCs w:val="24"/>
              </w:rPr>
              <w:t>AE-BS-R2_a</w:t>
            </w:r>
          </w:p>
        </w:tc>
        <w:tc>
          <w:tcPr>
            <w:tcW w:w="685" w:type="pct"/>
            <w:noWrap/>
            <w:vAlign w:val="center"/>
            <w:hideMark/>
          </w:tcPr>
          <w:p w14:paraId="5A01E62E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12,858</w:t>
            </w:r>
          </w:p>
        </w:tc>
        <w:tc>
          <w:tcPr>
            <w:tcW w:w="877" w:type="pct"/>
            <w:noWrap/>
            <w:vAlign w:val="center"/>
            <w:hideMark/>
          </w:tcPr>
          <w:p w14:paraId="15E8614F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3,894</w:t>
            </w:r>
          </w:p>
        </w:tc>
        <w:tc>
          <w:tcPr>
            <w:tcW w:w="952" w:type="pct"/>
            <w:vAlign w:val="center"/>
            <w:hideMark/>
          </w:tcPr>
          <w:p w14:paraId="0EE9CB13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2.90</w:t>
            </w:r>
          </w:p>
        </w:tc>
        <w:tc>
          <w:tcPr>
            <w:tcW w:w="865" w:type="pct"/>
            <w:noWrap/>
            <w:vAlign w:val="center"/>
            <w:hideMark/>
          </w:tcPr>
          <w:p w14:paraId="3A20544C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9,126</w:t>
            </w:r>
          </w:p>
        </w:tc>
        <w:tc>
          <w:tcPr>
            <w:tcW w:w="680" w:type="pct"/>
            <w:vAlign w:val="center"/>
            <w:hideMark/>
          </w:tcPr>
          <w:p w14:paraId="054EAA86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66.56</w:t>
            </w:r>
          </w:p>
        </w:tc>
      </w:tr>
      <w:tr w:rsidR="00755B65" w:rsidRPr="007879C9" w14:paraId="46BBC79D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691EC49F" w14:textId="0A66A61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R2_b</w:t>
            </w:r>
          </w:p>
        </w:tc>
        <w:tc>
          <w:tcPr>
            <w:tcW w:w="685" w:type="pct"/>
            <w:noWrap/>
            <w:vAlign w:val="center"/>
          </w:tcPr>
          <w:p w14:paraId="5C69FCCC" w14:textId="1EFE578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8,231</w:t>
            </w:r>
          </w:p>
        </w:tc>
        <w:tc>
          <w:tcPr>
            <w:tcW w:w="877" w:type="pct"/>
            <w:noWrap/>
            <w:vAlign w:val="center"/>
          </w:tcPr>
          <w:p w14:paraId="691413AB" w14:textId="1E6FF4F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6,402</w:t>
            </w:r>
          </w:p>
        </w:tc>
        <w:tc>
          <w:tcPr>
            <w:tcW w:w="952" w:type="pct"/>
            <w:vAlign w:val="center"/>
          </w:tcPr>
          <w:p w14:paraId="42438719" w14:textId="4814657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1.36</w:t>
            </w:r>
          </w:p>
        </w:tc>
        <w:tc>
          <w:tcPr>
            <w:tcW w:w="865" w:type="pct"/>
            <w:noWrap/>
            <w:vAlign w:val="center"/>
          </w:tcPr>
          <w:p w14:paraId="33A2AD37" w14:textId="51847A1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3,066</w:t>
            </w:r>
          </w:p>
        </w:tc>
        <w:tc>
          <w:tcPr>
            <w:tcW w:w="680" w:type="pct"/>
            <w:vAlign w:val="center"/>
          </w:tcPr>
          <w:p w14:paraId="02DBD660" w14:textId="624D911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2.99</w:t>
            </w:r>
          </w:p>
        </w:tc>
      </w:tr>
      <w:tr w:rsidR="00755B65" w:rsidRPr="007879C9" w14:paraId="4E50D46B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2CE5A85B" w14:textId="1DCEADA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F1</w:t>
            </w:r>
          </w:p>
        </w:tc>
        <w:tc>
          <w:tcPr>
            <w:tcW w:w="685" w:type="pct"/>
            <w:noWrap/>
            <w:vAlign w:val="center"/>
          </w:tcPr>
          <w:p w14:paraId="01787F22" w14:textId="34AF05C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2,664</w:t>
            </w:r>
          </w:p>
        </w:tc>
        <w:tc>
          <w:tcPr>
            <w:tcW w:w="877" w:type="pct"/>
            <w:noWrap/>
            <w:vAlign w:val="center"/>
          </w:tcPr>
          <w:p w14:paraId="06B1E730" w14:textId="429A8FE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5,243</w:t>
            </w:r>
          </w:p>
        </w:tc>
        <w:tc>
          <w:tcPr>
            <w:tcW w:w="952" w:type="pct"/>
            <w:vAlign w:val="center"/>
          </w:tcPr>
          <w:p w14:paraId="71FED9E1" w14:textId="7B8C9E6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7.62</w:t>
            </w:r>
          </w:p>
        </w:tc>
        <w:tc>
          <w:tcPr>
            <w:tcW w:w="865" w:type="pct"/>
            <w:noWrap/>
            <w:vAlign w:val="center"/>
          </w:tcPr>
          <w:p w14:paraId="58F96FFB" w14:textId="042ED14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6,986</w:t>
            </w:r>
          </w:p>
        </w:tc>
        <w:tc>
          <w:tcPr>
            <w:tcW w:w="680" w:type="pct"/>
            <w:vAlign w:val="center"/>
          </w:tcPr>
          <w:p w14:paraId="7449CD2B" w14:textId="174D2AF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2.15</w:t>
            </w:r>
          </w:p>
        </w:tc>
      </w:tr>
      <w:tr w:rsidR="00755B65" w:rsidRPr="007879C9" w14:paraId="483E7594" w14:textId="77777777" w:rsidTr="00161938">
        <w:trPr>
          <w:trHeight w:val="216"/>
        </w:trPr>
        <w:tc>
          <w:tcPr>
            <w:tcW w:w="941" w:type="pct"/>
            <w:vAlign w:val="bottom"/>
            <w:hideMark/>
          </w:tcPr>
          <w:p w14:paraId="0DF1F8FF" w14:textId="08564F1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F2</w:t>
            </w:r>
          </w:p>
        </w:tc>
        <w:tc>
          <w:tcPr>
            <w:tcW w:w="685" w:type="pct"/>
            <w:noWrap/>
            <w:vAlign w:val="center"/>
            <w:hideMark/>
          </w:tcPr>
          <w:p w14:paraId="16EA063D" w14:textId="05CE0C8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69,855</w:t>
            </w:r>
          </w:p>
        </w:tc>
        <w:tc>
          <w:tcPr>
            <w:tcW w:w="877" w:type="pct"/>
            <w:noWrap/>
            <w:vAlign w:val="center"/>
            <w:hideMark/>
          </w:tcPr>
          <w:p w14:paraId="2AFDFD18" w14:textId="06FB58A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08,930</w:t>
            </w:r>
          </w:p>
        </w:tc>
        <w:tc>
          <w:tcPr>
            <w:tcW w:w="952" w:type="pct"/>
            <w:vAlign w:val="center"/>
            <w:hideMark/>
          </w:tcPr>
          <w:p w14:paraId="6CE35EA1" w14:textId="3E694F8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3.53</w:t>
            </w:r>
          </w:p>
        </w:tc>
        <w:tc>
          <w:tcPr>
            <w:tcW w:w="865" w:type="pct"/>
            <w:noWrap/>
            <w:vAlign w:val="center"/>
            <w:hideMark/>
          </w:tcPr>
          <w:p w14:paraId="69B22951" w14:textId="1C812CC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07,404</w:t>
            </w:r>
          </w:p>
        </w:tc>
        <w:tc>
          <w:tcPr>
            <w:tcW w:w="680" w:type="pct"/>
            <w:vAlign w:val="center"/>
            <w:hideMark/>
          </w:tcPr>
          <w:p w14:paraId="72E7F8BE" w14:textId="5C7BB1A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9.51</w:t>
            </w:r>
          </w:p>
        </w:tc>
      </w:tr>
      <w:tr w:rsidR="00755B65" w:rsidRPr="007879C9" w14:paraId="39A571E9" w14:textId="77777777" w:rsidTr="008520F5">
        <w:trPr>
          <w:trHeight w:val="216"/>
        </w:trPr>
        <w:tc>
          <w:tcPr>
            <w:tcW w:w="941" w:type="pct"/>
            <w:vAlign w:val="bottom"/>
            <w:hideMark/>
          </w:tcPr>
          <w:p w14:paraId="1F317F77" w14:textId="1401F08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M1</w:t>
            </w:r>
          </w:p>
        </w:tc>
        <w:tc>
          <w:tcPr>
            <w:tcW w:w="685" w:type="pct"/>
            <w:noWrap/>
            <w:vAlign w:val="center"/>
            <w:hideMark/>
          </w:tcPr>
          <w:p w14:paraId="48F3C3C2" w14:textId="6F36FE8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3,351</w:t>
            </w:r>
          </w:p>
        </w:tc>
        <w:tc>
          <w:tcPr>
            <w:tcW w:w="877" w:type="pct"/>
            <w:noWrap/>
            <w:vAlign w:val="center"/>
            <w:hideMark/>
          </w:tcPr>
          <w:p w14:paraId="4AA9C6E9" w14:textId="36CB201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6,241</w:t>
            </w:r>
          </w:p>
        </w:tc>
        <w:tc>
          <w:tcPr>
            <w:tcW w:w="952" w:type="pct"/>
            <w:vAlign w:val="center"/>
            <w:hideMark/>
          </w:tcPr>
          <w:p w14:paraId="6E40C5E3" w14:textId="4AB70D4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5.48</w:t>
            </w:r>
          </w:p>
        </w:tc>
        <w:tc>
          <w:tcPr>
            <w:tcW w:w="865" w:type="pct"/>
            <w:noWrap/>
            <w:vAlign w:val="center"/>
            <w:hideMark/>
          </w:tcPr>
          <w:p w14:paraId="45F48F39" w14:textId="5FF8158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3,826</w:t>
            </w:r>
          </w:p>
        </w:tc>
        <w:tc>
          <w:tcPr>
            <w:tcW w:w="680" w:type="pct"/>
            <w:vAlign w:val="center"/>
            <w:hideMark/>
          </w:tcPr>
          <w:p w14:paraId="52275DFD" w14:textId="1AB4012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4.78</w:t>
            </w:r>
          </w:p>
        </w:tc>
      </w:tr>
      <w:tr w:rsidR="00755B65" w:rsidRPr="007879C9" w14:paraId="7CC0A44C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7B763864" w14:textId="4D36CC5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M2</w:t>
            </w:r>
          </w:p>
        </w:tc>
        <w:tc>
          <w:tcPr>
            <w:tcW w:w="685" w:type="pct"/>
            <w:noWrap/>
            <w:vAlign w:val="center"/>
          </w:tcPr>
          <w:p w14:paraId="015E42C7" w14:textId="41AF3A2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7,128</w:t>
            </w:r>
          </w:p>
        </w:tc>
        <w:tc>
          <w:tcPr>
            <w:tcW w:w="877" w:type="pct"/>
            <w:noWrap/>
            <w:vAlign w:val="center"/>
          </w:tcPr>
          <w:p w14:paraId="183475BB" w14:textId="12FD248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8,884</w:t>
            </w:r>
          </w:p>
        </w:tc>
        <w:tc>
          <w:tcPr>
            <w:tcW w:w="952" w:type="pct"/>
            <w:vAlign w:val="center"/>
          </w:tcPr>
          <w:p w14:paraId="2F954B92" w14:textId="7B8801A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0.56</w:t>
            </w:r>
          </w:p>
        </w:tc>
        <w:tc>
          <w:tcPr>
            <w:tcW w:w="865" w:type="pct"/>
            <w:noWrap/>
            <w:vAlign w:val="center"/>
          </w:tcPr>
          <w:p w14:paraId="0D80EDB5" w14:textId="22C99FF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5,098</w:t>
            </w:r>
          </w:p>
        </w:tc>
        <w:tc>
          <w:tcPr>
            <w:tcW w:w="680" w:type="pct"/>
            <w:vAlign w:val="center"/>
          </w:tcPr>
          <w:p w14:paraId="262BE36D" w14:textId="0A5A95D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86.89</w:t>
            </w:r>
          </w:p>
        </w:tc>
      </w:tr>
      <w:tr w:rsidR="00755B65" w:rsidRPr="007879C9" w14:paraId="6F74BF82" w14:textId="77777777" w:rsidTr="00A612E2">
        <w:trPr>
          <w:trHeight w:val="216"/>
        </w:trPr>
        <w:tc>
          <w:tcPr>
            <w:tcW w:w="941" w:type="pct"/>
            <w:vAlign w:val="bottom"/>
          </w:tcPr>
          <w:p w14:paraId="056BFC0D" w14:textId="6D0B846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1_a</w:t>
            </w:r>
          </w:p>
        </w:tc>
        <w:tc>
          <w:tcPr>
            <w:tcW w:w="685" w:type="pct"/>
            <w:noWrap/>
            <w:vAlign w:val="center"/>
          </w:tcPr>
          <w:p w14:paraId="1AB120F8" w14:textId="72FA070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26,112</w:t>
            </w:r>
          </w:p>
        </w:tc>
        <w:tc>
          <w:tcPr>
            <w:tcW w:w="877" w:type="pct"/>
            <w:noWrap/>
            <w:vAlign w:val="center"/>
          </w:tcPr>
          <w:p w14:paraId="184A7DF2" w14:textId="243CE7C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14,836</w:t>
            </w:r>
          </w:p>
        </w:tc>
        <w:tc>
          <w:tcPr>
            <w:tcW w:w="952" w:type="pct"/>
            <w:vAlign w:val="center"/>
          </w:tcPr>
          <w:p w14:paraId="7CCE7B10" w14:textId="1162D17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5.01</w:t>
            </w:r>
          </w:p>
        </w:tc>
        <w:tc>
          <w:tcPr>
            <w:tcW w:w="865" w:type="pct"/>
            <w:noWrap/>
            <w:vAlign w:val="center"/>
          </w:tcPr>
          <w:p w14:paraId="1853FFF6" w14:textId="668EABC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1,984</w:t>
            </w:r>
          </w:p>
        </w:tc>
        <w:tc>
          <w:tcPr>
            <w:tcW w:w="680" w:type="pct"/>
            <w:vAlign w:val="center"/>
          </w:tcPr>
          <w:p w14:paraId="698F5077" w14:textId="5DABC07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47.47</w:t>
            </w:r>
          </w:p>
        </w:tc>
      </w:tr>
      <w:tr w:rsidR="00755B65" w:rsidRPr="007879C9" w14:paraId="2D8F860A" w14:textId="77777777" w:rsidTr="00161938">
        <w:trPr>
          <w:trHeight w:val="216"/>
        </w:trPr>
        <w:tc>
          <w:tcPr>
            <w:tcW w:w="941" w:type="pct"/>
            <w:vAlign w:val="bottom"/>
            <w:hideMark/>
          </w:tcPr>
          <w:p w14:paraId="63C4BBB3" w14:textId="5DA67DC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1_b</w:t>
            </w:r>
          </w:p>
        </w:tc>
        <w:tc>
          <w:tcPr>
            <w:tcW w:w="685" w:type="pct"/>
            <w:noWrap/>
            <w:vAlign w:val="center"/>
            <w:hideMark/>
          </w:tcPr>
          <w:p w14:paraId="0D61AC47" w14:textId="0AAA3F8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77,744</w:t>
            </w:r>
          </w:p>
        </w:tc>
        <w:tc>
          <w:tcPr>
            <w:tcW w:w="877" w:type="pct"/>
            <w:noWrap/>
            <w:vAlign w:val="center"/>
            <w:hideMark/>
          </w:tcPr>
          <w:p w14:paraId="771AE8FF" w14:textId="43D12BA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9,908</w:t>
            </w:r>
          </w:p>
        </w:tc>
        <w:tc>
          <w:tcPr>
            <w:tcW w:w="952" w:type="pct"/>
            <w:vAlign w:val="center"/>
            <w:hideMark/>
          </w:tcPr>
          <w:p w14:paraId="5E696A3B" w14:textId="007D1ED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9.97</w:t>
            </w:r>
          </w:p>
        </w:tc>
        <w:tc>
          <w:tcPr>
            <w:tcW w:w="865" w:type="pct"/>
            <w:noWrap/>
            <w:vAlign w:val="center"/>
            <w:hideMark/>
          </w:tcPr>
          <w:p w14:paraId="0D1D5358" w14:textId="527DE24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6,183</w:t>
            </w:r>
          </w:p>
        </w:tc>
        <w:tc>
          <w:tcPr>
            <w:tcW w:w="680" w:type="pct"/>
            <w:vAlign w:val="center"/>
            <w:hideMark/>
          </w:tcPr>
          <w:p w14:paraId="39131EC0" w14:textId="5231182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85.16</w:t>
            </w:r>
          </w:p>
        </w:tc>
      </w:tr>
      <w:tr w:rsidR="00755B65" w:rsidRPr="007879C9" w14:paraId="5B87AD26" w14:textId="77777777" w:rsidTr="00C07D44">
        <w:trPr>
          <w:trHeight w:val="216"/>
        </w:trPr>
        <w:tc>
          <w:tcPr>
            <w:tcW w:w="941" w:type="pct"/>
            <w:vAlign w:val="bottom"/>
            <w:hideMark/>
          </w:tcPr>
          <w:p w14:paraId="761602C0" w14:textId="1170EE6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1_c</w:t>
            </w:r>
          </w:p>
        </w:tc>
        <w:tc>
          <w:tcPr>
            <w:tcW w:w="685" w:type="pct"/>
            <w:noWrap/>
            <w:vAlign w:val="center"/>
            <w:hideMark/>
          </w:tcPr>
          <w:p w14:paraId="457466C7" w14:textId="3741173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41,869</w:t>
            </w:r>
          </w:p>
        </w:tc>
        <w:tc>
          <w:tcPr>
            <w:tcW w:w="877" w:type="pct"/>
            <w:noWrap/>
            <w:vAlign w:val="center"/>
            <w:hideMark/>
          </w:tcPr>
          <w:p w14:paraId="1D97B0D8" w14:textId="31495AE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27,475</w:t>
            </w:r>
          </w:p>
        </w:tc>
        <w:tc>
          <w:tcPr>
            <w:tcW w:w="952" w:type="pct"/>
            <w:vAlign w:val="center"/>
            <w:hideMark/>
          </w:tcPr>
          <w:p w14:paraId="5F680C0F" w14:textId="2D23B32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6.74</w:t>
            </w:r>
          </w:p>
        </w:tc>
        <w:tc>
          <w:tcPr>
            <w:tcW w:w="865" w:type="pct"/>
            <w:noWrap/>
            <w:vAlign w:val="center"/>
            <w:hideMark/>
          </w:tcPr>
          <w:p w14:paraId="35A38121" w14:textId="6351BB2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57,023</w:t>
            </w:r>
          </w:p>
        </w:tc>
        <w:tc>
          <w:tcPr>
            <w:tcW w:w="680" w:type="pct"/>
            <w:vAlign w:val="center"/>
            <w:hideMark/>
          </w:tcPr>
          <w:p w14:paraId="5C9D951F" w14:textId="185D49B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60.13</w:t>
            </w:r>
          </w:p>
        </w:tc>
      </w:tr>
      <w:tr w:rsidR="00755B65" w:rsidRPr="007879C9" w14:paraId="09E8BCED" w14:textId="77777777" w:rsidTr="00161938">
        <w:trPr>
          <w:trHeight w:val="216"/>
        </w:trPr>
        <w:tc>
          <w:tcPr>
            <w:tcW w:w="941" w:type="pct"/>
            <w:vAlign w:val="bottom"/>
            <w:hideMark/>
          </w:tcPr>
          <w:p w14:paraId="4317D615" w14:textId="4E5C191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1_d</w:t>
            </w:r>
          </w:p>
        </w:tc>
        <w:tc>
          <w:tcPr>
            <w:tcW w:w="685" w:type="pct"/>
            <w:noWrap/>
            <w:vAlign w:val="center"/>
            <w:hideMark/>
          </w:tcPr>
          <w:p w14:paraId="047CC26B" w14:textId="5CBA944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88,506</w:t>
            </w:r>
          </w:p>
        </w:tc>
        <w:tc>
          <w:tcPr>
            <w:tcW w:w="877" w:type="pct"/>
            <w:noWrap/>
            <w:vAlign w:val="center"/>
            <w:hideMark/>
          </w:tcPr>
          <w:p w14:paraId="413B2DBB" w14:textId="56F2655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81,600</w:t>
            </w:r>
          </w:p>
        </w:tc>
        <w:tc>
          <w:tcPr>
            <w:tcW w:w="952" w:type="pct"/>
            <w:vAlign w:val="center"/>
            <w:hideMark/>
          </w:tcPr>
          <w:p w14:paraId="165634E1" w14:textId="6E257DC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8.22</w:t>
            </w:r>
          </w:p>
        </w:tc>
        <w:tc>
          <w:tcPr>
            <w:tcW w:w="865" w:type="pct"/>
            <w:noWrap/>
            <w:vAlign w:val="center"/>
            <w:hideMark/>
          </w:tcPr>
          <w:p w14:paraId="04375C55" w14:textId="4C51019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8,848</w:t>
            </w:r>
          </w:p>
        </w:tc>
        <w:tc>
          <w:tcPr>
            <w:tcW w:w="680" w:type="pct"/>
            <w:vAlign w:val="center"/>
            <w:hideMark/>
          </w:tcPr>
          <w:p w14:paraId="5ADDCC05" w14:textId="4F1FBB1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41.63</w:t>
            </w:r>
          </w:p>
        </w:tc>
      </w:tr>
      <w:tr w:rsidR="00755B65" w:rsidRPr="007879C9" w14:paraId="2AC18154" w14:textId="77777777" w:rsidTr="00C07D44">
        <w:trPr>
          <w:trHeight w:val="216"/>
        </w:trPr>
        <w:tc>
          <w:tcPr>
            <w:tcW w:w="941" w:type="pct"/>
            <w:vAlign w:val="bottom"/>
            <w:hideMark/>
          </w:tcPr>
          <w:p w14:paraId="40A49329" w14:textId="6044F84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2_a</w:t>
            </w:r>
          </w:p>
        </w:tc>
        <w:tc>
          <w:tcPr>
            <w:tcW w:w="685" w:type="pct"/>
            <w:noWrap/>
            <w:vAlign w:val="center"/>
            <w:hideMark/>
          </w:tcPr>
          <w:p w14:paraId="04AE552E" w14:textId="7E84B3F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89,024</w:t>
            </w:r>
          </w:p>
        </w:tc>
        <w:tc>
          <w:tcPr>
            <w:tcW w:w="877" w:type="pct"/>
            <w:noWrap/>
            <w:vAlign w:val="center"/>
            <w:hideMark/>
          </w:tcPr>
          <w:p w14:paraId="2F066B8D" w14:textId="22C644E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2,026</w:t>
            </w:r>
          </w:p>
        </w:tc>
        <w:tc>
          <w:tcPr>
            <w:tcW w:w="952" w:type="pct"/>
            <w:vAlign w:val="center"/>
            <w:hideMark/>
          </w:tcPr>
          <w:p w14:paraId="2458CFA6" w14:textId="15E5798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0.66</w:t>
            </w:r>
          </w:p>
        </w:tc>
        <w:tc>
          <w:tcPr>
            <w:tcW w:w="865" w:type="pct"/>
            <w:noWrap/>
            <w:vAlign w:val="center"/>
            <w:hideMark/>
          </w:tcPr>
          <w:p w14:paraId="7E22DB75" w14:textId="4FD4B1B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79,778</w:t>
            </w:r>
          </w:p>
        </w:tc>
        <w:tc>
          <w:tcPr>
            <w:tcW w:w="680" w:type="pct"/>
            <w:vAlign w:val="center"/>
            <w:hideMark/>
          </w:tcPr>
          <w:p w14:paraId="1A4A14A3" w14:textId="17570CB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68.61</w:t>
            </w:r>
          </w:p>
        </w:tc>
      </w:tr>
      <w:tr w:rsidR="00755B65" w:rsidRPr="007879C9" w14:paraId="3CB0978C" w14:textId="77777777" w:rsidTr="00161938">
        <w:trPr>
          <w:trHeight w:val="216"/>
        </w:trPr>
        <w:tc>
          <w:tcPr>
            <w:tcW w:w="941" w:type="pct"/>
            <w:vAlign w:val="bottom"/>
            <w:hideMark/>
          </w:tcPr>
          <w:p w14:paraId="3D45D578" w14:textId="6C5EA44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2_b</w:t>
            </w:r>
          </w:p>
        </w:tc>
        <w:tc>
          <w:tcPr>
            <w:tcW w:w="685" w:type="pct"/>
            <w:noWrap/>
            <w:vAlign w:val="center"/>
            <w:hideMark/>
          </w:tcPr>
          <w:p w14:paraId="3B1B41D3" w14:textId="1CB88E8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0,959</w:t>
            </w:r>
          </w:p>
        </w:tc>
        <w:tc>
          <w:tcPr>
            <w:tcW w:w="877" w:type="pct"/>
            <w:noWrap/>
            <w:vAlign w:val="center"/>
            <w:hideMark/>
          </w:tcPr>
          <w:p w14:paraId="1FB8FE57" w14:textId="0FE53EA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7,108</w:t>
            </w:r>
          </w:p>
        </w:tc>
        <w:tc>
          <w:tcPr>
            <w:tcW w:w="952" w:type="pct"/>
            <w:vAlign w:val="center"/>
            <w:hideMark/>
          </w:tcPr>
          <w:p w14:paraId="17021C69" w14:textId="3EAB22C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6.28</w:t>
            </w:r>
          </w:p>
        </w:tc>
        <w:tc>
          <w:tcPr>
            <w:tcW w:w="865" w:type="pct"/>
            <w:noWrap/>
            <w:vAlign w:val="center"/>
            <w:hideMark/>
          </w:tcPr>
          <w:p w14:paraId="4708A297" w14:textId="468D028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6,777</w:t>
            </w:r>
          </w:p>
        </w:tc>
        <w:tc>
          <w:tcPr>
            <w:tcW w:w="680" w:type="pct"/>
            <w:vAlign w:val="center"/>
            <w:hideMark/>
          </w:tcPr>
          <w:p w14:paraId="31524868" w14:textId="558214A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88.14</w:t>
            </w:r>
          </w:p>
        </w:tc>
      </w:tr>
      <w:tr w:rsidR="00755B65" w:rsidRPr="007879C9" w14:paraId="06A35180" w14:textId="77777777" w:rsidTr="00C07D44">
        <w:trPr>
          <w:trHeight w:val="216"/>
        </w:trPr>
        <w:tc>
          <w:tcPr>
            <w:tcW w:w="941" w:type="pct"/>
            <w:vAlign w:val="bottom"/>
            <w:hideMark/>
          </w:tcPr>
          <w:p w14:paraId="5DB2A090" w14:textId="56D3023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szCs w:val="24"/>
              </w:rPr>
              <w:t>AE-L-R2_c</w:t>
            </w:r>
          </w:p>
        </w:tc>
        <w:tc>
          <w:tcPr>
            <w:tcW w:w="685" w:type="pct"/>
            <w:noWrap/>
            <w:vAlign w:val="center"/>
            <w:hideMark/>
          </w:tcPr>
          <w:p w14:paraId="28C691D3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1,665</w:t>
            </w:r>
          </w:p>
        </w:tc>
        <w:tc>
          <w:tcPr>
            <w:tcW w:w="877" w:type="pct"/>
            <w:noWrap/>
            <w:vAlign w:val="center"/>
            <w:hideMark/>
          </w:tcPr>
          <w:p w14:paraId="64D51980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8,755</w:t>
            </w:r>
          </w:p>
        </w:tc>
        <w:tc>
          <w:tcPr>
            <w:tcW w:w="952" w:type="pct"/>
            <w:vAlign w:val="center"/>
            <w:hideMark/>
          </w:tcPr>
          <w:p w14:paraId="5E403923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5.83</w:t>
            </w:r>
          </w:p>
        </w:tc>
        <w:tc>
          <w:tcPr>
            <w:tcW w:w="865" w:type="pct"/>
            <w:noWrap/>
            <w:vAlign w:val="center"/>
            <w:hideMark/>
          </w:tcPr>
          <w:p w14:paraId="60DCD44C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27,993</w:t>
            </w:r>
          </w:p>
        </w:tc>
        <w:tc>
          <w:tcPr>
            <w:tcW w:w="680" w:type="pct"/>
            <w:vAlign w:val="center"/>
            <w:hideMark/>
          </w:tcPr>
          <w:p w14:paraId="12C9469F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2.24</w:t>
            </w:r>
          </w:p>
        </w:tc>
      </w:tr>
      <w:tr w:rsidR="00755B65" w:rsidRPr="007879C9" w14:paraId="537BBD2B" w14:textId="77777777" w:rsidTr="00161938">
        <w:trPr>
          <w:trHeight w:val="216"/>
        </w:trPr>
        <w:tc>
          <w:tcPr>
            <w:tcW w:w="941" w:type="pct"/>
            <w:vAlign w:val="bottom"/>
            <w:hideMark/>
          </w:tcPr>
          <w:p w14:paraId="77F2619F" w14:textId="09D1AAF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2_d</w:t>
            </w:r>
          </w:p>
        </w:tc>
        <w:tc>
          <w:tcPr>
            <w:tcW w:w="685" w:type="pct"/>
            <w:noWrap/>
            <w:vAlign w:val="center"/>
            <w:hideMark/>
          </w:tcPr>
          <w:p w14:paraId="2897F8D7" w14:textId="5771392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34,787</w:t>
            </w:r>
          </w:p>
        </w:tc>
        <w:tc>
          <w:tcPr>
            <w:tcW w:w="877" w:type="pct"/>
            <w:noWrap/>
            <w:vAlign w:val="center"/>
            <w:hideMark/>
          </w:tcPr>
          <w:p w14:paraId="69320F1E" w14:textId="2288BBE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8,645</w:t>
            </w:r>
          </w:p>
        </w:tc>
        <w:tc>
          <w:tcPr>
            <w:tcW w:w="952" w:type="pct"/>
            <w:vAlign w:val="center"/>
            <w:hideMark/>
          </w:tcPr>
          <w:p w14:paraId="407AE8E3" w14:textId="229D400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8.87</w:t>
            </w:r>
          </w:p>
        </w:tc>
        <w:tc>
          <w:tcPr>
            <w:tcW w:w="865" w:type="pct"/>
            <w:noWrap/>
            <w:vAlign w:val="center"/>
            <w:hideMark/>
          </w:tcPr>
          <w:p w14:paraId="46451106" w14:textId="03BB9E0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7,123</w:t>
            </w:r>
          </w:p>
        </w:tc>
        <w:tc>
          <w:tcPr>
            <w:tcW w:w="680" w:type="pct"/>
            <w:vAlign w:val="center"/>
            <w:hideMark/>
          </w:tcPr>
          <w:p w14:paraId="62AAF4BC" w14:textId="435AD46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80.10</w:t>
            </w:r>
          </w:p>
        </w:tc>
      </w:tr>
      <w:tr w:rsidR="00755B65" w:rsidRPr="007879C9" w14:paraId="5DAF4CCE" w14:textId="77777777" w:rsidTr="00C07D44">
        <w:trPr>
          <w:trHeight w:val="216"/>
        </w:trPr>
        <w:tc>
          <w:tcPr>
            <w:tcW w:w="941" w:type="pct"/>
            <w:vAlign w:val="bottom"/>
            <w:hideMark/>
          </w:tcPr>
          <w:p w14:paraId="4D14F18A" w14:textId="42C86F7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R1_a</w:t>
            </w:r>
          </w:p>
        </w:tc>
        <w:tc>
          <w:tcPr>
            <w:tcW w:w="685" w:type="pct"/>
            <w:noWrap/>
            <w:vAlign w:val="center"/>
            <w:hideMark/>
          </w:tcPr>
          <w:p w14:paraId="37830995" w14:textId="1446191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79,330</w:t>
            </w:r>
          </w:p>
        </w:tc>
        <w:tc>
          <w:tcPr>
            <w:tcW w:w="877" w:type="pct"/>
            <w:noWrap/>
            <w:vAlign w:val="center"/>
            <w:hideMark/>
          </w:tcPr>
          <w:p w14:paraId="391379CA" w14:textId="360FED6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2,926</w:t>
            </w:r>
          </w:p>
        </w:tc>
        <w:tc>
          <w:tcPr>
            <w:tcW w:w="952" w:type="pct"/>
            <w:vAlign w:val="center"/>
            <w:hideMark/>
          </w:tcPr>
          <w:p w14:paraId="3B33F9FF" w14:textId="2184673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1.82</w:t>
            </w:r>
          </w:p>
        </w:tc>
        <w:tc>
          <w:tcPr>
            <w:tcW w:w="865" w:type="pct"/>
            <w:noWrap/>
            <w:vAlign w:val="center"/>
            <w:hideMark/>
          </w:tcPr>
          <w:p w14:paraId="540A8DA4" w14:textId="0258894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2,331</w:t>
            </w:r>
          </w:p>
        </w:tc>
        <w:tc>
          <w:tcPr>
            <w:tcW w:w="680" w:type="pct"/>
            <w:vAlign w:val="center"/>
            <w:hideMark/>
          </w:tcPr>
          <w:p w14:paraId="33E8BCE6" w14:textId="2E2815C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9.36</w:t>
            </w:r>
          </w:p>
        </w:tc>
      </w:tr>
      <w:tr w:rsidR="00755B65" w:rsidRPr="007879C9" w14:paraId="1DFEB13E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55B54D15" w14:textId="3DD845B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R1_b</w:t>
            </w:r>
          </w:p>
        </w:tc>
        <w:tc>
          <w:tcPr>
            <w:tcW w:w="685" w:type="pct"/>
            <w:noWrap/>
            <w:vAlign w:val="center"/>
          </w:tcPr>
          <w:p w14:paraId="275B1086" w14:textId="2293D36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73,836</w:t>
            </w:r>
          </w:p>
        </w:tc>
        <w:tc>
          <w:tcPr>
            <w:tcW w:w="877" w:type="pct"/>
            <w:noWrap/>
            <w:vAlign w:val="center"/>
          </w:tcPr>
          <w:p w14:paraId="6B95B2C1" w14:textId="326870B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3,434</w:t>
            </w:r>
          </w:p>
        </w:tc>
        <w:tc>
          <w:tcPr>
            <w:tcW w:w="952" w:type="pct"/>
            <w:vAlign w:val="center"/>
          </w:tcPr>
          <w:p w14:paraId="68F77A4A" w14:textId="1A0EEAF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9.68</w:t>
            </w:r>
          </w:p>
        </w:tc>
        <w:tc>
          <w:tcPr>
            <w:tcW w:w="865" w:type="pct"/>
            <w:noWrap/>
            <w:vAlign w:val="center"/>
          </w:tcPr>
          <w:p w14:paraId="791B638A" w14:textId="0F585E3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48,193</w:t>
            </w:r>
          </w:p>
        </w:tc>
        <w:tc>
          <w:tcPr>
            <w:tcW w:w="680" w:type="pct"/>
            <w:vAlign w:val="center"/>
          </w:tcPr>
          <w:p w14:paraId="2AC68C3C" w14:textId="08A9C40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0.67</w:t>
            </w:r>
          </w:p>
        </w:tc>
      </w:tr>
      <w:tr w:rsidR="00755B65" w:rsidRPr="007879C9" w14:paraId="48126A07" w14:textId="77777777" w:rsidTr="000F2DC1">
        <w:trPr>
          <w:trHeight w:val="216"/>
        </w:trPr>
        <w:tc>
          <w:tcPr>
            <w:tcW w:w="941" w:type="pct"/>
            <w:vAlign w:val="bottom"/>
          </w:tcPr>
          <w:p w14:paraId="4EE24A06" w14:textId="3EF1AFA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szCs w:val="24"/>
              </w:rPr>
              <w:t>AE-B-R2_a</w:t>
            </w:r>
          </w:p>
        </w:tc>
        <w:tc>
          <w:tcPr>
            <w:tcW w:w="685" w:type="pct"/>
            <w:noWrap/>
            <w:vAlign w:val="center"/>
          </w:tcPr>
          <w:p w14:paraId="5A3EB25A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4,799</w:t>
            </w:r>
          </w:p>
        </w:tc>
        <w:tc>
          <w:tcPr>
            <w:tcW w:w="877" w:type="pct"/>
            <w:noWrap/>
            <w:vAlign w:val="center"/>
          </w:tcPr>
          <w:p w14:paraId="324D0F4C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2,497</w:t>
            </w:r>
          </w:p>
        </w:tc>
        <w:tc>
          <w:tcPr>
            <w:tcW w:w="952" w:type="pct"/>
            <w:vAlign w:val="center"/>
          </w:tcPr>
          <w:p w14:paraId="51509FF7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0.05</w:t>
            </w:r>
          </w:p>
        </w:tc>
        <w:tc>
          <w:tcPr>
            <w:tcW w:w="865" w:type="pct"/>
            <w:noWrap/>
            <w:vAlign w:val="center"/>
          </w:tcPr>
          <w:p w14:paraId="1D1599E7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3,869</w:t>
            </w:r>
          </w:p>
        </w:tc>
        <w:tc>
          <w:tcPr>
            <w:tcW w:w="680" w:type="pct"/>
            <w:vAlign w:val="center"/>
          </w:tcPr>
          <w:p w14:paraId="60BDFE38" w14:textId="777777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2.07</w:t>
            </w:r>
          </w:p>
        </w:tc>
      </w:tr>
      <w:tr w:rsidR="00755B65" w:rsidRPr="007879C9" w14:paraId="5FC698A2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57D98C68" w14:textId="451C44C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R2_b</w:t>
            </w:r>
          </w:p>
        </w:tc>
        <w:tc>
          <w:tcPr>
            <w:tcW w:w="685" w:type="pct"/>
            <w:noWrap/>
            <w:vAlign w:val="center"/>
          </w:tcPr>
          <w:p w14:paraId="4FEC4420" w14:textId="3E79DAF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53,309</w:t>
            </w:r>
          </w:p>
        </w:tc>
        <w:tc>
          <w:tcPr>
            <w:tcW w:w="877" w:type="pct"/>
            <w:noWrap/>
            <w:vAlign w:val="center"/>
          </w:tcPr>
          <w:p w14:paraId="35FE715E" w14:textId="183440E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4,768</w:t>
            </w:r>
          </w:p>
        </w:tc>
        <w:tc>
          <w:tcPr>
            <w:tcW w:w="952" w:type="pct"/>
            <w:vAlign w:val="center"/>
          </w:tcPr>
          <w:p w14:paraId="7D4FF2A5" w14:textId="4DED59B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3.20</w:t>
            </w:r>
          </w:p>
        </w:tc>
        <w:tc>
          <w:tcPr>
            <w:tcW w:w="865" w:type="pct"/>
            <w:noWrap/>
            <w:vAlign w:val="center"/>
          </w:tcPr>
          <w:p w14:paraId="7F1C996D" w14:textId="23BE001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26,533</w:t>
            </w:r>
          </w:p>
        </w:tc>
        <w:tc>
          <w:tcPr>
            <w:tcW w:w="680" w:type="pct"/>
            <w:vAlign w:val="center"/>
          </w:tcPr>
          <w:p w14:paraId="0736E39C" w14:textId="27DC3A6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3.89</w:t>
            </w:r>
          </w:p>
        </w:tc>
      </w:tr>
      <w:tr w:rsidR="00755B65" w:rsidRPr="007879C9" w14:paraId="5A096CD5" w14:textId="77777777" w:rsidTr="000F6FEA">
        <w:trPr>
          <w:trHeight w:val="216"/>
        </w:trPr>
        <w:tc>
          <w:tcPr>
            <w:tcW w:w="941" w:type="pct"/>
            <w:vAlign w:val="bottom"/>
          </w:tcPr>
          <w:p w14:paraId="60DA6B32" w14:textId="2BED678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F1</w:t>
            </w:r>
          </w:p>
        </w:tc>
        <w:tc>
          <w:tcPr>
            <w:tcW w:w="685" w:type="pct"/>
            <w:noWrap/>
            <w:vAlign w:val="center"/>
          </w:tcPr>
          <w:p w14:paraId="364F5008" w14:textId="54BAB70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5,393</w:t>
            </w:r>
          </w:p>
        </w:tc>
        <w:tc>
          <w:tcPr>
            <w:tcW w:w="877" w:type="pct"/>
            <w:noWrap/>
            <w:vAlign w:val="center"/>
          </w:tcPr>
          <w:p w14:paraId="1BBE07D8" w14:textId="0F89D6E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5,202</w:t>
            </w:r>
          </w:p>
        </w:tc>
        <w:tc>
          <w:tcPr>
            <w:tcW w:w="952" w:type="pct"/>
            <w:vAlign w:val="center"/>
          </w:tcPr>
          <w:p w14:paraId="643FA123" w14:textId="3CE0CC7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7.01</w:t>
            </w:r>
          </w:p>
        </w:tc>
        <w:tc>
          <w:tcPr>
            <w:tcW w:w="865" w:type="pct"/>
            <w:noWrap/>
            <w:vAlign w:val="center"/>
          </w:tcPr>
          <w:p w14:paraId="7815BA57" w14:textId="6B704E4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9,447</w:t>
            </w:r>
          </w:p>
        </w:tc>
        <w:tc>
          <w:tcPr>
            <w:tcW w:w="680" w:type="pct"/>
            <w:vAlign w:val="center"/>
          </w:tcPr>
          <w:p w14:paraId="749A9AC2" w14:textId="149AC6B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66.16</w:t>
            </w:r>
          </w:p>
        </w:tc>
      </w:tr>
      <w:tr w:rsidR="00755B65" w:rsidRPr="007879C9" w14:paraId="63C44584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4ADACAE1" w14:textId="7CC9677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F2</w:t>
            </w:r>
          </w:p>
        </w:tc>
        <w:tc>
          <w:tcPr>
            <w:tcW w:w="685" w:type="pct"/>
            <w:noWrap/>
            <w:vAlign w:val="center"/>
          </w:tcPr>
          <w:p w14:paraId="46A5E591" w14:textId="6DF8BA9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4,307</w:t>
            </w:r>
          </w:p>
        </w:tc>
        <w:tc>
          <w:tcPr>
            <w:tcW w:w="877" w:type="pct"/>
            <w:noWrap/>
            <w:vAlign w:val="center"/>
          </w:tcPr>
          <w:p w14:paraId="6564BE9F" w14:textId="2240738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2,454</w:t>
            </w:r>
          </w:p>
        </w:tc>
        <w:tc>
          <w:tcPr>
            <w:tcW w:w="952" w:type="pct"/>
            <w:vAlign w:val="center"/>
          </w:tcPr>
          <w:p w14:paraId="64F1B685" w14:textId="78C2441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4.10</w:t>
            </w:r>
          </w:p>
        </w:tc>
        <w:tc>
          <w:tcPr>
            <w:tcW w:w="865" w:type="pct"/>
            <w:noWrap/>
            <w:vAlign w:val="center"/>
          </w:tcPr>
          <w:p w14:paraId="27F40793" w14:textId="40E6EC0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9,716</w:t>
            </w:r>
          </w:p>
        </w:tc>
        <w:tc>
          <w:tcPr>
            <w:tcW w:w="680" w:type="pct"/>
            <w:vAlign w:val="center"/>
          </w:tcPr>
          <w:p w14:paraId="57D36486" w14:textId="7F1A7D5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6.22</w:t>
            </w:r>
          </w:p>
        </w:tc>
      </w:tr>
      <w:tr w:rsidR="00755B65" w:rsidRPr="007879C9" w14:paraId="6A24899B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7BABB4D0" w14:textId="045EBFD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M1</w:t>
            </w:r>
          </w:p>
        </w:tc>
        <w:tc>
          <w:tcPr>
            <w:tcW w:w="685" w:type="pct"/>
            <w:noWrap/>
            <w:vAlign w:val="center"/>
          </w:tcPr>
          <w:p w14:paraId="054483EE" w14:textId="16C66EA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32,410</w:t>
            </w:r>
          </w:p>
        </w:tc>
        <w:tc>
          <w:tcPr>
            <w:tcW w:w="877" w:type="pct"/>
            <w:noWrap/>
            <w:vAlign w:val="center"/>
          </w:tcPr>
          <w:p w14:paraId="3085F862" w14:textId="6E43AC0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17,832</w:t>
            </w:r>
          </w:p>
        </w:tc>
        <w:tc>
          <w:tcPr>
            <w:tcW w:w="952" w:type="pct"/>
            <w:vAlign w:val="center"/>
          </w:tcPr>
          <w:p w14:paraId="1E96A6EA" w14:textId="498A14A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0.70</w:t>
            </w:r>
          </w:p>
        </w:tc>
        <w:tc>
          <w:tcPr>
            <w:tcW w:w="865" w:type="pct"/>
            <w:noWrap/>
            <w:vAlign w:val="center"/>
          </w:tcPr>
          <w:p w14:paraId="148E1449" w14:textId="4B8E12A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5,281</w:t>
            </w:r>
          </w:p>
        </w:tc>
        <w:tc>
          <w:tcPr>
            <w:tcW w:w="680" w:type="pct"/>
            <w:vAlign w:val="center"/>
          </w:tcPr>
          <w:p w14:paraId="29ACED9E" w14:textId="4BE4AC0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46.92</w:t>
            </w:r>
          </w:p>
        </w:tc>
      </w:tr>
      <w:tr w:rsidR="00755B65" w:rsidRPr="007879C9" w14:paraId="336626A2" w14:textId="77777777" w:rsidTr="00161938">
        <w:trPr>
          <w:trHeight w:val="216"/>
        </w:trPr>
        <w:tc>
          <w:tcPr>
            <w:tcW w:w="941" w:type="pct"/>
            <w:vAlign w:val="bottom"/>
          </w:tcPr>
          <w:p w14:paraId="16BFFCE4" w14:textId="1AED01B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M2</w:t>
            </w:r>
          </w:p>
        </w:tc>
        <w:tc>
          <w:tcPr>
            <w:tcW w:w="685" w:type="pct"/>
            <w:noWrap/>
            <w:vAlign w:val="center"/>
          </w:tcPr>
          <w:p w14:paraId="5E557AC9" w14:textId="4623E35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29,469</w:t>
            </w:r>
          </w:p>
        </w:tc>
        <w:tc>
          <w:tcPr>
            <w:tcW w:w="877" w:type="pct"/>
            <w:noWrap/>
            <w:vAlign w:val="center"/>
          </w:tcPr>
          <w:p w14:paraId="1054678F" w14:textId="5A23FB2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22,592</w:t>
            </w:r>
          </w:p>
        </w:tc>
        <w:tc>
          <w:tcPr>
            <w:tcW w:w="952" w:type="pct"/>
            <w:vAlign w:val="center"/>
          </w:tcPr>
          <w:p w14:paraId="11159A11" w14:textId="0540369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5.11</w:t>
            </w:r>
          </w:p>
        </w:tc>
        <w:tc>
          <w:tcPr>
            <w:tcW w:w="865" w:type="pct"/>
            <w:noWrap/>
            <w:vAlign w:val="center"/>
          </w:tcPr>
          <w:p w14:paraId="04C42BBC" w14:textId="15622F4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30,816</w:t>
            </w:r>
          </w:p>
        </w:tc>
        <w:tc>
          <w:tcPr>
            <w:tcW w:w="680" w:type="pct"/>
            <w:vAlign w:val="center"/>
          </w:tcPr>
          <w:p w14:paraId="74CE8F8E" w14:textId="322B78A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1.55</w:t>
            </w:r>
          </w:p>
        </w:tc>
      </w:tr>
      <w:tr w:rsidR="00755B65" w:rsidRPr="007879C9" w14:paraId="38253E70" w14:textId="77777777" w:rsidTr="00161938">
        <w:trPr>
          <w:trHeight w:val="216"/>
        </w:trPr>
        <w:tc>
          <w:tcPr>
            <w:tcW w:w="941" w:type="pct"/>
            <w:vAlign w:val="center"/>
          </w:tcPr>
          <w:p w14:paraId="70E4EBD7" w14:textId="3B409780" w:rsidR="00755B65" w:rsidRPr="007879C9" w:rsidRDefault="00E44E47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bCs/>
                <w:color w:val="000000"/>
                <w:szCs w:val="24"/>
              </w:rPr>
              <w:t>Total</w:t>
            </w:r>
          </w:p>
        </w:tc>
        <w:tc>
          <w:tcPr>
            <w:tcW w:w="685" w:type="pct"/>
            <w:noWrap/>
            <w:vAlign w:val="center"/>
          </w:tcPr>
          <w:p w14:paraId="193892E4" w14:textId="3F877AA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5,132,635</w:t>
            </w:r>
          </w:p>
        </w:tc>
        <w:tc>
          <w:tcPr>
            <w:tcW w:w="877" w:type="pct"/>
            <w:noWrap/>
            <w:vAlign w:val="center"/>
          </w:tcPr>
          <w:p w14:paraId="2A67EB01" w14:textId="22E74E1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3,815,292</w:t>
            </w:r>
          </w:p>
        </w:tc>
        <w:tc>
          <w:tcPr>
            <w:tcW w:w="952" w:type="pct"/>
            <w:vAlign w:val="center"/>
          </w:tcPr>
          <w:p w14:paraId="6FAF4559" w14:textId="29D8DDD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74.33</w:t>
            </w:r>
          </w:p>
        </w:tc>
        <w:tc>
          <w:tcPr>
            <w:tcW w:w="865" w:type="pct"/>
            <w:noWrap/>
            <w:vAlign w:val="center"/>
          </w:tcPr>
          <w:p w14:paraId="32046C2E" w14:textId="1E805C5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2,833,071</w:t>
            </w:r>
          </w:p>
        </w:tc>
        <w:tc>
          <w:tcPr>
            <w:tcW w:w="680" w:type="pct"/>
            <w:vAlign w:val="center"/>
          </w:tcPr>
          <w:p w14:paraId="6EB6FC7F" w14:textId="114E078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cs="Times New Roman"/>
                <w:bCs/>
                <w:color w:val="000000"/>
                <w:szCs w:val="24"/>
              </w:rPr>
              <w:t>74.26</w:t>
            </w:r>
          </w:p>
        </w:tc>
      </w:tr>
      <w:tr w:rsidR="00755B65" w:rsidRPr="007879C9" w14:paraId="625FE8C0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31FBD" w14:textId="256B9E9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1_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6DB3" w14:textId="6C2D44D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8,66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E5647" w14:textId="2266F09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7,6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AB00" w14:textId="2E7941C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6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E43C" w14:textId="595566E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2,8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A557" w14:textId="65A34C5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3.87</w:t>
            </w:r>
          </w:p>
        </w:tc>
      </w:tr>
      <w:tr w:rsidR="00755B65" w:rsidRPr="007879C9" w14:paraId="2B626726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89AC" w14:textId="3871F64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1_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85EB" w14:textId="48B5ED4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98,8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05A92" w14:textId="0839708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7,1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507B" w14:textId="62D8FC1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3.8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566C" w14:textId="1C30717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5,49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61F9" w14:textId="2909187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89.16</w:t>
            </w:r>
          </w:p>
        </w:tc>
      </w:tr>
      <w:tr w:rsidR="00755B65" w:rsidRPr="007879C9" w14:paraId="7CA2C5E6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DE50" w14:textId="72F9753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1_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18DB0" w14:textId="59CC4B5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9,8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5E9F" w14:textId="6FF24BB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2,69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D0C2" w14:textId="47DE6AE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4.5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45188" w14:textId="3BEA5C3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84,5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AAF1" w14:textId="2C01C57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91.26</w:t>
            </w:r>
          </w:p>
        </w:tc>
      </w:tr>
      <w:tr w:rsidR="00755B65" w:rsidRPr="007879C9" w14:paraId="2F9E7A4E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64EF" w14:textId="3F34F83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2_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DD18" w14:textId="6DE1D49E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21,2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CB5E" w14:textId="119F993C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7,19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B355" w14:textId="7C8E111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5.4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AA15" w14:textId="215E6DD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7,5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B82D" w14:textId="514399FA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0.76</w:t>
            </w:r>
          </w:p>
        </w:tc>
      </w:tr>
      <w:tr w:rsidR="00755B65" w:rsidRPr="007879C9" w14:paraId="147EA70E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335EE" w14:textId="54E1AD3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lastRenderedPageBreak/>
              <w:t>ALB-BS-R2_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CF56" w14:textId="5169BFF9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46,7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1B52" w14:textId="712F44E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7,9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BCAE" w14:textId="7E699F0B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3.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3948" w14:textId="7522A050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2,1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3003" w14:textId="0FFD3768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9.73</w:t>
            </w:r>
          </w:p>
        </w:tc>
      </w:tr>
      <w:tr w:rsidR="00755B65" w:rsidRPr="007879C9" w14:paraId="77C792F7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2B1C" w14:textId="5E967575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2_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913C" w14:textId="1E6B7387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7,50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79041" w14:textId="5D985683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4,96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BED8" w14:textId="67EC0F9F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5.9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724E8" w14:textId="7AB1D88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4,9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BA37" w14:textId="524FD31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1.39</w:t>
            </w:r>
          </w:p>
        </w:tc>
      </w:tr>
      <w:tr w:rsidR="00755B65" w:rsidRPr="007879C9" w14:paraId="2DB1098E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0024" w14:textId="6480C4F4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L-R1_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22E5" w14:textId="0C932D3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54,2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7F69" w14:textId="0E73E5A1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0,6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BF47" w14:textId="334A8586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1.0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E25B" w14:textId="5CC5B282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1,1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958C" w14:textId="5B5CC8DD" w:rsidR="00755B65" w:rsidRPr="007879C9" w:rsidRDefault="00755B65" w:rsidP="00755B65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22.76</w:t>
            </w:r>
          </w:p>
        </w:tc>
      </w:tr>
      <w:tr w:rsidR="000E1E59" w:rsidRPr="007879C9" w14:paraId="18EFAD5D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2B76F" w14:textId="1B451CE6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L-R1_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F930" w14:textId="4FA9B242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21,25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B7470" w14:textId="74B373A3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70,06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C9E6" w14:textId="70B552C6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6.8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54E6" w14:textId="547B5C24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9,7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B4F4" w14:textId="3369B86C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23.40</w:t>
            </w:r>
          </w:p>
        </w:tc>
      </w:tr>
      <w:tr w:rsidR="000E1E59" w:rsidRPr="007879C9" w14:paraId="48077CA3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CF60D" w14:textId="573C08BA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61938">
              <w:rPr>
                <w:rFonts w:cs="Times New Roman"/>
                <w:szCs w:val="24"/>
              </w:rPr>
              <w:t>ALB-L-R2_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217F" w14:textId="58EDA92B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78,5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9D7A1" w14:textId="307FBBDA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6,9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3B2A" w14:textId="2F565CE2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4.3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4A7E2" w14:textId="1F3616E8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4,19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329C" w14:textId="79197CB9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76.51</w:t>
            </w:r>
          </w:p>
        </w:tc>
      </w:tr>
      <w:tr w:rsidR="000E1E59" w:rsidRPr="007879C9" w14:paraId="746A2364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02764" w14:textId="6B74DC04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L-R2_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07EA" w14:textId="3B80C0A5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1,3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54A8" w14:textId="11D5ED31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3,0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70CB" w14:textId="321C24FF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1.3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0BB1" w14:textId="09F7C22C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78,0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4704" w14:textId="488E625A" w:rsidR="000E1E59" w:rsidRPr="007879C9" w:rsidRDefault="000E1E59" w:rsidP="000E1E59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83.90</w:t>
            </w:r>
          </w:p>
        </w:tc>
      </w:tr>
      <w:tr w:rsidR="000E1E59" w:rsidRPr="007879C9" w14:paraId="2D8AF500" w14:textId="77777777" w:rsidTr="00161938">
        <w:trPr>
          <w:trHeight w:val="216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FF3CD" w14:textId="4C10947A" w:rsidR="000E1E59" w:rsidRPr="00161938" w:rsidRDefault="00E44E47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bCs/>
                <w:color w:val="000000"/>
                <w:szCs w:val="24"/>
              </w:rPr>
              <w:t>Tota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8EA3F" w14:textId="0276B4CC" w:rsidR="000E1E59" w:rsidRPr="00161938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1,798,18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CF4681" w14:textId="1F02B9C6" w:rsidR="000E1E59" w:rsidRPr="00161938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1,068,30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0B7FA" w14:textId="469D953B" w:rsidR="000E1E59" w:rsidRPr="00161938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59.4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EC7FC" w14:textId="2672E109" w:rsidR="000E1E59" w:rsidRPr="00161938" w:rsidRDefault="000E1E59" w:rsidP="000E1E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61938">
              <w:rPr>
                <w:rFonts w:eastAsia="Times New Roman" w:cs="Times New Roman"/>
                <w:bCs/>
                <w:color w:val="000000"/>
                <w:szCs w:val="24"/>
              </w:rPr>
              <w:t>670,75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B0A68" w14:textId="202FDFA0" w:rsidR="000E1E59" w:rsidRPr="00161938" w:rsidRDefault="000E1E59" w:rsidP="000E1E59">
            <w:pPr>
              <w:spacing w:line="240" w:lineRule="auto"/>
              <w:ind w:firstLine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161938">
              <w:rPr>
                <w:rFonts w:cs="Times New Roman"/>
                <w:bCs/>
                <w:color w:val="000000"/>
                <w:szCs w:val="24"/>
              </w:rPr>
              <w:t>62.79</w:t>
            </w:r>
          </w:p>
        </w:tc>
      </w:tr>
    </w:tbl>
    <w:p w14:paraId="03E1A0C3" w14:textId="6112F816" w:rsidR="00FE7F55" w:rsidRDefault="00161938" w:rsidP="00161938">
      <w:pPr>
        <w:spacing w:line="240" w:lineRule="auto"/>
        <w:ind w:firstLine="0"/>
      </w:pPr>
      <w:r w:rsidRPr="007879C9">
        <w:t xml:space="preserve">Raw, cleaned (≥ Q15), and filtered (removal of mosquito host) clean reads are tallied per </w:t>
      </w:r>
      <w:r w:rsidRPr="007879C9">
        <w:rPr>
          <w:i/>
        </w:rPr>
        <w:t xml:space="preserve">Aedes aegypti </w:t>
      </w:r>
      <w:r w:rsidRPr="007879C9">
        <w:t xml:space="preserve">and </w:t>
      </w:r>
      <w:r w:rsidRPr="007879C9">
        <w:rPr>
          <w:i/>
        </w:rPr>
        <w:t xml:space="preserve">Aedes albopictus </w:t>
      </w:r>
      <w:r w:rsidRPr="007879C9">
        <w:t xml:space="preserve">sample set-up. Percentage of reads retained are also detailed after cleaning and filtering of reads. Mosquito sample: AE- </w:t>
      </w:r>
      <w:r w:rsidRPr="00161938">
        <w:rPr>
          <w:rFonts w:eastAsiaTheme="minorEastAsia" w:cs="Times New Roman"/>
          <w:i/>
          <w:iCs/>
        </w:rPr>
        <w:t>Aedes aegypt</w:t>
      </w:r>
      <w:r w:rsidRPr="00161938">
        <w:rPr>
          <w:rFonts w:eastAsiaTheme="minorEastAsia" w:cs="Times New Roman"/>
          <w:b/>
          <w:i/>
          <w:iCs/>
        </w:rPr>
        <w:t>i</w:t>
      </w:r>
      <w:r w:rsidRPr="007879C9">
        <w:t xml:space="preserve">; ALB- </w:t>
      </w:r>
      <w:r w:rsidRPr="00161938">
        <w:rPr>
          <w:rFonts w:eastAsiaTheme="minorEastAsia" w:cs="Times New Roman"/>
          <w:i/>
          <w:iCs/>
        </w:rPr>
        <w:t>Aedes albopictus</w:t>
      </w:r>
      <w:r w:rsidRPr="007879C9">
        <w:t>. Collection sites: BS- Bagong Silang; L-Lalakay; B- Bayog. Adult type: R- mosquito eggs/larvae collected using ovitrap/larval sampling that were reared to adult in the laboratory; F – wild/field-caught female adults sampled in selected sites using sweep net; M – wild/field-caught male adults sampled in selected sites using sweep net. Viral purification: 1- semi-pure samples; 2 – ultra-pure samples. Letters indicate replicate set-ups.</w:t>
      </w:r>
    </w:p>
    <w:p w14:paraId="7EFE840B" w14:textId="77777777" w:rsidR="00161938" w:rsidRPr="007879C9" w:rsidRDefault="00161938" w:rsidP="00161938">
      <w:pPr>
        <w:spacing w:line="240" w:lineRule="auto"/>
        <w:ind w:firstLine="0"/>
        <w:rPr>
          <w:rFonts w:cs="Times New Roman"/>
        </w:rPr>
      </w:pPr>
    </w:p>
    <w:p w14:paraId="5A00A0CE" w14:textId="29F12A26" w:rsidR="008735BF" w:rsidRPr="007879C9" w:rsidRDefault="008735BF" w:rsidP="008735BF">
      <w:pPr>
        <w:spacing w:line="276" w:lineRule="auto"/>
        <w:ind w:firstLine="0"/>
        <w:rPr>
          <w:rFonts w:cs="Times New Roman"/>
          <w:bCs/>
        </w:rPr>
      </w:pPr>
      <w:r w:rsidRPr="007879C9">
        <w:rPr>
          <w:rFonts w:eastAsiaTheme="minorEastAsia" w:cs="Times New Roman"/>
          <w:b/>
          <w:lang w:val="en-GB"/>
        </w:rPr>
        <w:t>Additional file 2: Table S</w:t>
      </w:r>
      <w:r w:rsidR="00387A60" w:rsidRPr="007879C9">
        <w:rPr>
          <w:rFonts w:cs="Times New Roman"/>
          <w:b/>
          <w:lang w:val="en-GB"/>
        </w:rPr>
        <w:t>6</w:t>
      </w:r>
      <w:r w:rsidRPr="007879C9">
        <w:rPr>
          <w:rFonts w:cs="Times New Roman"/>
        </w:rPr>
        <w:t xml:space="preserve">. </w:t>
      </w:r>
      <w:r w:rsidR="006E13B3" w:rsidRPr="007879C9">
        <w:rPr>
          <w:rFonts w:cs="Times New Roman"/>
        </w:rPr>
        <w:t>Pooled a</w:t>
      </w:r>
      <w:r w:rsidRPr="007879C9">
        <w:rPr>
          <w:rFonts w:cs="Times New Roman"/>
        </w:rPr>
        <w:t xml:space="preserve">ssembly </w:t>
      </w:r>
      <w:r w:rsidR="00E44E47" w:rsidRPr="007879C9">
        <w:rPr>
          <w:rFonts w:cs="Times New Roman"/>
        </w:rPr>
        <w:t xml:space="preserve">and annotation </w:t>
      </w:r>
      <w:r w:rsidRPr="007879C9">
        <w:rPr>
          <w:rFonts w:cs="Times New Roman"/>
        </w:rPr>
        <w:t xml:space="preserve">statistics from each </w:t>
      </w:r>
      <w:r w:rsidRPr="007879C9">
        <w:rPr>
          <w:rFonts w:cs="Times New Roman"/>
          <w:i/>
        </w:rPr>
        <w:t xml:space="preserve">Aedes aegypti </w:t>
      </w:r>
      <w:r w:rsidRPr="007879C9">
        <w:rPr>
          <w:rFonts w:cs="Times New Roman"/>
        </w:rPr>
        <w:t xml:space="preserve">and </w:t>
      </w:r>
      <w:r w:rsidRPr="007879C9">
        <w:rPr>
          <w:rFonts w:cs="Times New Roman"/>
          <w:i/>
        </w:rPr>
        <w:t xml:space="preserve">Aedes albopictus </w:t>
      </w:r>
      <w:r w:rsidRPr="007879C9">
        <w:rPr>
          <w:rFonts w:cs="Times New Roman"/>
        </w:rPr>
        <w:t>sample set-up.</w:t>
      </w:r>
      <w:r w:rsidR="00E44E47" w:rsidRPr="007879C9">
        <w:rPr>
          <w:rFonts w:cs="Times New Roman"/>
        </w:rPr>
        <w:t xml:space="preserve"> </w:t>
      </w: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26"/>
        <w:gridCol w:w="1338"/>
        <w:gridCol w:w="2249"/>
        <w:gridCol w:w="1475"/>
        <w:gridCol w:w="1386"/>
        <w:gridCol w:w="1052"/>
      </w:tblGrid>
      <w:tr w:rsidR="00E44E47" w:rsidRPr="007879C9" w14:paraId="3B5DA0AC" w14:textId="77777777" w:rsidTr="00161938">
        <w:trPr>
          <w:trHeight w:val="216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0C99A" w14:textId="77777777" w:rsidR="00E44E47" w:rsidRPr="007879C9" w:rsidRDefault="00E44E47" w:rsidP="008A1C5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Sampl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B2F09D" w14:textId="3221E975" w:rsidR="00E44E47" w:rsidRPr="007879C9" w:rsidRDefault="00E44E47" w:rsidP="008A1C5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Contigs no.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C57E72" w14:textId="4B9DDDB4" w:rsidR="00E44E47" w:rsidRPr="007879C9" w:rsidRDefault="00E44E47" w:rsidP="008A1C5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Contigs no. ≥ 100 bp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92DC" w14:textId="2F8E57A2" w:rsidR="00E44E47" w:rsidRPr="007879C9" w:rsidRDefault="00E44E47" w:rsidP="008A1C5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Largest contig*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5EEBA6" w14:textId="7FC5B1E5" w:rsidR="00E44E47" w:rsidRPr="007879C9" w:rsidRDefault="00E44E47" w:rsidP="008A1C5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N50*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2FE2C" w14:textId="380CD370" w:rsidR="00E44E47" w:rsidRPr="007879C9" w:rsidRDefault="00E44E47" w:rsidP="008A1C50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Viral contigs</w:t>
            </w:r>
          </w:p>
        </w:tc>
      </w:tr>
      <w:tr w:rsidR="00E44E47" w:rsidRPr="007879C9" w14:paraId="3EF18559" w14:textId="77777777" w:rsidTr="00161938">
        <w:trPr>
          <w:trHeight w:val="216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E9B34A" w14:textId="445BFDD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R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8FD854" w14:textId="3511AF5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460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6ADC12" w14:textId="789AA5BB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7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951F0" w14:textId="64FC8B30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37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95541" w14:textId="415DC18B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87C33" w14:textId="5B7159CB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60</w:t>
            </w:r>
          </w:p>
        </w:tc>
      </w:tr>
      <w:tr w:rsidR="00E44E47" w:rsidRPr="007879C9" w14:paraId="25594745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5295727C" w14:textId="6DC9FC4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R2</w:t>
            </w:r>
          </w:p>
        </w:tc>
        <w:tc>
          <w:tcPr>
            <w:tcW w:w="741" w:type="pct"/>
            <w:noWrap/>
          </w:tcPr>
          <w:p w14:paraId="4A55E001" w14:textId="01644A63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907</w:t>
            </w:r>
          </w:p>
        </w:tc>
        <w:tc>
          <w:tcPr>
            <w:tcW w:w="1246" w:type="pct"/>
            <w:noWrap/>
          </w:tcPr>
          <w:p w14:paraId="5B7F61D9" w14:textId="04B5B28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95</w:t>
            </w:r>
          </w:p>
        </w:tc>
        <w:tc>
          <w:tcPr>
            <w:tcW w:w="817" w:type="pct"/>
          </w:tcPr>
          <w:p w14:paraId="40D9B9B8" w14:textId="5EE380B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182</w:t>
            </w:r>
          </w:p>
        </w:tc>
        <w:tc>
          <w:tcPr>
            <w:tcW w:w="768" w:type="pct"/>
            <w:noWrap/>
          </w:tcPr>
          <w:p w14:paraId="7BB6934B" w14:textId="0103DFB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584" w:type="pct"/>
            <w:vAlign w:val="center"/>
          </w:tcPr>
          <w:p w14:paraId="263DA114" w14:textId="488535E3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655</w:t>
            </w:r>
          </w:p>
        </w:tc>
      </w:tr>
      <w:tr w:rsidR="00E44E47" w:rsidRPr="007879C9" w14:paraId="35B1135D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0080BE51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F1</w:t>
            </w:r>
          </w:p>
        </w:tc>
        <w:tc>
          <w:tcPr>
            <w:tcW w:w="741" w:type="pct"/>
            <w:noWrap/>
          </w:tcPr>
          <w:p w14:paraId="6611C7B2" w14:textId="5FA73B5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946</w:t>
            </w:r>
          </w:p>
        </w:tc>
        <w:tc>
          <w:tcPr>
            <w:tcW w:w="1246" w:type="pct"/>
            <w:noWrap/>
          </w:tcPr>
          <w:p w14:paraId="5326E030" w14:textId="768233F0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29</w:t>
            </w:r>
          </w:p>
        </w:tc>
        <w:tc>
          <w:tcPr>
            <w:tcW w:w="817" w:type="pct"/>
          </w:tcPr>
          <w:p w14:paraId="157385A7" w14:textId="58778AA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752</w:t>
            </w:r>
          </w:p>
        </w:tc>
        <w:tc>
          <w:tcPr>
            <w:tcW w:w="768" w:type="pct"/>
            <w:noWrap/>
          </w:tcPr>
          <w:p w14:paraId="0BDB26F2" w14:textId="1F9D43EA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584" w:type="pct"/>
            <w:vAlign w:val="center"/>
          </w:tcPr>
          <w:p w14:paraId="7171CC21" w14:textId="44717D82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669</w:t>
            </w:r>
          </w:p>
        </w:tc>
      </w:tr>
      <w:tr w:rsidR="00E44E47" w:rsidRPr="007879C9" w14:paraId="14DD6253" w14:textId="77777777" w:rsidTr="00161938">
        <w:trPr>
          <w:trHeight w:val="216"/>
        </w:trPr>
        <w:tc>
          <w:tcPr>
            <w:tcW w:w="845" w:type="pct"/>
            <w:vAlign w:val="bottom"/>
            <w:hideMark/>
          </w:tcPr>
          <w:p w14:paraId="6540968C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F2</w:t>
            </w:r>
          </w:p>
        </w:tc>
        <w:tc>
          <w:tcPr>
            <w:tcW w:w="741" w:type="pct"/>
            <w:noWrap/>
            <w:hideMark/>
          </w:tcPr>
          <w:p w14:paraId="79DC68CD" w14:textId="4255532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26</w:t>
            </w:r>
          </w:p>
        </w:tc>
        <w:tc>
          <w:tcPr>
            <w:tcW w:w="1246" w:type="pct"/>
            <w:noWrap/>
            <w:hideMark/>
          </w:tcPr>
          <w:p w14:paraId="17AD688D" w14:textId="75CA5E0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88</w:t>
            </w:r>
          </w:p>
        </w:tc>
        <w:tc>
          <w:tcPr>
            <w:tcW w:w="817" w:type="pct"/>
            <w:hideMark/>
          </w:tcPr>
          <w:p w14:paraId="7290A83C" w14:textId="635C1C4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301</w:t>
            </w:r>
          </w:p>
        </w:tc>
        <w:tc>
          <w:tcPr>
            <w:tcW w:w="768" w:type="pct"/>
            <w:noWrap/>
            <w:hideMark/>
          </w:tcPr>
          <w:p w14:paraId="3292FCC9" w14:textId="00075D2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22</w:t>
            </w:r>
          </w:p>
        </w:tc>
        <w:tc>
          <w:tcPr>
            <w:tcW w:w="584" w:type="pct"/>
            <w:vAlign w:val="center"/>
            <w:hideMark/>
          </w:tcPr>
          <w:p w14:paraId="4BF86F94" w14:textId="0A6BF3E3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2214</w:t>
            </w:r>
          </w:p>
        </w:tc>
      </w:tr>
      <w:tr w:rsidR="00E44E47" w:rsidRPr="007879C9" w14:paraId="32DD0434" w14:textId="77777777" w:rsidTr="00161938">
        <w:trPr>
          <w:trHeight w:val="216"/>
        </w:trPr>
        <w:tc>
          <w:tcPr>
            <w:tcW w:w="845" w:type="pct"/>
            <w:vAlign w:val="bottom"/>
            <w:hideMark/>
          </w:tcPr>
          <w:p w14:paraId="0C11D0AA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M1</w:t>
            </w:r>
          </w:p>
        </w:tc>
        <w:tc>
          <w:tcPr>
            <w:tcW w:w="741" w:type="pct"/>
            <w:noWrap/>
            <w:hideMark/>
          </w:tcPr>
          <w:p w14:paraId="227EBA50" w14:textId="60681CA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941</w:t>
            </w:r>
          </w:p>
        </w:tc>
        <w:tc>
          <w:tcPr>
            <w:tcW w:w="1246" w:type="pct"/>
            <w:noWrap/>
            <w:hideMark/>
          </w:tcPr>
          <w:p w14:paraId="72BE5D82" w14:textId="09C5E19A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0</w:t>
            </w:r>
          </w:p>
        </w:tc>
        <w:tc>
          <w:tcPr>
            <w:tcW w:w="817" w:type="pct"/>
            <w:hideMark/>
          </w:tcPr>
          <w:p w14:paraId="0C164B40" w14:textId="4A7250B2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84</w:t>
            </w:r>
          </w:p>
        </w:tc>
        <w:tc>
          <w:tcPr>
            <w:tcW w:w="768" w:type="pct"/>
            <w:noWrap/>
            <w:hideMark/>
          </w:tcPr>
          <w:p w14:paraId="4E5195DD" w14:textId="311F4C8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584" w:type="pct"/>
            <w:vAlign w:val="center"/>
            <w:hideMark/>
          </w:tcPr>
          <w:p w14:paraId="2AEF214B" w14:textId="1A4260CB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97</w:t>
            </w:r>
          </w:p>
        </w:tc>
      </w:tr>
      <w:tr w:rsidR="00E44E47" w:rsidRPr="007879C9" w14:paraId="274A6984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63F6FD14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S-M2</w:t>
            </w:r>
          </w:p>
        </w:tc>
        <w:tc>
          <w:tcPr>
            <w:tcW w:w="741" w:type="pct"/>
            <w:noWrap/>
          </w:tcPr>
          <w:p w14:paraId="1557DF54" w14:textId="09646AB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49</w:t>
            </w:r>
          </w:p>
        </w:tc>
        <w:tc>
          <w:tcPr>
            <w:tcW w:w="1246" w:type="pct"/>
            <w:noWrap/>
          </w:tcPr>
          <w:p w14:paraId="671F650B" w14:textId="6C4010F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14</w:t>
            </w:r>
          </w:p>
        </w:tc>
        <w:tc>
          <w:tcPr>
            <w:tcW w:w="817" w:type="pct"/>
          </w:tcPr>
          <w:p w14:paraId="3A74346F" w14:textId="6089950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145</w:t>
            </w:r>
          </w:p>
        </w:tc>
        <w:tc>
          <w:tcPr>
            <w:tcW w:w="768" w:type="pct"/>
            <w:noWrap/>
          </w:tcPr>
          <w:p w14:paraId="170C4D36" w14:textId="3DDFB68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584" w:type="pct"/>
            <w:vAlign w:val="center"/>
          </w:tcPr>
          <w:p w14:paraId="4DFABDA6" w14:textId="1F6DFE5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40</w:t>
            </w:r>
          </w:p>
        </w:tc>
      </w:tr>
      <w:tr w:rsidR="00E44E47" w:rsidRPr="007879C9" w14:paraId="735724E7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6CBEA91E" w14:textId="15EB3CA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1</w:t>
            </w:r>
          </w:p>
        </w:tc>
        <w:tc>
          <w:tcPr>
            <w:tcW w:w="741" w:type="pct"/>
            <w:noWrap/>
          </w:tcPr>
          <w:p w14:paraId="696ADEA1" w14:textId="028CA74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7584</w:t>
            </w:r>
          </w:p>
        </w:tc>
        <w:tc>
          <w:tcPr>
            <w:tcW w:w="1246" w:type="pct"/>
            <w:noWrap/>
          </w:tcPr>
          <w:p w14:paraId="43EBB48F" w14:textId="0CA34A28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496</w:t>
            </w:r>
          </w:p>
        </w:tc>
        <w:tc>
          <w:tcPr>
            <w:tcW w:w="817" w:type="pct"/>
          </w:tcPr>
          <w:p w14:paraId="447AA545" w14:textId="78A38C73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77</w:t>
            </w:r>
          </w:p>
        </w:tc>
        <w:tc>
          <w:tcPr>
            <w:tcW w:w="768" w:type="pct"/>
            <w:noWrap/>
          </w:tcPr>
          <w:p w14:paraId="3023214F" w14:textId="72131C53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584" w:type="pct"/>
            <w:vAlign w:val="center"/>
          </w:tcPr>
          <w:p w14:paraId="4EC193FD" w14:textId="3597415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5935</w:t>
            </w:r>
          </w:p>
        </w:tc>
      </w:tr>
      <w:tr w:rsidR="00E44E47" w:rsidRPr="007879C9" w14:paraId="7E221685" w14:textId="77777777" w:rsidTr="00161938">
        <w:trPr>
          <w:trHeight w:val="216"/>
        </w:trPr>
        <w:tc>
          <w:tcPr>
            <w:tcW w:w="845" w:type="pct"/>
            <w:vAlign w:val="bottom"/>
            <w:hideMark/>
          </w:tcPr>
          <w:p w14:paraId="712FA382" w14:textId="3E0453A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L-R2</w:t>
            </w:r>
          </w:p>
        </w:tc>
        <w:tc>
          <w:tcPr>
            <w:tcW w:w="741" w:type="pct"/>
            <w:noWrap/>
            <w:hideMark/>
          </w:tcPr>
          <w:p w14:paraId="4BA09A27" w14:textId="01FB58A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1193</w:t>
            </w:r>
          </w:p>
        </w:tc>
        <w:tc>
          <w:tcPr>
            <w:tcW w:w="1246" w:type="pct"/>
            <w:noWrap/>
            <w:hideMark/>
          </w:tcPr>
          <w:p w14:paraId="6B46A19B" w14:textId="68CFCEBD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121</w:t>
            </w:r>
          </w:p>
        </w:tc>
        <w:tc>
          <w:tcPr>
            <w:tcW w:w="817" w:type="pct"/>
            <w:hideMark/>
          </w:tcPr>
          <w:p w14:paraId="0FB2B68A" w14:textId="5A81634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44</w:t>
            </w:r>
          </w:p>
        </w:tc>
        <w:tc>
          <w:tcPr>
            <w:tcW w:w="768" w:type="pct"/>
            <w:noWrap/>
            <w:hideMark/>
          </w:tcPr>
          <w:p w14:paraId="56118FF1" w14:textId="496EAEC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4</w:t>
            </w:r>
          </w:p>
        </w:tc>
        <w:tc>
          <w:tcPr>
            <w:tcW w:w="584" w:type="pct"/>
            <w:vAlign w:val="center"/>
            <w:hideMark/>
          </w:tcPr>
          <w:p w14:paraId="7ACBF926" w14:textId="02A13008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4792</w:t>
            </w:r>
          </w:p>
        </w:tc>
      </w:tr>
      <w:tr w:rsidR="00E44E47" w:rsidRPr="007879C9" w14:paraId="3961F969" w14:textId="77777777" w:rsidTr="00161938">
        <w:trPr>
          <w:trHeight w:val="216"/>
        </w:trPr>
        <w:tc>
          <w:tcPr>
            <w:tcW w:w="845" w:type="pct"/>
            <w:vAlign w:val="bottom"/>
            <w:hideMark/>
          </w:tcPr>
          <w:p w14:paraId="5FC54A8A" w14:textId="3B09CBE5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R1</w:t>
            </w:r>
          </w:p>
        </w:tc>
        <w:tc>
          <w:tcPr>
            <w:tcW w:w="741" w:type="pct"/>
            <w:noWrap/>
            <w:hideMark/>
          </w:tcPr>
          <w:p w14:paraId="2EC96793" w14:textId="7504557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581</w:t>
            </w:r>
          </w:p>
        </w:tc>
        <w:tc>
          <w:tcPr>
            <w:tcW w:w="1246" w:type="pct"/>
            <w:noWrap/>
            <w:hideMark/>
          </w:tcPr>
          <w:p w14:paraId="7F974B44" w14:textId="01A74E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39</w:t>
            </w:r>
          </w:p>
        </w:tc>
        <w:tc>
          <w:tcPr>
            <w:tcW w:w="817" w:type="pct"/>
            <w:hideMark/>
          </w:tcPr>
          <w:p w14:paraId="6A2F59E0" w14:textId="6333CDA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097</w:t>
            </w:r>
          </w:p>
        </w:tc>
        <w:tc>
          <w:tcPr>
            <w:tcW w:w="768" w:type="pct"/>
            <w:noWrap/>
            <w:hideMark/>
          </w:tcPr>
          <w:p w14:paraId="3597CF0D" w14:textId="7866F55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179</w:t>
            </w:r>
          </w:p>
        </w:tc>
        <w:tc>
          <w:tcPr>
            <w:tcW w:w="584" w:type="pct"/>
            <w:vAlign w:val="center"/>
            <w:hideMark/>
          </w:tcPr>
          <w:p w14:paraId="1BEEF60C" w14:textId="5DD81B78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36</w:t>
            </w:r>
          </w:p>
        </w:tc>
      </w:tr>
      <w:tr w:rsidR="00E44E47" w:rsidRPr="007879C9" w14:paraId="6095D508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7EA9FCD2" w14:textId="457E654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R2</w:t>
            </w:r>
          </w:p>
        </w:tc>
        <w:tc>
          <w:tcPr>
            <w:tcW w:w="741" w:type="pct"/>
            <w:noWrap/>
          </w:tcPr>
          <w:p w14:paraId="5A54EFA9" w14:textId="6539181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87</w:t>
            </w:r>
          </w:p>
        </w:tc>
        <w:tc>
          <w:tcPr>
            <w:tcW w:w="1246" w:type="pct"/>
            <w:noWrap/>
          </w:tcPr>
          <w:p w14:paraId="077B0B7A" w14:textId="7E8A2CA2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26</w:t>
            </w:r>
          </w:p>
        </w:tc>
        <w:tc>
          <w:tcPr>
            <w:tcW w:w="817" w:type="pct"/>
          </w:tcPr>
          <w:p w14:paraId="1673FC13" w14:textId="2A0E1A1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94</w:t>
            </w:r>
          </w:p>
        </w:tc>
        <w:tc>
          <w:tcPr>
            <w:tcW w:w="768" w:type="pct"/>
            <w:noWrap/>
          </w:tcPr>
          <w:p w14:paraId="7A9A1394" w14:textId="4D6026B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9</w:t>
            </w:r>
          </w:p>
        </w:tc>
        <w:tc>
          <w:tcPr>
            <w:tcW w:w="584" w:type="pct"/>
            <w:vAlign w:val="center"/>
          </w:tcPr>
          <w:p w14:paraId="03EE1B31" w14:textId="6890C7B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482</w:t>
            </w:r>
          </w:p>
        </w:tc>
      </w:tr>
      <w:tr w:rsidR="00E44E47" w:rsidRPr="007879C9" w14:paraId="2F1AD4EC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0F2C0C72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F1</w:t>
            </w:r>
          </w:p>
        </w:tc>
        <w:tc>
          <w:tcPr>
            <w:tcW w:w="741" w:type="pct"/>
            <w:noWrap/>
          </w:tcPr>
          <w:p w14:paraId="27E621D2" w14:textId="0CF50A1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01</w:t>
            </w:r>
          </w:p>
        </w:tc>
        <w:tc>
          <w:tcPr>
            <w:tcW w:w="1246" w:type="pct"/>
            <w:noWrap/>
          </w:tcPr>
          <w:p w14:paraId="42AC35CD" w14:textId="3090D7FE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96</w:t>
            </w:r>
          </w:p>
        </w:tc>
        <w:tc>
          <w:tcPr>
            <w:tcW w:w="817" w:type="pct"/>
          </w:tcPr>
          <w:p w14:paraId="6398E25F" w14:textId="247CF53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96</w:t>
            </w:r>
          </w:p>
        </w:tc>
        <w:tc>
          <w:tcPr>
            <w:tcW w:w="768" w:type="pct"/>
            <w:noWrap/>
          </w:tcPr>
          <w:p w14:paraId="7B313BBD" w14:textId="174EE255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3</w:t>
            </w:r>
          </w:p>
        </w:tc>
        <w:tc>
          <w:tcPr>
            <w:tcW w:w="584" w:type="pct"/>
            <w:vAlign w:val="center"/>
          </w:tcPr>
          <w:p w14:paraId="2ACDAAB6" w14:textId="09E6CA2D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372</w:t>
            </w:r>
          </w:p>
        </w:tc>
      </w:tr>
      <w:tr w:rsidR="00E44E47" w:rsidRPr="007879C9" w14:paraId="35B7C8E2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33671C2E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F2</w:t>
            </w:r>
          </w:p>
        </w:tc>
        <w:tc>
          <w:tcPr>
            <w:tcW w:w="741" w:type="pct"/>
            <w:noWrap/>
          </w:tcPr>
          <w:p w14:paraId="15B0DE44" w14:textId="0B6FF750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376</w:t>
            </w:r>
          </w:p>
        </w:tc>
        <w:tc>
          <w:tcPr>
            <w:tcW w:w="1246" w:type="pct"/>
            <w:noWrap/>
          </w:tcPr>
          <w:p w14:paraId="3D4B8A1B" w14:textId="055E141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73</w:t>
            </w:r>
          </w:p>
        </w:tc>
        <w:tc>
          <w:tcPr>
            <w:tcW w:w="817" w:type="pct"/>
          </w:tcPr>
          <w:p w14:paraId="15FDF884" w14:textId="4F974AB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768" w:type="pct"/>
            <w:noWrap/>
          </w:tcPr>
          <w:p w14:paraId="4B33971A" w14:textId="6479376F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584" w:type="pct"/>
            <w:vAlign w:val="center"/>
          </w:tcPr>
          <w:p w14:paraId="15388E4C" w14:textId="35EE3995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06</w:t>
            </w:r>
          </w:p>
        </w:tc>
      </w:tr>
      <w:tr w:rsidR="00E44E47" w:rsidRPr="007879C9" w14:paraId="4C6F14E2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66A266AF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M1</w:t>
            </w:r>
          </w:p>
        </w:tc>
        <w:tc>
          <w:tcPr>
            <w:tcW w:w="741" w:type="pct"/>
            <w:noWrap/>
          </w:tcPr>
          <w:p w14:paraId="7F4A2694" w14:textId="0CADE59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271</w:t>
            </w:r>
          </w:p>
        </w:tc>
        <w:tc>
          <w:tcPr>
            <w:tcW w:w="1246" w:type="pct"/>
            <w:noWrap/>
          </w:tcPr>
          <w:p w14:paraId="5AB70841" w14:textId="791F385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98</w:t>
            </w:r>
          </w:p>
        </w:tc>
        <w:tc>
          <w:tcPr>
            <w:tcW w:w="817" w:type="pct"/>
          </w:tcPr>
          <w:p w14:paraId="3AC495A2" w14:textId="63B8A2A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902</w:t>
            </w:r>
          </w:p>
        </w:tc>
        <w:tc>
          <w:tcPr>
            <w:tcW w:w="768" w:type="pct"/>
            <w:noWrap/>
          </w:tcPr>
          <w:p w14:paraId="22AD3089" w14:textId="3EECD873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18</w:t>
            </w:r>
          </w:p>
        </w:tc>
        <w:tc>
          <w:tcPr>
            <w:tcW w:w="584" w:type="pct"/>
            <w:vAlign w:val="center"/>
          </w:tcPr>
          <w:p w14:paraId="692BB296" w14:textId="6AA5455B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66</w:t>
            </w:r>
          </w:p>
        </w:tc>
      </w:tr>
      <w:tr w:rsidR="00E44E47" w:rsidRPr="007879C9" w14:paraId="6875973B" w14:textId="77777777" w:rsidTr="00161938">
        <w:trPr>
          <w:trHeight w:val="216"/>
        </w:trPr>
        <w:tc>
          <w:tcPr>
            <w:tcW w:w="845" w:type="pct"/>
            <w:vAlign w:val="bottom"/>
          </w:tcPr>
          <w:p w14:paraId="5C810D9F" w14:textId="77777777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E-B-M2</w:t>
            </w:r>
          </w:p>
        </w:tc>
        <w:tc>
          <w:tcPr>
            <w:tcW w:w="741" w:type="pct"/>
            <w:noWrap/>
          </w:tcPr>
          <w:p w14:paraId="5DF47FB3" w14:textId="673D3CD5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206</w:t>
            </w:r>
          </w:p>
        </w:tc>
        <w:tc>
          <w:tcPr>
            <w:tcW w:w="1246" w:type="pct"/>
            <w:noWrap/>
          </w:tcPr>
          <w:p w14:paraId="07D3E84C" w14:textId="19EF5CB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608</w:t>
            </w:r>
          </w:p>
        </w:tc>
        <w:tc>
          <w:tcPr>
            <w:tcW w:w="817" w:type="pct"/>
          </w:tcPr>
          <w:p w14:paraId="67835F28" w14:textId="10AE1F29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3192</w:t>
            </w:r>
          </w:p>
        </w:tc>
        <w:tc>
          <w:tcPr>
            <w:tcW w:w="768" w:type="pct"/>
            <w:noWrap/>
          </w:tcPr>
          <w:p w14:paraId="35E68089" w14:textId="54451E9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88</w:t>
            </w:r>
          </w:p>
        </w:tc>
        <w:tc>
          <w:tcPr>
            <w:tcW w:w="584" w:type="pct"/>
            <w:vAlign w:val="center"/>
          </w:tcPr>
          <w:p w14:paraId="66DDDD09" w14:textId="1FE71FD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698</w:t>
            </w:r>
          </w:p>
        </w:tc>
      </w:tr>
      <w:tr w:rsidR="00E44E47" w:rsidRPr="007879C9" w14:paraId="4F8EB41D" w14:textId="77777777" w:rsidTr="00161938">
        <w:trPr>
          <w:trHeight w:val="216"/>
        </w:trPr>
        <w:tc>
          <w:tcPr>
            <w:tcW w:w="845" w:type="pct"/>
            <w:vAlign w:val="center"/>
          </w:tcPr>
          <w:p w14:paraId="0237A108" w14:textId="45E68218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bCs/>
                <w:color w:val="000000"/>
                <w:szCs w:val="24"/>
              </w:rPr>
              <w:t>Average</w:t>
            </w:r>
          </w:p>
        </w:tc>
        <w:tc>
          <w:tcPr>
            <w:tcW w:w="741" w:type="pct"/>
            <w:noWrap/>
          </w:tcPr>
          <w:p w14:paraId="2B296748" w14:textId="2C2CD285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7,302.00</w:t>
            </w:r>
          </w:p>
        </w:tc>
        <w:tc>
          <w:tcPr>
            <w:tcW w:w="1246" w:type="pct"/>
            <w:noWrap/>
          </w:tcPr>
          <w:p w14:paraId="6E6BF18C" w14:textId="1EB9B28F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1,365.57</w:t>
            </w:r>
          </w:p>
        </w:tc>
        <w:tc>
          <w:tcPr>
            <w:tcW w:w="817" w:type="pct"/>
          </w:tcPr>
          <w:p w14:paraId="3E1E8823" w14:textId="04C7CFBD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2,596.86</w:t>
            </w:r>
          </w:p>
        </w:tc>
        <w:tc>
          <w:tcPr>
            <w:tcW w:w="768" w:type="pct"/>
            <w:noWrap/>
          </w:tcPr>
          <w:p w14:paraId="34597F5B" w14:textId="6B501342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264.79</w:t>
            </w:r>
          </w:p>
        </w:tc>
        <w:tc>
          <w:tcPr>
            <w:tcW w:w="584" w:type="pct"/>
            <w:vAlign w:val="center"/>
          </w:tcPr>
          <w:p w14:paraId="68779B53" w14:textId="61705620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E44E47" w:rsidRPr="007879C9" w14:paraId="214A0C4C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0AB21" w14:textId="0A452BE1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bCs/>
                <w:color w:val="000000"/>
                <w:szCs w:val="24"/>
              </w:rPr>
              <w:t>To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EEBA" w14:textId="46344DBB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102,22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011F6" w14:textId="0EB0F9FD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19,1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DF3A4" w14:textId="4483A88B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-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BC5D" w14:textId="6511363B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F0D6" w14:textId="398FF7CC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27622</w:t>
            </w:r>
          </w:p>
        </w:tc>
      </w:tr>
      <w:tr w:rsidR="00E44E47" w:rsidRPr="007879C9" w14:paraId="38D00935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8F2F" w14:textId="354A88B0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6FD42B" w14:textId="4B4F8A35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05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2B4425" w14:textId="6E2370BD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BE22712" w14:textId="231C9E29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2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01991B" w14:textId="78B6F188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8A29" w14:textId="4DA18732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288</w:t>
            </w:r>
          </w:p>
        </w:tc>
      </w:tr>
      <w:tr w:rsidR="00E44E47" w:rsidRPr="007879C9" w14:paraId="25E2C70D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0694" w14:textId="7FDCFA9A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BS-R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F2AD0" w14:textId="45760020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364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2A5F9A" w14:textId="60A8F081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9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3A28252" w14:textId="1BEC5B4C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9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6E426D" w14:textId="1D5CF461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4A1B" w14:textId="659CDC69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412</w:t>
            </w:r>
          </w:p>
        </w:tc>
      </w:tr>
      <w:tr w:rsidR="00E44E47" w:rsidRPr="007879C9" w14:paraId="73C571AA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8234" w14:textId="7842AC9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L-R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FCBD76" w14:textId="5AEFA28A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63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D3706" w14:textId="4C1F69A4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B34D53F" w14:textId="55772243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2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E59339" w14:textId="1217FE64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DA89" w14:textId="70440FD1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187</w:t>
            </w:r>
          </w:p>
        </w:tc>
      </w:tr>
      <w:tr w:rsidR="00E44E47" w:rsidRPr="007879C9" w14:paraId="17FC8951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673ED" w14:textId="74DC769B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cs="Times New Roman"/>
                <w:szCs w:val="24"/>
              </w:rPr>
              <w:t>ALB-L-R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A3DF7" w14:textId="363B7CF2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479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E7F1BE" w14:textId="6C249E2E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2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831C4AA" w14:textId="566A5242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26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5281E6" w14:textId="3D86EAF1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5415" w14:textId="207BFB89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77</w:t>
            </w:r>
          </w:p>
        </w:tc>
      </w:tr>
      <w:tr w:rsidR="00E44E47" w:rsidRPr="007879C9" w14:paraId="7A5ACAAC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9A2D" w14:textId="75CDFB5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bCs/>
                <w:color w:val="000000"/>
                <w:szCs w:val="24"/>
              </w:rPr>
              <w:t>Averag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23A191" w14:textId="23353093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7,283.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F9FCC3" w14:textId="53D5303D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1,118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E628A73" w14:textId="47E299B9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1,763.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62DCC" w14:textId="7BEFE442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  <w:color w:val="000000"/>
              </w:rPr>
              <w:t>144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EB04" w14:textId="4001C9FB" w:rsidR="00E44E47" w:rsidRPr="00161938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44E47" w:rsidRPr="007879C9" w14:paraId="50E08A6A" w14:textId="77777777" w:rsidTr="00161938">
        <w:trPr>
          <w:trHeight w:val="216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CCB720" w14:textId="1D805C5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7879C9">
              <w:rPr>
                <w:rFonts w:eastAsia="Times New Roman" w:cs="Times New Roman"/>
                <w:bCs/>
                <w:color w:val="000000"/>
                <w:szCs w:val="24"/>
              </w:rPr>
              <w:t>Tota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9A135A" w14:textId="4A953704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29,13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E53D89" w14:textId="34A872CC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4,47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68270" w14:textId="5B302FB0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-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770270" w14:textId="3D14A778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61938">
              <w:rPr>
                <w:rFonts w:cs="Times New Roman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57759" w14:textId="1AB308B6" w:rsidR="00E44E47" w:rsidRPr="007879C9" w:rsidRDefault="00E44E47" w:rsidP="00E44E4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7879C9">
              <w:rPr>
                <w:rFonts w:cs="Times New Roman"/>
              </w:rPr>
              <w:t>964</w:t>
            </w:r>
          </w:p>
        </w:tc>
      </w:tr>
    </w:tbl>
    <w:bookmarkEnd w:id="0"/>
    <w:bookmarkEnd w:id="1"/>
    <w:bookmarkEnd w:id="2"/>
    <w:bookmarkEnd w:id="3"/>
    <w:bookmarkEnd w:id="4"/>
    <w:p w14:paraId="441EE978" w14:textId="4D81D863" w:rsidR="00E44E47" w:rsidRPr="007879C9" w:rsidRDefault="00161938" w:rsidP="008735BF">
      <w:pPr>
        <w:spacing w:line="276" w:lineRule="auto"/>
        <w:ind w:firstLine="0"/>
        <w:rPr>
          <w:rFonts w:cs="Times New Roman"/>
        </w:rPr>
      </w:pPr>
      <w:r w:rsidRPr="007879C9">
        <w:rPr>
          <w:rFonts w:cs="Times New Roman"/>
        </w:rPr>
        <w:t>Collection sites: BS- Bagong Silang; L-Lalakay; B- Bayog.</w:t>
      </w:r>
      <w:r w:rsidRPr="007879C9">
        <w:rPr>
          <w:rFonts w:cs="Times New Roman"/>
          <w:b/>
        </w:rPr>
        <w:t xml:space="preserve"> </w:t>
      </w:r>
      <w:r w:rsidRPr="00161938">
        <w:rPr>
          <w:rFonts w:cs="Times New Roman"/>
          <w:bCs/>
        </w:rPr>
        <w:t xml:space="preserve">Adult type: R- </w:t>
      </w:r>
      <w:r w:rsidRPr="007879C9">
        <w:rPr>
          <w:rFonts w:cs="Times New Roman"/>
          <w:bCs/>
        </w:rPr>
        <w:t>mosquito eggs/larvae collected using ovitrap/larval sampling that were reared to adult in the laboratory</w:t>
      </w:r>
      <w:r w:rsidRPr="00161938">
        <w:rPr>
          <w:rFonts w:cs="Times New Roman"/>
          <w:bCs/>
        </w:rPr>
        <w:t xml:space="preserve">; F – wild/field-caught female adults sampled </w:t>
      </w:r>
      <w:r w:rsidRPr="007879C9">
        <w:rPr>
          <w:rFonts w:cs="Times New Roman"/>
          <w:bCs/>
        </w:rPr>
        <w:t>in selected sites using sweep net</w:t>
      </w:r>
      <w:r w:rsidRPr="00161938">
        <w:rPr>
          <w:rFonts w:cs="Times New Roman"/>
          <w:bCs/>
        </w:rPr>
        <w:t xml:space="preserve">; M – wild/field-caught male adults sampled </w:t>
      </w:r>
      <w:r w:rsidRPr="007879C9">
        <w:rPr>
          <w:rFonts w:cs="Times New Roman"/>
          <w:bCs/>
        </w:rPr>
        <w:t>in selected sites using sweep net</w:t>
      </w:r>
      <w:r w:rsidRPr="00161938">
        <w:rPr>
          <w:rFonts w:cs="Times New Roman"/>
          <w:bCs/>
        </w:rPr>
        <w:t>. Viral purification: 1- semi-pure samples; 2 – ultra-pure samples.</w:t>
      </w:r>
      <w:r w:rsidRPr="007879C9">
        <w:rPr>
          <w:rFonts w:cs="Times New Roman"/>
          <w:bCs/>
        </w:rPr>
        <w:t xml:space="preserve"> </w:t>
      </w:r>
      <w:r w:rsidRPr="007879C9">
        <w:rPr>
          <w:rFonts w:cs="Times New Roman"/>
        </w:rPr>
        <w:t xml:space="preserve">*Based on </w:t>
      </w:r>
      <w:r w:rsidRPr="007879C9">
        <w:rPr>
          <w:rFonts w:eastAsia="Times New Roman" w:cs="Times New Roman"/>
          <w:color w:val="000000"/>
          <w:szCs w:val="24"/>
        </w:rPr>
        <w:t>contigs ≥ 100 bp.</w:t>
      </w:r>
    </w:p>
    <w:sectPr w:rsidR="00E44E47" w:rsidRPr="007879C9" w:rsidSect="00950C0F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55C40" w14:textId="77777777" w:rsidR="00443EFA" w:rsidRDefault="00443EFA">
      <w:pPr>
        <w:spacing w:line="240" w:lineRule="auto"/>
      </w:pPr>
      <w:r>
        <w:separator/>
      </w:r>
    </w:p>
  </w:endnote>
  <w:endnote w:type="continuationSeparator" w:id="0">
    <w:p w14:paraId="547C595F" w14:textId="77777777" w:rsidR="00443EFA" w:rsidRDefault="00443E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C7F41" w14:textId="77777777" w:rsidR="00443EFA" w:rsidRDefault="00443EFA">
      <w:pPr>
        <w:spacing w:line="240" w:lineRule="auto"/>
      </w:pPr>
      <w:r>
        <w:separator/>
      </w:r>
    </w:p>
  </w:footnote>
  <w:footnote w:type="continuationSeparator" w:id="0">
    <w:p w14:paraId="05B233B6" w14:textId="77777777" w:rsidR="00443EFA" w:rsidRDefault="00443E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C7B68"/>
    <w:multiLevelType w:val="multilevel"/>
    <w:tmpl w:val="36281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20A19"/>
    <w:multiLevelType w:val="multilevel"/>
    <w:tmpl w:val="38B4A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926AD3"/>
    <w:multiLevelType w:val="hybridMultilevel"/>
    <w:tmpl w:val="794A8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AC1481"/>
    <w:multiLevelType w:val="hybridMultilevel"/>
    <w:tmpl w:val="7D6AB5A6"/>
    <w:lvl w:ilvl="0" w:tplc="A4F6FA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D110E"/>
    <w:multiLevelType w:val="multilevel"/>
    <w:tmpl w:val="E974C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807EA3"/>
    <w:multiLevelType w:val="multilevel"/>
    <w:tmpl w:val="22C4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5674F5"/>
    <w:multiLevelType w:val="multilevel"/>
    <w:tmpl w:val="60528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1147DE"/>
    <w:multiLevelType w:val="multilevel"/>
    <w:tmpl w:val="A6221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AB0B96"/>
    <w:multiLevelType w:val="hybridMultilevel"/>
    <w:tmpl w:val="1708E618"/>
    <w:lvl w:ilvl="0" w:tplc="04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9" w15:restartNumberingAfterBreak="0">
    <w:nsid w:val="203F53C2"/>
    <w:multiLevelType w:val="multilevel"/>
    <w:tmpl w:val="0A98E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BB2D19"/>
    <w:multiLevelType w:val="hybridMultilevel"/>
    <w:tmpl w:val="B96AB76A"/>
    <w:lvl w:ilvl="0" w:tplc="C9043BE2">
      <w:start w:val="1"/>
      <w:numFmt w:val="upperLetter"/>
      <w:lvlText w:val="%1."/>
      <w:lvlJc w:val="left"/>
      <w:pPr>
        <w:ind w:left="1080" w:hanging="360"/>
      </w:pPr>
      <w:rPr>
        <w:rFonts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0A45F8"/>
    <w:multiLevelType w:val="multilevel"/>
    <w:tmpl w:val="EA542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527899"/>
    <w:multiLevelType w:val="hybridMultilevel"/>
    <w:tmpl w:val="A630EC1A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3" w15:restartNumberingAfterBreak="0">
    <w:nsid w:val="32ED6CB9"/>
    <w:multiLevelType w:val="hybridMultilevel"/>
    <w:tmpl w:val="A5A2D360"/>
    <w:lvl w:ilvl="0" w:tplc="845ADCC2">
      <w:start w:val="1"/>
      <w:numFmt w:val="upp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A034A8"/>
    <w:multiLevelType w:val="multilevel"/>
    <w:tmpl w:val="A63E3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E64516"/>
    <w:multiLevelType w:val="hybridMultilevel"/>
    <w:tmpl w:val="2EB41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8F1DEF"/>
    <w:multiLevelType w:val="hybridMultilevel"/>
    <w:tmpl w:val="37562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932AB6"/>
    <w:multiLevelType w:val="multilevel"/>
    <w:tmpl w:val="6164A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40612"/>
    <w:multiLevelType w:val="multilevel"/>
    <w:tmpl w:val="130E5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26501F"/>
    <w:multiLevelType w:val="multilevel"/>
    <w:tmpl w:val="FA0EB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C22FF8"/>
    <w:multiLevelType w:val="multilevel"/>
    <w:tmpl w:val="FAC87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5C2D0D"/>
    <w:multiLevelType w:val="hybridMultilevel"/>
    <w:tmpl w:val="CB506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3D5316"/>
    <w:multiLevelType w:val="hybridMultilevel"/>
    <w:tmpl w:val="6368E1CC"/>
    <w:lvl w:ilvl="0" w:tplc="F2FEA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0A87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60A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1E4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6D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6D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5E2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FE3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827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13E0D68"/>
    <w:multiLevelType w:val="hybridMultilevel"/>
    <w:tmpl w:val="F8407AE4"/>
    <w:lvl w:ilvl="0" w:tplc="F8F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B46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F09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6ED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F2D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B8F6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A2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160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ECD6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2EC6B42"/>
    <w:multiLevelType w:val="multilevel"/>
    <w:tmpl w:val="37A4F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2B338E"/>
    <w:multiLevelType w:val="hybridMultilevel"/>
    <w:tmpl w:val="2116C93E"/>
    <w:lvl w:ilvl="0" w:tplc="DE562E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9AD9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A66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BE4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B2C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D48F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A06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E08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BE7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F16276"/>
    <w:multiLevelType w:val="multilevel"/>
    <w:tmpl w:val="2A020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BCD758B"/>
    <w:multiLevelType w:val="multilevel"/>
    <w:tmpl w:val="4028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490C12"/>
    <w:multiLevelType w:val="multilevel"/>
    <w:tmpl w:val="5E5C4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DA50F7C"/>
    <w:multiLevelType w:val="hybridMultilevel"/>
    <w:tmpl w:val="94C0F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757668"/>
    <w:multiLevelType w:val="hybridMultilevel"/>
    <w:tmpl w:val="884AF57E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1" w15:restartNumberingAfterBreak="0">
    <w:nsid w:val="72062BD3"/>
    <w:multiLevelType w:val="multilevel"/>
    <w:tmpl w:val="D3A05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8717BB"/>
    <w:multiLevelType w:val="multilevel"/>
    <w:tmpl w:val="17989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96F61D2"/>
    <w:multiLevelType w:val="multilevel"/>
    <w:tmpl w:val="0526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7518185">
    <w:abstractNumId w:val="13"/>
  </w:num>
  <w:num w:numId="2" w16cid:durableId="180685063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23485885">
    <w:abstractNumId w:val="8"/>
  </w:num>
  <w:num w:numId="4" w16cid:durableId="1272199330">
    <w:abstractNumId w:val="29"/>
  </w:num>
  <w:num w:numId="5" w16cid:durableId="1010763365">
    <w:abstractNumId w:val="30"/>
  </w:num>
  <w:num w:numId="6" w16cid:durableId="1332222549">
    <w:abstractNumId w:val="12"/>
  </w:num>
  <w:num w:numId="7" w16cid:durableId="996415958">
    <w:abstractNumId w:val="16"/>
  </w:num>
  <w:num w:numId="8" w16cid:durableId="369651345">
    <w:abstractNumId w:val="3"/>
  </w:num>
  <w:num w:numId="9" w16cid:durableId="461656663">
    <w:abstractNumId w:val="25"/>
  </w:num>
  <w:num w:numId="10" w16cid:durableId="1513182874">
    <w:abstractNumId w:val="1"/>
  </w:num>
  <w:num w:numId="11" w16cid:durableId="996959112">
    <w:abstractNumId w:val="9"/>
  </w:num>
  <w:num w:numId="12" w16cid:durableId="1102998242">
    <w:abstractNumId w:val="33"/>
  </w:num>
  <w:num w:numId="13" w16cid:durableId="1953201047">
    <w:abstractNumId w:val="22"/>
  </w:num>
  <w:num w:numId="14" w16cid:durableId="2111970884">
    <w:abstractNumId w:val="23"/>
  </w:num>
  <w:num w:numId="15" w16cid:durableId="599412675">
    <w:abstractNumId w:val="27"/>
  </w:num>
  <w:num w:numId="16" w16cid:durableId="124008505">
    <w:abstractNumId w:val="26"/>
  </w:num>
  <w:num w:numId="17" w16cid:durableId="2120753583">
    <w:abstractNumId w:val="5"/>
  </w:num>
  <w:num w:numId="18" w16cid:durableId="1082603462">
    <w:abstractNumId w:val="19"/>
  </w:num>
  <w:num w:numId="19" w16cid:durableId="949748977">
    <w:abstractNumId w:val="11"/>
  </w:num>
  <w:num w:numId="20" w16cid:durableId="691568031">
    <w:abstractNumId w:val="28"/>
  </w:num>
  <w:num w:numId="21" w16cid:durableId="472412457">
    <w:abstractNumId w:val="14"/>
  </w:num>
  <w:num w:numId="22" w16cid:durableId="76368809">
    <w:abstractNumId w:val="24"/>
  </w:num>
  <w:num w:numId="23" w16cid:durableId="286162647">
    <w:abstractNumId w:val="6"/>
  </w:num>
  <w:num w:numId="24" w16cid:durableId="917134515">
    <w:abstractNumId w:val="18"/>
  </w:num>
  <w:num w:numId="25" w16cid:durableId="342249868">
    <w:abstractNumId w:val="32"/>
  </w:num>
  <w:num w:numId="26" w16cid:durableId="435364985">
    <w:abstractNumId w:val="17"/>
  </w:num>
  <w:num w:numId="27" w16cid:durableId="269237628">
    <w:abstractNumId w:val="20"/>
  </w:num>
  <w:num w:numId="28" w16cid:durableId="1195728633">
    <w:abstractNumId w:val="31"/>
  </w:num>
  <w:num w:numId="29" w16cid:durableId="281959137">
    <w:abstractNumId w:val="7"/>
  </w:num>
  <w:num w:numId="30" w16cid:durableId="1202478161">
    <w:abstractNumId w:val="0"/>
  </w:num>
  <w:num w:numId="31" w16cid:durableId="1868134056">
    <w:abstractNumId w:val="4"/>
  </w:num>
  <w:num w:numId="32" w16cid:durableId="1119496333">
    <w:abstractNumId w:val="21"/>
  </w:num>
  <w:num w:numId="33" w16cid:durableId="1342852834">
    <w:abstractNumId w:val="15"/>
  </w:num>
  <w:num w:numId="34" w16cid:durableId="1204368494">
    <w:abstractNumId w:val="2"/>
  </w:num>
  <w:num w:numId="35" w16cid:durableId="16823145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BC"/>
    <w:rsid w:val="000004AF"/>
    <w:rsid w:val="00000EBB"/>
    <w:rsid w:val="000029A7"/>
    <w:rsid w:val="00003030"/>
    <w:rsid w:val="000034ED"/>
    <w:rsid w:val="0000355A"/>
    <w:rsid w:val="00003BC7"/>
    <w:rsid w:val="00005211"/>
    <w:rsid w:val="0000686C"/>
    <w:rsid w:val="000070C0"/>
    <w:rsid w:val="00011ABE"/>
    <w:rsid w:val="00012518"/>
    <w:rsid w:val="000128F6"/>
    <w:rsid w:val="00012A39"/>
    <w:rsid w:val="000160D5"/>
    <w:rsid w:val="000166E1"/>
    <w:rsid w:val="00016B1C"/>
    <w:rsid w:val="0001722D"/>
    <w:rsid w:val="00017754"/>
    <w:rsid w:val="00017F9B"/>
    <w:rsid w:val="00020108"/>
    <w:rsid w:val="00023A47"/>
    <w:rsid w:val="00024A4D"/>
    <w:rsid w:val="00024CFC"/>
    <w:rsid w:val="00024F1A"/>
    <w:rsid w:val="00025092"/>
    <w:rsid w:val="00027B58"/>
    <w:rsid w:val="00027E11"/>
    <w:rsid w:val="00032267"/>
    <w:rsid w:val="000325A4"/>
    <w:rsid w:val="00032CE5"/>
    <w:rsid w:val="00033090"/>
    <w:rsid w:val="00033B80"/>
    <w:rsid w:val="00034AF7"/>
    <w:rsid w:val="00035CDC"/>
    <w:rsid w:val="00036760"/>
    <w:rsid w:val="00037A7A"/>
    <w:rsid w:val="0004313B"/>
    <w:rsid w:val="000442C0"/>
    <w:rsid w:val="00044427"/>
    <w:rsid w:val="00044D15"/>
    <w:rsid w:val="000454BC"/>
    <w:rsid w:val="00045B66"/>
    <w:rsid w:val="00045E27"/>
    <w:rsid w:val="00045EC8"/>
    <w:rsid w:val="00047539"/>
    <w:rsid w:val="00047580"/>
    <w:rsid w:val="000505BF"/>
    <w:rsid w:val="000514E2"/>
    <w:rsid w:val="00054E05"/>
    <w:rsid w:val="00054FE4"/>
    <w:rsid w:val="0005550E"/>
    <w:rsid w:val="000559C8"/>
    <w:rsid w:val="00056571"/>
    <w:rsid w:val="00056E34"/>
    <w:rsid w:val="00057AEA"/>
    <w:rsid w:val="00062192"/>
    <w:rsid w:val="000623C0"/>
    <w:rsid w:val="00062658"/>
    <w:rsid w:val="000626C6"/>
    <w:rsid w:val="00062CFD"/>
    <w:rsid w:val="000632BC"/>
    <w:rsid w:val="00063386"/>
    <w:rsid w:val="00063879"/>
    <w:rsid w:val="00064692"/>
    <w:rsid w:val="00065D83"/>
    <w:rsid w:val="000662B7"/>
    <w:rsid w:val="00066AA8"/>
    <w:rsid w:val="00066C42"/>
    <w:rsid w:val="00070176"/>
    <w:rsid w:val="0007165C"/>
    <w:rsid w:val="000746E3"/>
    <w:rsid w:val="00074DEE"/>
    <w:rsid w:val="000759B7"/>
    <w:rsid w:val="00076ACE"/>
    <w:rsid w:val="00082198"/>
    <w:rsid w:val="0008271B"/>
    <w:rsid w:val="000830AA"/>
    <w:rsid w:val="000837DC"/>
    <w:rsid w:val="00084EC9"/>
    <w:rsid w:val="0008528B"/>
    <w:rsid w:val="00086B3E"/>
    <w:rsid w:val="00086E1B"/>
    <w:rsid w:val="0008739F"/>
    <w:rsid w:val="000901E7"/>
    <w:rsid w:val="0009400A"/>
    <w:rsid w:val="00094BD9"/>
    <w:rsid w:val="000957DB"/>
    <w:rsid w:val="00096CA9"/>
    <w:rsid w:val="00097B05"/>
    <w:rsid w:val="000A0430"/>
    <w:rsid w:val="000A10B4"/>
    <w:rsid w:val="000A208B"/>
    <w:rsid w:val="000A3141"/>
    <w:rsid w:val="000A4408"/>
    <w:rsid w:val="000A50B5"/>
    <w:rsid w:val="000A61FD"/>
    <w:rsid w:val="000A63F9"/>
    <w:rsid w:val="000A709E"/>
    <w:rsid w:val="000B0793"/>
    <w:rsid w:val="000B3401"/>
    <w:rsid w:val="000B3AC2"/>
    <w:rsid w:val="000B3FA0"/>
    <w:rsid w:val="000B466B"/>
    <w:rsid w:val="000B51FB"/>
    <w:rsid w:val="000B56F2"/>
    <w:rsid w:val="000B7E42"/>
    <w:rsid w:val="000C0E89"/>
    <w:rsid w:val="000C0FD1"/>
    <w:rsid w:val="000C18E1"/>
    <w:rsid w:val="000C29FA"/>
    <w:rsid w:val="000C3CCF"/>
    <w:rsid w:val="000C4431"/>
    <w:rsid w:val="000C47A4"/>
    <w:rsid w:val="000C4ED5"/>
    <w:rsid w:val="000D0EDF"/>
    <w:rsid w:val="000D392D"/>
    <w:rsid w:val="000D5130"/>
    <w:rsid w:val="000D7B8A"/>
    <w:rsid w:val="000E1E59"/>
    <w:rsid w:val="000E358D"/>
    <w:rsid w:val="000E3606"/>
    <w:rsid w:val="000E5E3C"/>
    <w:rsid w:val="000E6F9A"/>
    <w:rsid w:val="000F0C90"/>
    <w:rsid w:val="000F0D72"/>
    <w:rsid w:val="000F22C0"/>
    <w:rsid w:val="000F2571"/>
    <w:rsid w:val="000F4548"/>
    <w:rsid w:val="000F475C"/>
    <w:rsid w:val="000F4C4C"/>
    <w:rsid w:val="000F6B3A"/>
    <w:rsid w:val="000F74BC"/>
    <w:rsid w:val="000F7D6A"/>
    <w:rsid w:val="00100F7F"/>
    <w:rsid w:val="00101501"/>
    <w:rsid w:val="001017A2"/>
    <w:rsid w:val="00102299"/>
    <w:rsid w:val="0010301D"/>
    <w:rsid w:val="0010385C"/>
    <w:rsid w:val="00103B53"/>
    <w:rsid w:val="001041B0"/>
    <w:rsid w:val="0010504D"/>
    <w:rsid w:val="00106038"/>
    <w:rsid w:val="00107592"/>
    <w:rsid w:val="00110112"/>
    <w:rsid w:val="001101C9"/>
    <w:rsid w:val="0011354E"/>
    <w:rsid w:val="00113C4D"/>
    <w:rsid w:val="0011752B"/>
    <w:rsid w:val="0012014D"/>
    <w:rsid w:val="00120533"/>
    <w:rsid w:val="00121061"/>
    <w:rsid w:val="00121284"/>
    <w:rsid w:val="001237BF"/>
    <w:rsid w:val="0012390D"/>
    <w:rsid w:val="001240F8"/>
    <w:rsid w:val="00124CB9"/>
    <w:rsid w:val="00125780"/>
    <w:rsid w:val="00125E5C"/>
    <w:rsid w:val="00125EAF"/>
    <w:rsid w:val="00126F52"/>
    <w:rsid w:val="00127D7E"/>
    <w:rsid w:val="00130167"/>
    <w:rsid w:val="001301C2"/>
    <w:rsid w:val="001302AE"/>
    <w:rsid w:val="00130383"/>
    <w:rsid w:val="001303F2"/>
    <w:rsid w:val="001308AC"/>
    <w:rsid w:val="00130A0F"/>
    <w:rsid w:val="00132971"/>
    <w:rsid w:val="00132C4A"/>
    <w:rsid w:val="0013311D"/>
    <w:rsid w:val="001337A1"/>
    <w:rsid w:val="001356E7"/>
    <w:rsid w:val="0013597E"/>
    <w:rsid w:val="00141420"/>
    <w:rsid w:val="0014246D"/>
    <w:rsid w:val="0014488A"/>
    <w:rsid w:val="00145852"/>
    <w:rsid w:val="00146C79"/>
    <w:rsid w:val="001472D9"/>
    <w:rsid w:val="001517DF"/>
    <w:rsid w:val="001526C4"/>
    <w:rsid w:val="001549F7"/>
    <w:rsid w:val="0015647C"/>
    <w:rsid w:val="00157BA7"/>
    <w:rsid w:val="00157D15"/>
    <w:rsid w:val="001601FF"/>
    <w:rsid w:val="00160A9A"/>
    <w:rsid w:val="00161798"/>
    <w:rsid w:val="00161938"/>
    <w:rsid w:val="00162994"/>
    <w:rsid w:val="00163BAB"/>
    <w:rsid w:val="001644C6"/>
    <w:rsid w:val="0016760A"/>
    <w:rsid w:val="00173194"/>
    <w:rsid w:val="00176BEC"/>
    <w:rsid w:val="00180235"/>
    <w:rsid w:val="0018059B"/>
    <w:rsid w:val="001807D3"/>
    <w:rsid w:val="001811A2"/>
    <w:rsid w:val="00182244"/>
    <w:rsid w:val="001838A2"/>
    <w:rsid w:val="00184CD5"/>
    <w:rsid w:val="00191E08"/>
    <w:rsid w:val="00192227"/>
    <w:rsid w:val="001925F3"/>
    <w:rsid w:val="001931A2"/>
    <w:rsid w:val="00193E3E"/>
    <w:rsid w:val="00196273"/>
    <w:rsid w:val="00196795"/>
    <w:rsid w:val="001A0C31"/>
    <w:rsid w:val="001A125B"/>
    <w:rsid w:val="001A1BE8"/>
    <w:rsid w:val="001A4EFF"/>
    <w:rsid w:val="001A52B3"/>
    <w:rsid w:val="001A67A3"/>
    <w:rsid w:val="001A6C58"/>
    <w:rsid w:val="001A7FD0"/>
    <w:rsid w:val="001B281C"/>
    <w:rsid w:val="001B3031"/>
    <w:rsid w:val="001B3139"/>
    <w:rsid w:val="001B3436"/>
    <w:rsid w:val="001B4B40"/>
    <w:rsid w:val="001B6D1B"/>
    <w:rsid w:val="001B7ED0"/>
    <w:rsid w:val="001B7F7D"/>
    <w:rsid w:val="001C15DE"/>
    <w:rsid w:val="001C27F0"/>
    <w:rsid w:val="001C31C5"/>
    <w:rsid w:val="001C3394"/>
    <w:rsid w:val="001C3891"/>
    <w:rsid w:val="001C3AE9"/>
    <w:rsid w:val="001C3F78"/>
    <w:rsid w:val="001C41F2"/>
    <w:rsid w:val="001C4E44"/>
    <w:rsid w:val="001C50AD"/>
    <w:rsid w:val="001C59CF"/>
    <w:rsid w:val="001C5B5B"/>
    <w:rsid w:val="001C6540"/>
    <w:rsid w:val="001D12BC"/>
    <w:rsid w:val="001D463B"/>
    <w:rsid w:val="001D52F3"/>
    <w:rsid w:val="001D58B6"/>
    <w:rsid w:val="001D60A5"/>
    <w:rsid w:val="001D6994"/>
    <w:rsid w:val="001D6F4E"/>
    <w:rsid w:val="001D7CDC"/>
    <w:rsid w:val="001E0250"/>
    <w:rsid w:val="001E0D91"/>
    <w:rsid w:val="001E0DED"/>
    <w:rsid w:val="001E349F"/>
    <w:rsid w:val="001E48D3"/>
    <w:rsid w:val="001E4C93"/>
    <w:rsid w:val="001E6653"/>
    <w:rsid w:val="001E70C8"/>
    <w:rsid w:val="001E74D3"/>
    <w:rsid w:val="001E78AF"/>
    <w:rsid w:val="001E7F28"/>
    <w:rsid w:val="001F0D57"/>
    <w:rsid w:val="001F0D6E"/>
    <w:rsid w:val="001F1F1C"/>
    <w:rsid w:val="001F2390"/>
    <w:rsid w:val="001F2B7E"/>
    <w:rsid w:val="001F37A7"/>
    <w:rsid w:val="001F4E03"/>
    <w:rsid w:val="001F51F9"/>
    <w:rsid w:val="001F63E9"/>
    <w:rsid w:val="002000F2"/>
    <w:rsid w:val="002005D1"/>
    <w:rsid w:val="00201B24"/>
    <w:rsid w:val="00203811"/>
    <w:rsid w:val="00203F0B"/>
    <w:rsid w:val="002048CB"/>
    <w:rsid w:val="00204E0C"/>
    <w:rsid w:val="00205A79"/>
    <w:rsid w:val="0020621C"/>
    <w:rsid w:val="0020670F"/>
    <w:rsid w:val="0020691E"/>
    <w:rsid w:val="00207205"/>
    <w:rsid w:val="0020737D"/>
    <w:rsid w:val="00207649"/>
    <w:rsid w:val="002110F0"/>
    <w:rsid w:val="002127B2"/>
    <w:rsid w:val="0021388D"/>
    <w:rsid w:val="00213B8F"/>
    <w:rsid w:val="00213DFF"/>
    <w:rsid w:val="00216AA7"/>
    <w:rsid w:val="00216FB3"/>
    <w:rsid w:val="002207CD"/>
    <w:rsid w:val="002208EB"/>
    <w:rsid w:val="002217C0"/>
    <w:rsid w:val="002217EB"/>
    <w:rsid w:val="00221FED"/>
    <w:rsid w:val="00223131"/>
    <w:rsid w:val="00223956"/>
    <w:rsid w:val="00224760"/>
    <w:rsid w:val="00224AE6"/>
    <w:rsid w:val="00224E6D"/>
    <w:rsid w:val="00226EF0"/>
    <w:rsid w:val="00227052"/>
    <w:rsid w:val="002307F7"/>
    <w:rsid w:val="00230CCA"/>
    <w:rsid w:val="00234A0B"/>
    <w:rsid w:val="00237435"/>
    <w:rsid w:val="00240B5F"/>
    <w:rsid w:val="00241F20"/>
    <w:rsid w:val="00241F30"/>
    <w:rsid w:val="00242A9E"/>
    <w:rsid w:val="00242E47"/>
    <w:rsid w:val="00244CDC"/>
    <w:rsid w:val="00245612"/>
    <w:rsid w:val="00247572"/>
    <w:rsid w:val="002528CB"/>
    <w:rsid w:val="00252D9B"/>
    <w:rsid w:val="002537F6"/>
    <w:rsid w:val="00255749"/>
    <w:rsid w:val="00255D5C"/>
    <w:rsid w:val="00260553"/>
    <w:rsid w:val="00264E3E"/>
    <w:rsid w:val="00265ED4"/>
    <w:rsid w:val="002664C3"/>
    <w:rsid w:val="002664E1"/>
    <w:rsid w:val="00266F12"/>
    <w:rsid w:val="00267879"/>
    <w:rsid w:val="00267B18"/>
    <w:rsid w:val="0027166D"/>
    <w:rsid w:val="002720D5"/>
    <w:rsid w:val="00272ECF"/>
    <w:rsid w:val="00274515"/>
    <w:rsid w:val="002756B6"/>
    <w:rsid w:val="002756C5"/>
    <w:rsid w:val="00276BB1"/>
    <w:rsid w:val="00277497"/>
    <w:rsid w:val="00281D75"/>
    <w:rsid w:val="002839E6"/>
    <w:rsid w:val="0028448C"/>
    <w:rsid w:val="002850E3"/>
    <w:rsid w:val="0028610C"/>
    <w:rsid w:val="002863FC"/>
    <w:rsid w:val="002926C4"/>
    <w:rsid w:val="00292A01"/>
    <w:rsid w:val="00293537"/>
    <w:rsid w:val="002949CF"/>
    <w:rsid w:val="00294B2F"/>
    <w:rsid w:val="00295636"/>
    <w:rsid w:val="002A096A"/>
    <w:rsid w:val="002A0B2F"/>
    <w:rsid w:val="002A2332"/>
    <w:rsid w:val="002A2463"/>
    <w:rsid w:val="002A2FCB"/>
    <w:rsid w:val="002A47BB"/>
    <w:rsid w:val="002B01D0"/>
    <w:rsid w:val="002B2095"/>
    <w:rsid w:val="002B5C8A"/>
    <w:rsid w:val="002C171D"/>
    <w:rsid w:val="002C18D8"/>
    <w:rsid w:val="002C39BF"/>
    <w:rsid w:val="002C3F5C"/>
    <w:rsid w:val="002C7001"/>
    <w:rsid w:val="002C7AE4"/>
    <w:rsid w:val="002D188A"/>
    <w:rsid w:val="002D37EB"/>
    <w:rsid w:val="002D5374"/>
    <w:rsid w:val="002D71EC"/>
    <w:rsid w:val="002E022D"/>
    <w:rsid w:val="002E0526"/>
    <w:rsid w:val="002E35A9"/>
    <w:rsid w:val="002E3D7E"/>
    <w:rsid w:val="002E46B6"/>
    <w:rsid w:val="002E48B3"/>
    <w:rsid w:val="002E50A2"/>
    <w:rsid w:val="002E5C49"/>
    <w:rsid w:val="002E5F78"/>
    <w:rsid w:val="002F24A9"/>
    <w:rsid w:val="002F377D"/>
    <w:rsid w:val="002F3B80"/>
    <w:rsid w:val="002F5015"/>
    <w:rsid w:val="002F7A0B"/>
    <w:rsid w:val="002F7E12"/>
    <w:rsid w:val="00303310"/>
    <w:rsid w:val="0030426C"/>
    <w:rsid w:val="00304342"/>
    <w:rsid w:val="00305DDC"/>
    <w:rsid w:val="00306B4D"/>
    <w:rsid w:val="00307E2E"/>
    <w:rsid w:val="003114FB"/>
    <w:rsid w:val="003116BA"/>
    <w:rsid w:val="003117A0"/>
    <w:rsid w:val="0031185D"/>
    <w:rsid w:val="00313FE3"/>
    <w:rsid w:val="003157BF"/>
    <w:rsid w:val="00316982"/>
    <w:rsid w:val="00316B8C"/>
    <w:rsid w:val="00322476"/>
    <w:rsid w:val="003225AE"/>
    <w:rsid w:val="003225DE"/>
    <w:rsid w:val="00322A71"/>
    <w:rsid w:val="00324067"/>
    <w:rsid w:val="00324EE4"/>
    <w:rsid w:val="00325C9A"/>
    <w:rsid w:val="0032616F"/>
    <w:rsid w:val="003267F4"/>
    <w:rsid w:val="003269EA"/>
    <w:rsid w:val="00327E6A"/>
    <w:rsid w:val="00330BD3"/>
    <w:rsid w:val="00336C8F"/>
    <w:rsid w:val="003438D1"/>
    <w:rsid w:val="003449BE"/>
    <w:rsid w:val="0034727F"/>
    <w:rsid w:val="00347779"/>
    <w:rsid w:val="003520A7"/>
    <w:rsid w:val="003533AF"/>
    <w:rsid w:val="00353EA3"/>
    <w:rsid w:val="003545F9"/>
    <w:rsid w:val="00355D3A"/>
    <w:rsid w:val="00355FDC"/>
    <w:rsid w:val="00361AAD"/>
    <w:rsid w:val="00361CBD"/>
    <w:rsid w:val="003620C2"/>
    <w:rsid w:val="003631B9"/>
    <w:rsid w:val="00365C76"/>
    <w:rsid w:val="003701F6"/>
    <w:rsid w:val="00370202"/>
    <w:rsid w:val="0037344A"/>
    <w:rsid w:val="0037441E"/>
    <w:rsid w:val="003744B4"/>
    <w:rsid w:val="00374B49"/>
    <w:rsid w:val="0037523E"/>
    <w:rsid w:val="00376920"/>
    <w:rsid w:val="00376B29"/>
    <w:rsid w:val="00377AE5"/>
    <w:rsid w:val="00377D8D"/>
    <w:rsid w:val="0038093F"/>
    <w:rsid w:val="0038097F"/>
    <w:rsid w:val="00381365"/>
    <w:rsid w:val="00382821"/>
    <w:rsid w:val="003852B7"/>
    <w:rsid w:val="0038628E"/>
    <w:rsid w:val="003866A9"/>
    <w:rsid w:val="00386BE9"/>
    <w:rsid w:val="00386CB6"/>
    <w:rsid w:val="00387A60"/>
    <w:rsid w:val="00392589"/>
    <w:rsid w:val="00392C6E"/>
    <w:rsid w:val="00393CD7"/>
    <w:rsid w:val="003964B4"/>
    <w:rsid w:val="00396A65"/>
    <w:rsid w:val="003A17BD"/>
    <w:rsid w:val="003A20D1"/>
    <w:rsid w:val="003A304D"/>
    <w:rsid w:val="003A38E5"/>
    <w:rsid w:val="003A42F2"/>
    <w:rsid w:val="003A48E3"/>
    <w:rsid w:val="003A4B4F"/>
    <w:rsid w:val="003B13E3"/>
    <w:rsid w:val="003B2DEE"/>
    <w:rsid w:val="003B2E6F"/>
    <w:rsid w:val="003B3B0D"/>
    <w:rsid w:val="003B5729"/>
    <w:rsid w:val="003B5AB7"/>
    <w:rsid w:val="003B73A2"/>
    <w:rsid w:val="003C08AD"/>
    <w:rsid w:val="003C0EA3"/>
    <w:rsid w:val="003C114A"/>
    <w:rsid w:val="003C2F07"/>
    <w:rsid w:val="003C3471"/>
    <w:rsid w:val="003C3A24"/>
    <w:rsid w:val="003C45D1"/>
    <w:rsid w:val="003C644C"/>
    <w:rsid w:val="003C66BF"/>
    <w:rsid w:val="003C79C0"/>
    <w:rsid w:val="003D11F7"/>
    <w:rsid w:val="003D14FE"/>
    <w:rsid w:val="003D1571"/>
    <w:rsid w:val="003D186F"/>
    <w:rsid w:val="003D1E2A"/>
    <w:rsid w:val="003D3678"/>
    <w:rsid w:val="003D49BB"/>
    <w:rsid w:val="003D4B6A"/>
    <w:rsid w:val="003D4F8B"/>
    <w:rsid w:val="003D57ED"/>
    <w:rsid w:val="003E1DEA"/>
    <w:rsid w:val="003E2489"/>
    <w:rsid w:val="003E2BC6"/>
    <w:rsid w:val="003E30BC"/>
    <w:rsid w:val="003E3B3A"/>
    <w:rsid w:val="003E454E"/>
    <w:rsid w:val="003E48CA"/>
    <w:rsid w:val="003E4DE5"/>
    <w:rsid w:val="003E6E7E"/>
    <w:rsid w:val="003E6FAC"/>
    <w:rsid w:val="003E74B2"/>
    <w:rsid w:val="003F006F"/>
    <w:rsid w:val="003F04C8"/>
    <w:rsid w:val="003F1642"/>
    <w:rsid w:val="003F1705"/>
    <w:rsid w:val="003F596D"/>
    <w:rsid w:val="003F5D40"/>
    <w:rsid w:val="004006AA"/>
    <w:rsid w:val="004028DC"/>
    <w:rsid w:val="00403C22"/>
    <w:rsid w:val="004042F6"/>
    <w:rsid w:val="004052EA"/>
    <w:rsid w:val="00407E95"/>
    <w:rsid w:val="004102C6"/>
    <w:rsid w:val="0041123E"/>
    <w:rsid w:val="0041180F"/>
    <w:rsid w:val="00411E19"/>
    <w:rsid w:val="00411EF9"/>
    <w:rsid w:val="004126F2"/>
    <w:rsid w:val="0041410F"/>
    <w:rsid w:val="004145AB"/>
    <w:rsid w:val="00415DED"/>
    <w:rsid w:val="004167DD"/>
    <w:rsid w:val="0041724D"/>
    <w:rsid w:val="00420471"/>
    <w:rsid w:val="0042145F"/>
    <w:rsid w:val="004270F6"/>
    <w:rsid w:val="0042752B"/>
    <w:rsid w:val="00427BDC"/>
    <w:rsid w:val="00430169"/>
    <w:rsid w:val="0043126E"/>
    <w:rsid w:val="0043149D"/>
    <w:rsid w:val="004325E6"/>
    <w:rsid w:val="00432E1B"/>
    <w:rsid w:val="004333FF"/>
    <w:rsid w:val="00433871"/>
    <w:rsid w:val="00433AD9"/>
    <w:rsid w:val="00433B64"/>
    <w:rsid w:val="00435EFC"/>
    <w:rsid w:val="004369FA"/>
    <w:rsid w:val="004406C1"/>
    <w:rsid w:val="00440B5E"/>
    <w:rsid w:val="00442979"/>
    <w:rsid w:val="00443EFA"/>
    <w:rsid w:val="00450F69"/>
    <w:rsid w:val="0045145F"/>
    <w:rsid w:val="004520B1"/>
    <w:rsid w:val="00453B37"/>
    <w:rsid w:val="004540D4"/>
    <w:rsid w:val="004578AB"/>
    <w:rsid w:val="00460A67"/>
    <w:rsid w:val="00463730"/>
    <w:rsid w:val="0046399A"/>
    <w:rsid w:val="00463A78"/>
    <w:rsid w:val="00465D8F"/>
    <w:rsid w:val="004677BE"/>
    <w:rsid w:val="00470B18"/>
    <w:rsid w:val="00471E81"/>
    <w:rsid w:val="004737CB"/>
    <w:rsid w:val="00473C2A"/>
    <w:rsid w:val="00476438"/>
    <w:rsid w:val="004765D0"/>
    <w:rsid w:val="00476D91"/>
    <w:rsid w:val="00477309"/>
    <w:rsid w:val="00477A3A"/>
    <w:rsid w:val="00480755"/>
    <w:rsid w:val="00480A98"/>
    <w:rsid w:val="00483FE6"/>
    <w:rsid w:val="00485B4F"/>
    <w:rsid w:val="004866F3"/>
    <w:rsid w:val="00486C4F"/>
    <w:rsid w:val="00487018"/>
    <w:rsid w:val="0048727C"/>
    <w:rsid w:val="00487F57"/>
    <w:rsid w:val="00492A51"/>
    <w:rsid w:val="00492D59"/>
    <w:rsid w:val="0049383B"/>
    <w:rsid w:val="004949CF"/>
    <w:rsid w:val="00495234"/>
    <w:rsid w:val="0049645E"/>
    <w:rsid w:val="004A0B88"/>
    <w:rsid w:val="004A11BD"/>
    <w:rsid w:val="004A11E5"/>
    <w:rsid w:val="004A5F98"/>
    <w:rsid w:val="004A7177"/>
    <w:rsid w:val="004B0D9B"/>
    <w:rsid w:val="004B0E53"/>
    <w:rsid w:val="004B10D9"/>
    <w:rsid w:val="004B21CE"/>
    <w:rsid w:val="004B299C"/>
    <w:rsid w:val="004B2D04"/>
    <w:rsid w:val="004B3C1F"/>
    <w:rsid w:val="004B3DF3"/>
    <w:rsid w:val="004B5BB8"/>
    <w:rsid w:val="004B69A5"/>
    <w:rsid w:val="004C04B0"/>
    <w:rsid w:val="004C083C"/>
    <w:rsid w:val="004C1153"/>
    <w:rsid w:val="004C1223"/>
    <w:rsid w:val="004C3B5B"/>
    <w:rsid w:val="004C3F00"/>
    <w:rsid w:val="004C4325"/>
    <w:rsid w:val="004C5405"/>
    <w:rsid w:val="004C7556"/>
    <w:rsid w:val="004D006C"/>
    <w:rsid w:val="004D0F21"/>
    <w:rsid w:val="004D149A"/>
    <w:rsid w:val="004D25A6"/>
    <w:rsid w:val="004D4E6D"/>
    <w:rsid w:val="004D74C8"/>
    <w:rsid w:val="004E1FA2"/>
    <w:rsid w:val="004E4101"/>
    <w:rsid w:val="004E49CA"/>
    <w:rsid w:val="004E579A"/>
    <w:rsid w:val="004E7C5F"/>
    <w:rsid w:val="004F003F"/>
    <w:rsid w:val="004F0387"/>
    <w:rsid w:val="004F0F72"/>
    <w:rsid w:val="004F1253"/>
    <w:rsid w:val="004F231C"/>
    <w:rsid w:val="004F2A07"/>
    <w:rsid w:val="004F34CE"/>
    <w:rsid w:val="004F6905"/>
    <w:rsid w:val="004F7B36"/>
    <w:rsid w:val="004F7FBA"/>
    <w:rsid w:val="00500541"/>
    <w:rsid w:val="00501945"/>
    <w:rsid w:val="00501950"/>
    <w:rsid w:val="00504AC0"/>
    <w:rsid w:val="00510565"/>
    <w:rsid w:val="005110B2"/>
    <w:rsid w:val="0051191C"/>
    <w:rsid w:val="005119BE"/>
    <w:rsid w:val="00514584"/>
    <w:rsid w:val="00514DCC"/>
    <w:rsid w:val="0052123F"/>
    <w:rsid w:val="00522483"/>
    <w:rsid w:val="0052397E"/>
    <w:rsid w:val="00523E83"/>
    <w:rsid w:val="00524B59"/>
    <w:rsid w:val="00526E0C"/>
    <w:rsid w:val="00527C88"/>
    <w:rsid w:val="005309F3"/>
    <w:rsid w:val="00530AAE"/>
    <w:rsid w:val="00531113"/>
    <w:rsid w:val="00531624"/>
    <w:rsid w:val="0053203A"/>
    <w:rsid w:val="00534EB0"/>
    <w:rsid w:val="00535190"/>
    <w:rsid w:val="00535FCD"/>
    <w:rsid w:val="0054019A"/>
    <w:rsid w:val="00541763"/>
    <w:rsid w:val="005418B6"/>
    <w:rsid w:val="005428D6"/>
    <w:rsid w:val="00542E7B"/>
    <w:rsid w:val="00542F86"/>
    <w:rsid w:val="00543D38"/>
    <w:rsid w:val="005452F6"/>
    <w:rsid w:val="00545560"/>
    <w:rsid w:val="00545786"/>
    <w:rsid w:val="00545DEC"/>
    <w:rsid w:val="00546582"/>
    <w:rsid w:val="00546592"/>
    <w:rsid w:val="005502B4"/>
    <w:rsid w:val="00550364"/>
    <w:rsid w:val="00550752"/>
    <w:rsid w:val="00554674"/>
    <w:rsid w:val="00554814"/>
    <w:rsid w:val="00554EE1"/>
    <w:rsid w:val="00555BF0"/>
    <w:rsid w:val="00556E37"/>
    <w:rsid w:val="00560CFC"/>
    <w:rsid w:val="00561F62"/>
    <w:rsid w:val="00565ADD"/>
    <w:rsid w:val="00566689"/>
    <w:rsid w:val="00567400"/>
    <w:rsid w:val="005702AC"/>
    <w:rsid w:val="00570608"/>
    <w:rsid w:val="005740D9"/>
    <w:rsid w:val="00576258"/>
    <w:rsid w:val="0057742D"/>
    <w:rsid w:val="00580560"/>
    <w:rsid w:val="005810FF"/>
    <w:rsid w:val="00581522"/>
    <w:rsid w:val="005815AB"/>
    <w:rsid w:val="005815AD"/>
    <w:rsid w:val="00582754"/>
    <w:rsid w:val="00582770"/>
    <w:rsid w:val="00582C82"/>
    <w:rsid w:val="00583294"/>
    <w:rsid w:val="00583F4C"/>
    <w:rsid w:val="00584C49"/>
    <w:rsid w:val="005852D0"/>
    <w:rsid w:val="00587487"/>
    <w:rsid w:val="00590695"/>
    <w:rsid w:val="00591370"/>
    <w:rsid w:val="005918A9"/>
    <w:rsid w:val="00591D57"/>
    <w:rsid w:val="00593D93"/>
    <w:rsid w:val="00597243"/>
    <w:rsid w:val="00597BFA"/>
    <w:rsid w:val="005A06B4"/>
    <w:rsid w:val="005A2F4F"/>
    <w:rsid w:val="005A35EC"/>
    <w:rsid w:val="005A47E2"/>
    <w:rsid w:val="005A4B65"/>
    <w:rsid w:val="005A4ED9"/>
    <w:rsid w:val="005A5F87"/>
    <w:rsid w:val="005A6397"/>
    <w:rsid w:val="005B0185"/>
    <w:rsid w:val="005B03DD"/>
    <w:rsid w:val="005B0C06"/>
    <w:rsid w:val="005B1834"/>
    <w:rsid w:val="005B1A67"/>
    <w:rsid w:val="005B47D7"/>
    <w:rsid w:val="005B56B0"/>
    <w:rsid w:val="005B7339"/>
    <w:rsid w:val="005C1377"/>
    <w:rsid w:val="005C1595"/>
    <w:rsid w:val="005C1B83"/>
    <w:rsid w:val="005C1CFF"/>
    <w:rsid w:val="005C1D0A"/>
    <w:rsid w:val="005C2655"/>
    <w:rsid w:val="005C32B7"/>
    <w:rsid w:val="005C387D"/>
    <w:rsid w:val="005C3A3D"/>
    <w:rsid w:val="005C3BA9"/>
    <w:rsid w:val="005C5047"/>
    <w:rsid w:val="005C5621"/>
    <w:rsid w:val="005C707B"/>
    <w:rsid w:val="005D2CFF"/>
    <w:rsid w:val="005D3BEC"/>
    <w:rsid w:val="005D4069"/>
    <w:rsid w:val="005D4B7B"/>
    <w:rsid w:val="005D6270"/>
    <w:rsid w:val="005D64FD"/>
    <w:rsid w:val="005D725F"/>
    <w:rsid w:val="005E1A0D"/>
    <w:rsid w:val="005E1BB4"/>
    <w:rsid w:val="005E3D18"/>
    <w:rsid w:val="005E5480"/>
    <w:rsid w:val="005F0766"/>
    <w:rsid w:val="005F3A4C"/>
    <w:rsid w:val="005F4100"/>
    <w:rsid w:val="005F494F"/>
    <w:rsid w:val="005F5B68"/>
    <w:rsid w:val="005F5C88"/>
    <w:rsid w:val="005F7517"/>
    <w:rsid w:val="005F75DB"/>
    <w:rsid w:val="005F7603"/>
    <w:rsid w:val="00600A86"/>
    <w:rsid w:val="00605BDA"/>
    <w:rsid w:val="00606272"/>
    <w:rsid w:val="006068A6"/>
    <w:rsid w:val="006077A5"/>
    <w:rsid w:val="00610907"/>
    <w:rsid w:val="0061135F"/>
    <w:rsid w:val="006138E5"/>
    <w:rsid w:val="0061391E"/>
    <w:rsid w:val="00613E4C"/>
    <w:rsid w:val="006141DF"/>
    <w:rsid w:val="00617DF4"/>
    <w:rsid w:val="00620983"/>
    <w:rsid w:val="00623ACF"/>
    <w:rsid w:val="00623D20"/>
    <w:rsid w:val="006246C0"/>
    <w:rsid w:val="006247A2"/>
    <w:rsid w:val="00624C43"/>
    <w:rsid w:val="00626185"/>
    <w:rsid w:val="0062624E"/>
    <w:rsid w:val="006266D7"/>
    <w:rsid w:val="00630674"/>
    <w:rsid w:val="006311AC"/>
    <w:rsid w:val="00631A06"/>
    <w:rsid w:val="00631CA7"/>
    <w:rsid w:val="00631F03"/>
    <w:rsid w:val="0063259B"/>
    <w:rsid w:val="00634376"/>
    <w:rsid w:val="006347C0"/>
    <w:rsid w:val="00634BE7"/>
    <w:rsid w:val="00634D00"/>
    <w:rsid w:val="00634E38"/>
    <w:rsid w:val="00636363"/>
    <w:rsid w:val="0063660E"/>
    <w:rsid w:val="006369CA"/>
    <w:rsid w:val="00641ADC"/>
    <w:rsid w:val="00642138"/>
    <w:rsid w:val="0064241B"/>
    <w:rsid w:val="00642F30"/>
    <w:rsid w:val="00643665"/>
    <w:rsid w:val="00644049"/>
    <w:rsid w:val="00645211"/>
    <w:rsid w:val="00645880"/>
    <w:rsid w:val="006519B3"/>
    <w:rsid w:val="00652081"/>
    <w:rsid w:val="006523D4"/>
    <w:rsid w:val="00653F46"/>
    <w:rsid w:val="006568DE"/>
    <w:rsid w:val="00656AC2"/>
    <w:rsid w:val="00657829"/>
    <w:rsid w:val="006603C2"/>
    <w:rsid w:val="0066063D"/>
    <w:rsid w:val="00661535"/>
    <w:rsid w:val="00661861"/>
    <w:rsid w:val="00661F80"/>
    <w:rsid w:val="0066226D"/>
    <w:rsid w:val="0066229C"/>
    <w:rsid w:val="006625E4"/>
    <w:rsid w:val="0066383E"/>
    <w:rsid w:val="00663982"/>
    <w:rsid w:val="00663B73"/>
    <w:rsid w:val="00665C99"/>
    <w:rsid w:val="00666671"/>
    <w:rsid w:val="00667FC5"/>
    <w:rsid w:val="00670C93"/>
    <w:rsid w:val="0067402D"/>
    <w:rsid w:val="00675CB7"/>
    <w:rsid w:val="00677FBE"/>
    <w:rsid w:val="00680446"/>
    <w:rsid w:val="006835DD"/>
    <w:rsid w:val="006840AB"/>
    <w:rsid w:val="00685C4F"/>
    <w:rsid w:val="006879F8"/>
    <w:rsid w:val="006901FF"/>
    <w:rsid w:val="00690C55"/>
    <w:rsid w:val="0069130F"/>
    <w:rsid w:val="00692A00"/>
    <w:rsid w:val="00692BAB"/>
    <w:rsid w:val="00692CC1"/>
    <w:rsid w:val="0069362C"/>
    <w:rsid w:val="006944A2"/>
    <w:rsid w:val="0069511A"/>
    <w:rsid w:val="00695964"/>
    <w:rsid w:val="00696638"/>
    <w:rsid w:val="00696EF7"/>
    <w:rsid w:val="006A24A1"/>
    <w:rsid w:val="006A2600"/>
    <w:rsid w:val="006A43D7"/>
    <w:rsid w:val="006A4E7D"/>
    <w:rsid w:val="006A615B"/>
    <w:rsid w:val="006A73C3"/>
    <w:rsid w:val="006A7CB0"/>
    <w:rsid w:val="006B09FC"/>
    <w:rsid w:val="006B1D34"/>
    <w:rsid w:val="006B2757"/>
    <w:rsid w:val="006B3A32"/>
    <w:rsid w:val="006B4994"/>
    <w:rsid w:val="006B5BD7"/>
    <w:rsid w:val="006C5CF0"/>
    <w:rsid w:val="006C6F5A"/>
    <w:rsid w:val="006D0A42"/>
    <w:rsid w:val="006D4E70"/>
    <w:rsid w:val="006D5C4B"/>
    <w:rsid w:val="006E0A07"/>
    <w:rsid w:val="006E0D13"/>
    <w:rsid w:val="006E0D61"/>
    <w:rsid w:val="006E1196"/>
    <w:rsid w:val="006E13B3"/>
    <w:rsid w:val="006E3EF6"/>
    <w:rsid w:val="006E45AA"/>
    <w:rsid w:val="006E4B19"/>
    <w:rsid w:val="006E52B3"/>
    <w:rsid w:val="006E663F"/>
    <w:rsid w:val="006E6EE8"/>
    <w:rsid w:val="006F04B9"/>
    <w:rsid w:val="006F191E"/>
    <w:rsid w:val="006F44E8"/>
    <w:rsid w:val="006F47A1"/>
    <w:rsid w:val="006F4CEA"/>
    <w:rsid w:val="006F5180"/>
    <w:rsid w:val="006F6229"/>
    <w:rsid w:val="006F6CDA"/>
    <w:rsid w:val="0070561B"/>
    <w:rsid w:val="00705EF8"/>
    <w:rsid w:val="00706846"/>
    <w:rsid w:val="00707017"/>
    <w:rsid w:val="00707DE3"/>
    <w:rsid w:val="00707E90"/>
    <w:rsid w:val="007113DC"/>
    <w:rsid w:val="007117CD"/>
    <w:rsid w:val="00712494"/>
    <w:rsid w:val="00712563"/>
    <w:rsid w:val="007148B1"/>
    <w:rsid w:val="00715C5D"/>
    <w:rsid w:val="007205C8"/>
    <w:rsid w:val="007208B9"/>
    <w:rsid w:val="00720A4B"/>
    <w:rsid w:val="00722341"/>
    <w:rsid w:val="0072330A"/>
    <w:rsid w:val="00723411"/>
    <w:rsid w:val="007261ED"/>
    <w:rsid w:val="00727B4B"/>
    <w:rsid w:val="00727C45"/>
    <w:rsid w:val="00727C99"/>
    <w:rsid w:val="0073080D"/>
    <w:rsid w:val="00731D75"/>
    <w:rsid w:val="0073259E"/>
    <w:rsid w:val="00733D4F"/>
    <w:rsid w:val="00733DFD"/>
    <w:rsid w:val="00734783"/>
    <w:rsid w:val="00734948"/>
    <w:rsid w:val="00736195"/>
    <w:rsid w:val="007374D0"/>
    <w:rsid w:val="0073760B"/>
    <w:rsid w:val="00737DE8"/>
    <w:rsid w:val="00741AE8"/>
    <w:rsid w:val="00742105"/>
    <w:rsid w:val="00743555"/>
    <w:rsid w:val="00747A65"/>
    <w:rsid w:val="00747E24"/>
    <w:rsid w:val="00751297"/>
    <w:rsid w:val="00751414"/>
    <w:rsid w:val="007514D9"/>
    <w:rsid w:val="00752BC6"/>
    <w:rsid w:val="00753585"/>
    <w:rsid w:val="0075398F"/>
    <w:rsid w:val="00755B65"/>
    <w:rsid w:val="00755C22"/>
    <w:rsid w:val="00757CEE"/>
    <w:rsid w:val="00761883"/>
    <w:rsid w:val="007619CB"/>
    <w:rsid w:val="00761D76"/>
    <w:rsid w:val="00762943"/>
    <w:rsid w:val="00762B35"/>
    <w:rsid w:val="00764D35"/>
    <w:rsid w:val="007650E7"/>
    <w:rsid w:val="00765648"/>
    <w:rsid w:val="00765CC4"/>
    <w:rsid w:val="007663F3"/>
    <w:rsid w:val="00766527"/>
    <w:rsid w:val="00767067"/>
    <w:rsid w:val="00767DE3"/>
    <w:rsid w:val="00774A04"/>
    <w:rsid w:val="00776F5E"/>
    <w:rsid w:val="00776FE1"/>
    <w:rsid w:val="00777E9B"/>
    <w:rsid w:val="0078027A"/>
    <w:rsid w:val="00782840"/>
    <w:rsid w:val="0078565E"/>
    <w:rsid w:val="007879C9"/>
    <w:rsid w:val="00790432"/>
    <w:rsid w:val="00790F53"/>
    <w:rsid w:val="0079455F"/>
    <w:rsid w:val="00794C13"/>
    <w:rsid w:val="00795509"/>
    <w:rsid w:val="00797665"/>
    <w:rsid w:val="007A2238"/>
    <w:rsid w:val="007A45F8"/>
    <w:rsid w:val="007A4620"/>
    <w:rsid w:val="007A7171"/>
    <w:rsid w:val="007B0DB8"/>
    <w:rsid w:val="007B2E75"/>
    <w:rsid w:val="007C1280"/>
    <w:rsid w:val="007C30A3"/>
    <w:rsid w:val="007C3129"/>
    <w:rsid w:val="007C3EDE"/>
    <w:rsid w:val="007C41B1"/>
    <w:rsid w:val="007C4C2D"/>
    <w:rsid w:val="007C4F0D"/>
    <w:rsid w:val="007C563D"/>
    <w:rsid w:val="007C5653"/>
    <w:rsid w:val="007C6360"/>
    <w:rsid w:val="007D1939"/>
    <w:rsid w:val="007D2D19"/>
    <w:rsid w:val="007D2D8D"/>
    <w:rsid w:val="007D300C"/>
    <w:rsid w:val="007D4444"/>
    <w:rsid w:val="007D46BF"/>
    <w:rsid w:val="007D46D0"/>
    <w:rsid w:val="007D49A5"/>
    <w:rsid w:val="007D5715"/>
    <w:rsid w:val="007D5E7F"/>
    <w:rsid w:val="007D6092"/>
    <w:rsid w:val="007D63DF"/>
    <w:rsid w:val="007D7461"/>
    <w:rsid w:val="007D7BF0"/>
    <w:rsid w:val="007E13B0"/>
    <w:rsid w:val="007E15C8"/>
    <w:rsid w:val="007E18C1"/>
    <w:rsid w:val="007E1E71"/>
    <w:rsid w:val="007E3129"/>
    <w:rsid w:val="007E32BE"/>
    <w:rsid w:val="007E3B4D"/>
    <w:rsid w:val="007E3D4B"/>
    <w:rsid w:val="007E4B6C"/>
    <w:rsid w:val="007E6259"/>
    <w:rsid w:val="007E6733"/>
    <w:rsid w:val="007E74F3"/>
    <w:rsid w:val="007F4F7D"/>
    <w:rsid w:val="007F555F"/>
    <w:rsid w:val="008067D7"/>
    <w:rsid w:val="00811970"/>
    <w:rsid w:val="00811C60"/>
    <w:rsid w:val="00814D22"/>
    <w:rsid w:val="00816CF8"/>
    <w:rsid w:val="008209EF"/>
    <w:rsid w:val="008219E5"/>
    <w:rsid w:val="00821B3F"/>
    <w:rsid w:val="00822191"/>
    <w:rsid w:val="00824029"/>
    <w:rsid w:val="008252C1"/>
    <w:rsid w:val="008254AD"/>
    <w:rsid w:val="00831076"/>
    <w:rsid w:val="00832179"/>
    <w:rsid w:val="00833DD8"/>
    <w:rsid w:val="00835544"/>
    <w:rsid w:val="00835EA3"/>
    <w:rsid w:val="008374EC"/>
    <w:rsid w:val="00837792"/>
    <w:rsid w:val="008416E1"/>
    <w:rsid w:val="008423D2"/>
    <w:rsid w:val="00843653"/>
    <w:rsid w:val="008462A4"/>
    <w:rsid w:val="00846D1E"/>
    <w:rsid w:val="008505D7"/>
    <w:rsid w:val="00850680"/>
    <w:rsid w:val="0085112D"/>
    <w:rsid w:val="0085371D"/>
    <w:rsid w:val="00853A22"/>
    <w:rsid w:val="00854AFF"/>
    <w:rsid w:val="00856E73"/>
    <w:rsid w:val="00860438"/>
    <w:rsid w:val="00862A4B"/>
    <w:rsid w:val="00864C4C"/>
    <w:rsid w:val="00867C60"/>
    <w:rsid w:val="00871B09"/>
    <w:rsid w:val="00871C1D"/>
    <w:rsid w:val="00873562"/>
    <w:rsid w:val="008735BF"/>
    <w:rsid w:val="00875B33"/>
    <w:rsid w:val="00877D27"/>
    <w:rsid w:val="00880C23"/>
    <w:rsid w:val="008812A2"/>
    <w:rsid w:val="008813E6"/>
    <w:rsid w:val="00885306"/>
    <w:rsid w:val="00887D13"/>
    <w:rsid w:val="008917C2"/>
    <w:rsid w:val="0089215C"/>
    <w:rsid w:val="0089469B"/>
    <w:rsid w:val="008951C7"/>
    <w:rsid w:val="008A0C57"/>
    <w:rsid w:val="008A20FF"/>
    <w:rsid w:val="008A250B"/>
    <w:rsid w:val="008A29FE"/>
    <w:rsid w:val="008A60C3"/>
    <w:rsid w:val="008A7855"/>
    <w:rsid w:val="008A7EB3"/>
    <w:rsid w:val="008B02B1"/>
    <w:rsid w:val="008B19AE"/>
    <w:rsid w:val="008B1E8D"/>
    <w:rsid w:val="008B3207"/>
    <w:rsid w:val="008B38AF"/>
    <w:rsid w:val="008B4F7C"/>
    <w:rsid w:val="008C2ADE"/>
    <w:rsid w:val="008C385E"/>
    <w:rsid w:val="008C3979"/>
    <w:rsid w:val="008C4615"/>
    <w:rsid w:val="008C48BF"/>
    <w:rsid w:val="008C6594"/>
    <w:rsid w:val="008D00B0"/>
    <w:rsid w:val="008D03CF"/>
    <w:rsid w:val="008D45AC"/>
    <w:rsid w:val="008D6A6C"/>
    <w:rsid w:val="008D79DE"/>
    <w:rsid w:val="008E4B72"/>
    <w:rsid w:val="008E584E"/>
    <w:rsid w:val="008E746D"/>
    <w:rsid w:val="008E7690"/>
    <w:rsid w:val="008F1251"/>
    <w:rsid w:val="008F148D"/>
    <w:rsid w:val="008F1917"/>
    <w:rsid w:val="008F1988"/>
    <w:rsid w:val="008F1D2A"/>
    <w:rsid w:val="008F38F3"/>
    <w:rsid w:val="008F3B77"/>
    <w:rsid w:val="008F3DE0"/>
    <w:rsid w:val="008F450E"/>
    <w:rsid w:val="008F4881"/>
    <w:rsid w:val="008F5766"/>
    <w:rsid w:val="008F614A"/>
    <w:rsid w:val="008F6A43"/>
    <w:rsid w:val="008F7701"/>
    <w:rsid w:val="00900B12"/>
    <w:rsid w:val="009020B6"/>
    <w:rsid w:val="0090256A"/>
    <w:rsid w:val="0090590B"/>
    <w:rsid w:val="0090615C"/>
    <w:rsid w:val="00910F4A"/>
    <w:rsid w:val="00911B7C"/>
    <w:rsid w:val="00912BE9"/>
    <w:rsid w:val="00913984"/>
    <w:rsid w:val="00915A20"/>
    <w:rsid w:val="0091621D"/>
    <w:rsid w:val="00916A7F"/>
    <w:rsid w:val="009217AC"/>
    <w:rsid w:val="00927F13"/>
    <w:rsid w:val="009302DB"/>
    <w:rsid w:val="0093187D"/>
    <w:rsid w:val="00933D16"/>
    <w:rsid w:val="00933FD8"/>
    <w:rsid w:val="00934D76"/>
    <w:rsid w:val="00937460"/>
    <w:rsid w:val="009405F6"/>
    <w:rsid w:val="0094179C"/>
    <w:rsid w:val="0094353E"/>
    <w:rsid w:val="00945C6A"/>
    <w:rsid w:val="00946CBE"/>
    <w:rsid w:val="00950109"/>
    <w:rsid w:val="009509D8"/>
    <w:rsid w:val="00950C0F"/>
    <w:rsid w:val="00953F41"/>
    <w:rsid w:val="009555B6"/>
    <w:rsid w:val="009569E5"/>
    <w:rsid w:val="00956DA5"/>
    <w:rsid w:val="009601D1"/>
    <w:rsid w:val="0096238D"/>
    <w:rsid w:val="0096337C"/>
    <w:rsid w:val="00963437"/>
    <w:rsid w:val="00963C7F"/>
    <w:rsid w:val="00963EDF"/>
    <w:rsid w:val="0096440D"/>
    <w:rsid w:val="00964A8D"/>
    <w:rsid w:val="00965D7F"/>
    <w:rsid w:val="00966863"/>
    <w:rsid w:val="00966E8D"/>
    <w:rsid w:val="00970121"/>
    <w:rsid w:val="00971C07"/>
    <w:rsid w:val="009734D8"/>
    <w:rsid w:val="009743DD"/>
    <w:rsid w:val="00975CB3"/>
    <w:rsid w:val="009772A3"/>
    <w:rsid w:val="0097749A"/>
    <w:rsid w:val="00980D82"/>
    <w:rsid w:val="009811BA"/>
    <w:rsid w:val="009817BB"/>
    <w:rsid w:val="009819A0"/>
    <w:rsid w:val="00982301"/>
    <w:rsid w:val="009862ED"/>
    <w:rsid w:val="00987217"/>
    <w:rsid w:val="00987279"/>
    <w:rsid w:val="00990360"/>
    <w:rsid w:val="00990BDA"/>
    <w:rsid w:val="00991C8D"/>
    <w:rsid w:val="00993DC8"/>
    <w:rsid w:val="0099521D"/>
    <w:rsid w:val="009A04BD"/>
    <w:rsid w:val="009A2487"/>
    <w:rsid w:val="009A2BF9"/>
    <w:rsid w:val="009A2E61"/>
    <w:rsid w:val="009A31CB"/>
    <w:rsid w:val="009A47ED"/>
    <w:rsid w:val="009A6B0C"/>
    <w:rsid w:val="009B0DCA"/>
    <w:rsid w:val="009B1ADA"/>
    <w:rsid w:val="009B1FE0"/>
    <w:rsid w:val="009B4E8C"/>
    <w:rsid w:val="009B536B"/>
    <w:rsid w:val="009B6F4E"/>
    <w:rsid w:val="009B77B5"/>
    <w:rsid w:val="009C352D"/>
    <w:rsid w:val="009C45F4"/>
    <w:rsid w:val="009C4D59"/>
    <w:rsid w:val="009C4FC7"/>
    <w:rsid w:val="009C58D3"/>
    <w:rsid w:val="009C603A"/>
    <w:rsid w:val="009C645D"/>
    <w:rsid w:val="009C70D1"/>
    <w:rsid w:val="009C7A3F"/>
    <w:rsid w:val="009D3EFA"/>
    <w:rsid w:val="009D4A9A"/>
    <w:rsid w:val="009D56D9"/>
    <w:rsid w:val="009D6CD2"/>
    <w:rsid w:val="009D7197"/>
    <w:rsid w:val="009E025D"/>
    <w:rsid w:val="009E0A9E"/>
    <w:rsid w:val="009E0E35"/>
    <w:rsid w:val="009E35B9"/>
    <w:rsid w:val="009E3A57"/>
    <w:rsid w:val="009E6A93"/>
    <w:rsid w:val="009F0AD0"/>
    <w:rsid w:val="009F1531"/>
    <w:rsid w:val="009F16A0"/>
    <w:rsid w:val="009F1F4A"/>
    <w:rsid w:val="009F3FA9"/>
    <w:rsid w:val="009F42EF"/>
    <w:rsid w:val="009F5D8B"/>
    <w:rsid w:val="009F6AB1"/>
    <w:rsid w:val="00A00F38"/>
    <w:rsid w:val="00A032DC"/>
    <w:rsid w:val="00A035AA"/>
    <w:rsid w:val="00A03E4F"/>
    <w:rsid w:val="00A074C5"/>
    <w:rsid w:val="00A079BF"/>
    <w:rsid w:val="00A10B75"/>
    <w:rsid w:val="00A111C7"/>
    <w:rsid w:val="00A113BB"/>
    <w:rsid w:val="00A1227C"/>
    <w:rsid w:val="00A1229A"/>
    <w:rsid w:val="00A13137"/>
    <w:rsid w:val="00A14C09"/>
    <w:rsid w:val="00A155B6"/>
    <w:rsid w:val="00A178D1"/>
    <w:rsid w:val="00A20000"/>
    <w:rsid w:val="00A2049C"/>
    <w:rsid w:val="00A207BE"/>
    <w:rsid w:val="00A207D1"/>
    <w:rsid w:val="00A20F0E"/>
    <w:rsid w:val="00A2109C"/>
    <w:rsid w:val="00A214B7"/>
    <w:rsid w:val="00A21D5A"/>
    <w:rsid w:val="00A220F1"/>
    <w:rsid w:val="00A22B8F"/>
    <w:rsid w:val="00A22EC9"/>
    <w:rsid w:val="00A230F7"/>
    <w:rsid w:val="00A23C44"/>
    <w:rsid w:val="00A24D74"/>
    <w:rsid w:val="00A26244"/>
    <w:rsid w:val="00A275D6"/>
    <w:rsid w:val="00A32C26"/>
    <w:rsid w:val="00A33742"/>
    <w:rsid w:val="00A337CC"/>
    <w:rsid w:val="00A33A03"/>
    <w:rsid w:val="00A34007"/>
    <w:rsid w:val="00A36DB6"/>
    <w:rsid w:val="00A37EF7"/>
    <w:rsid w:val="00A407C5"/>
    <w:rsid w:val="00A411DE"/>
    <w:rsid w:val="00A412E6"/>
    <w:rsid w:val="00A43191"/>
    <w:rsid w:val="00A46BCE"/>
    <w:rsid w:val="00A538A6"/>
    <w:rsid w:val="00A5414A"/>
    <w:rsid w:val="00A5530F"/>
    <w:rsid w:val="00A56302"/>
    <w:rsid w:val="00A56679"/>
    <w:rsid w:val="00A5733E"/>
    <w:rsid w:val="00A61846"/>
    <w:rsid w:val="00A6285A"/>
    <w:rsid w:val="00A64206"/>
    <w:rsid w:val="00A65750"/>
    <w:rsid w:val="00A659B5"/>
    <w:rsid w:val="00A670B6"/>
    <w:rsid w:val="00A672B5"/>
    <w:rsid w:val="00A70343"/>
    <w:rsid w:val="00A71341"/>
    <w:rsid w:val="00A72F05"/>
    <w:rsid w:val="00A74948"/>
    <w:rsid w:val="00A7590B"/>
    <w:rsid w:val="00A8002C"/>
    <w:rsid w:val="00A815A8"/>
    <w:rsid w:val="00A822DF"/>
    <w:rsid w:val="00A82925"/>
    <w:rsid w:val="00A83731"/>
    <w:rsid w:val="00A84585"/>
    <w:rsid w:val="00A848DB"/>
    <w:rsid w:val="00A85AE5"/>
    <w:rsid w:val="00A8603E"/>
    <w:rsid w:val="00A86ED8"/>
    <w:rsid w:val="00A87D0B"/>
    <w:rsid w:val="00A87FD4"/>
    <w:rsid w:val="00A906AA"/>
    <w:rsid w:val="00A955E4"/>
    <w:rsid w:val="00A95638"/>
    <w:rsid w:val="00A95F2B"/>
    <w:rsid w:val="00A96BC3"/>
    <w:rsid w:val="00AA16FE"/>
    <w:rsid w:val="00AA1735"/>
    <w:rsid w:val="00AA2C74"/>
    <w:rsid w:val="00AA33D9"/>
    <w:rsid w:val="00AA3602"/>
    <w:rsid w:val="00AB0103"/>
    <w:rsid w:val="00AB235D"/>
    <w:rsid w:val="00AB42A2"/>
    <w:rsid w:val="00AB5585"/>
    <w:rsid w:val="00AB716E"/>
    <w:rsid w:val="00AC0CE1"/>
    <w:rsid w:val="00AC1D64"/>
    <w:rsid w:val="00AC301D"/>
    <w:rsid w:val="00AC3D72"/>
    <w:rsid w:val="00AC5067"/>
    <w:rsid w:val="00AC5B7F"/>
    <w:rsid w:val="00AD0792"/>
    <w:rsid w:val="00AD13B2"/>
    <w:rsid w:val="00AD170F"/>
    <w:rsid w:val="00AD1B66"/>
    <w:rsid w:val="00AD2083"/>
    <w:rsid w:val="00AD2BF0"/>
    <w:rsid w:val="00AD2ED5"/>
    <w:rsid w:val="00AD43C3"/>
    <w:rsid w:val="00AD6AFB"/>
    <w:rsid w:val="00AE07F9"/>
    <w:rsid w:val="00AE2080"/>
    <w:rsid w:val="00AE33D4"/>
    <w:rsid w:val="00AE59B7"/>
    <w:rsid w:val="00AF18C9"/>
    <w:rsid w:val="00AF3726"/>
    <w:rsid w:val="00AF3E21"/>
    <w:rsid w:val="00AF4117"/>
    <w:rsid w:val="00AF5024"/>
    <w:rsid w:val="00AF5953"/>
    <w:rsid w:val="00AF7E2E"/>
    <w:rsid w:val="00B00362"/>
    <w:rsid w:val="00B0214A"/>
    <w:rsid w:val="00B02B08"/>
    <w:rsid w:val="00B030EF"/>
    <w:rsid w:val="00B034BE"/>
    <w:rsid w:val="00B03D30"/>
    <w:rsid w:val="00B0486F"/>
    <w:rsid w:val="00B04C4C"/>
    <w:rsid w:val="00B062FC"/>
    <w:rsid w:val="00B065BC"/>
    <w:rsid w:val="00B070D7"/>
    <w:rsid w:val="00B1043E"/>
    <w:rsid w:val="00B10F72"/>
    <w:rsid w:val="00B10FA8"/>
    <w:rsid w:val="00B1111E"/>
    <w:rsid w:val="00B11450"/>
    <w:rsid w:val="00B123D3"/>
    <w:rsid w:val="00B12529"/>
    <w:rsid w:val="00B131BD"/>
    <w:rsid w:val="00B139CE"/>
    <w:rsid w:val="00B1452C"/>
    <w:rsid w:val="00B145B3"/>
    <w:rsid w:val="00B15186"/>
    <w:rsid w:val="00B1575A"/>
    <w:rsid w:val="00B161DE"/>
    <w:rsid w:val="00B21FD4"/>
    <w:rsid w:val="00B22791"/>
    <w:rsid w:val="00B22D27"/>
    <w:rsid w:val="00B2423F"/>
    <w:rsid w:val="00B25BC8"/>
    <w:rsid w:val="00B26E4B"/>
    <w:rsid w:val="00B27ED2"/>
    <w:rsid w:val="00B3180D"/>
    <w:rsid w:val="00B33440"/>
    <w:rsid w:val="00B342D7"/>
    <w:rsid w:val="00B366CE"/>
    <w:rsid w:val="00B41B9D"/>
    <w:rsid w:val="00B42314"/>
    <w:rsid w:val="00B432C9"/>
    <w:rsid w:val="00B433CA"/>
    <w:rsid w:val="00B44F9D"/>
    <w:rsid w:val="00B453C2"/>
    <w:rsid w:val="00B455CF"/>
    <w:rsid w:val="00B464E9"/>
    <w:rsid w:val="00B50D16"/>
    <w:rsid w:val="00B51240"/>
    <w:rsid w:val="00B51650"/>
    <w:rsid w:val="00B52B8E"/>
    <w:rsid w:val="00B55A40"/>
    <w:rsid w:val="00B56271"/>
    <w:rsid w:val="00B576ED"/>
    <w:rsid w:val="00B577E5"/>
    <w:rsid w:val="00B6195A"/>
    <w:rsid w:val="00B61B6E"/>
    <w:rsid w:val="00B62724"/>
    <w:rsid w:val="00B643A3"/>
    <w:rsid w:val="00B64F87"/>
    <w:rsid w:val="00B65300"/>
    <w:rsid w:val="00B67ADA"/>
    <w:rsid w:val="00B67B33"/>
    <w:rsid w:val="00B708D8"/>
    <w:rsid w:val="00B70CEB"/>
    <w:rsid w:val="00B70DB5"/>
    <w:rsid w:val="00B70F5E"/>
    <w:rsid w:val="00B72087"/>
    <w:rsid w:val="00B720BC"/>
    <w:rsid w:val="00B72D2B"/>
    <w:rsid w:val="00B734F0"/>
    <w:rsid w:val="00B7361B"/>
    <w:rsid w:val="00B76344"/>
    <w:rsid w:val="00B76AAD"/>
    <w:rsid w:val="00B80A5A"/>
    <w:rsid w:val="00B80B75"/>
    <w:rsid w:val="00B8234B"/>
    <w:rsid w:val="00B83A21"/>
    <w:rsid w:val="00B83AEA"/>
    <w:rsid w:val="00B83D15"/>
    <w:rsid w:val="00B84475"/>
    <w:rsid w:val="00B8689B"/>
    <w:rsid w:val="00B90652"/>
    <w:rsid w:val="00B96783"/>
    <w:rsid w:val="00BA0C63"/>
    <w:rsid w:val="00BA3C08"/>
    <w:rsid w:val="00BA4A6D"/>
    <w:rsid w:val="00BA569B"/>
    <w:rsid w:val="00BA5CD7"/>
    <w:rsid w:val="00BA7B6F"/>
    <w:rsid w:val="00BB235F"/>
    <w:rsid w:val="00BB3BE4"/>
    <w:rsid w:val="00BB438A"/>
    <w:rsid w:val="00BB47B2"/>
    <w:rsid w:val="00BB593C"/>
    <w:rsid w:val="00BB601A"/>
    <w:rsid w:val="00BB654A"/>
    <w:rsid w:val="00BB66A3"/>
    <w:rsid w:val="00BB7286"/>
    <w:rsid w:val="00BB7D0B"/>
    <w:rsid w:val="00BC0291"/>
    <w:rsid w:val="00BC0368"/>
    <w:rsid w:val="00BC0562"/>
    <w:rsid w:val="00BC0B4B"/>
    <w:rsid w:val="00BC1802"/>
    <w:rsid w:val="00BC1C86"/>
    <w:rsid w:val="00BC2168"/>
    <w:rsid w:val="00BC276C"/>
    <w:rsid w:val="00BC35EA"/>
    <w:rsid w:val="00BC37EA"/>
    <w:rsid w:val="00BD0789"/>
    <w:rsid w:val="00BD1321"/>
    <w:rsid w:val="00BD38C6"/>
    <w:rsid w:val="00BD465A"/>
    <w:rsid w:val="00BD5F8D"/>
    <w:rsid w:val="00BD783E"/>
    <w:rsid w:val="00BD7BDB"/>
    <w:rsid w:val="00BE05CE"/>
    <w:rsid w:val="00BE1864"/>
    <w:rsid w:val="00BE1BFE"/>
    <w:rsid w:val="00BE1C5A"/>
    <w:rsid w:val="00BE1E99"/>
    <w:rsid w:val="00BE3701"/>
    <w:rsid w:val="00BE4327"/>
    <w:rsid w:val="00BE62BA"/>
    <w:rsid w:val="00BE7370"/>
    <w:rsid w:val="00BE7C10"/>
    <w:rsid w:val="00BF0B4C"/>
    <w:rsid w:val="00BF1404"/>
    <w:rsid w:val="00BF185B"/>
    <w:rsid w:val="00BF1C9F"/>
    <w:rsid w:val="00BF35FA"/>
    <w:rsid w:val="00BF3AD4"/>
    <w:rsid w:val="00BF42DF"/>
    <w:rsid w:val="00BF490C"/>
    <w:rsid w:val="00BF4D48"/>
    <w:rsid w:val="00BF534D"/>
    <w:rsid w:val="00BF7621"/>
    <w:rsid w:val="00BF7749"/>
    <w:rsid w:val="00C0007F"/>
    <w:rsid w:val="00C00431"/>
    <w:rsid w:val="00C04F0E"/>
    <w:rsid w:val="00C05BCD"/>
    <w:rsid w:val="00C06DE5"/>
    <w:rsid w:val="00C079E8"/>
    <w:rsid w:val="00C10D56"/>
    <w:rsid w:val="00C12464"/>
    <w:rsid w:val="00C125B3"/>
    <w:rsid w:val="00C13F06"/>
    <w:rsid w:val="00C14AB8"/>
    <w:rsid w:val="00C150C3"/>
    <w:rsid w:val="00C1514F"/>
    <w:rsid w:val="00C162C3"/>
    <w:rsid w:val="00C16785"/>
    <w:rsid w:val="00C168FB"/>
    <w:rsid w:val="00C17C05"/>
    <w:rsid w:val="00C20C65"/>
    <w:rsid w:val="00C20CAF"/>
    <w:rsid w:val="00C20D86"/>
    <w:rsid w:val="00C220C3"/>
    <w:rsid w:val="00C224DB"/>
    <w:rsid w:val="00C2515D"/>
    <w:rsid w:val="00C255DA"/>
    <w:rsid w:val="00C27A67"/>
    <w:rsid w:val="00C3396A"/>
    <w:rsid w:val="00C34073"/>
    <w:rsid w:val="00C373F8"/>
    <w:rsid w:val="00C376D5"/>
    <w:rsid w:val="00C42370"/>
    <w:rsid w:val="00C429A8"/>
    <w:rsid w:val="00C43287"/>
    <w:rsid w:val="00C504FE"/>
    <w:rsid w:val="00C532D4"/>
    <w:rsid w:val="00C535FB"/>
    <w:rsid w:val="00C544E3"/>
    <w:rsid w:val="00C54A60"/>
    <w:rsid w:val="00C57026"/>
    <w:rsid w:val="00C62975"/>
    <w:rsid w:val="00C63818"/>
    <w:rsid w:val="00C65137"/>
    <w:rsid w:val="00C655A6"/>
    <w:rsid w:val="00C656B3"/>
    <w:rsid w:val="00C6582D"/>
    <w:rsid w:val="00C65926"/>
    <w:rsid w:val="00C65DE1"/>
    <w:rsid w:val="00C6605A"/>
    <w:rsid w:val="00C67FD8"/>
    <w:rsid w:val="00C703A6"/>
    <w:rsid w:val="00C71034"/>
    <w:rsid w:val="00C72D5E"/>
    <w:rsid w:val="00C72E28"/>
    <w:rsid w:val="00C755BD"/>
    <w:rsid w:val="00C756F9"/>
    <w:rsid w:val="00C7685E"/>
    <w:rsid w:val="00C76ACE"/>
    <w:rsid w:val="00C76BD3"/>
    <w:rsid w:val="00C772BF"/>
    <w:rsid w:val="00C8412A"/>
    <w:rsid w:val="00C8448B"/>
    <w:rsid w:val="00C84F08"/>
    <w:rsid w:val="00C85B81"/>
    <w:rsid w:val="00C86780"/>
    <w:rsid w:val="00C870CD"/>
    <w:rsid w:val="00C91051"/>
    <w:rsid w:val="00C91289"/>
    <w:rsid w:val="00C91BD7"/>
    <w:rsid w:val="00C921AD"/>
    <w:rsid w:val="00C92BDF"/>
    <w:rsid w:val="00C97402"/>
    <w:rsid w:val="00C97876"/>
    <w:rsid w:val="00CA0018"/>
    <w:rsid w:val="00CA2528"/>
    <w:rsid w:val="00CA3177"/>
    <w:rsid w:val="00CA4112"/>
    <w:rsid w:val="00CA4B44"/>
    <w:rsid w:val="00CA5D89"/>
    <w:rsid w:val="00CA6BB5"/>
    <w:rsid w:val="00CA792B"/>
    <w:rsid w:val="00CB00DB"/>
    <w:rsid w:val="00CB0BAF"/>
    <w:rsid w:val="00CB1515"/>
    <w:rsid w:val="00CB224B"/>
    <w:rsid w:val="00CB2AE0"/>
    <w:rsid w:val="00CB733F"/>
    <w:rsid w:val="00CB7924"/>
    <w:rsid w:val="00CB7B1B"/>
    <w:rsid w:val="00CC0A9C"/>
    <w:rsid w:val="00CC1478"/>
    <w:rsid w:val="00CC1857"/>
    <w:rsid w:val="00CC25BD"/>
    <w:rsid w:val="00CC2663"/>
    <w:rsid w:val="00CC281C"/>
    <w:rsid w:val="00CC47E8"/>
    <w:rsid w:val="00CC495B"/>
    <w:rsid w:val="00CC66C3"/>
    <w:rsid w:val="00CD2886"/>
    <w:rsid w:val="00CD38D5"/>
    <w:rsid w:val="00CD690D"/>
    <w:rsid w:val="00CE06FE"/>
    <w:rsid w:val="00CE0FAE"/>
    <w:rsid w:val="00CE1D87"/>
    <w:rsid w:val="00CE3DEF"/>
    <w:rsid w:val="00CE5501"/>
    <w:rsid w:val="00CE6C96"/>
    <w:rsid w:val="00CE7E39"/>
    <w:rsid w:val="00CE7F69"/>
    <w:rsid w:val="00CF1359"/>
    <w:rsid w:val="00CF394B"/>
    <w:rsid w:val="00CF3CD8"/>
    <w:rsid w:val="00CF6A27"/>
    <w:rsid w:val="00CF7862"/>
    <w:rsid w:val="00CF7943"/>
    <w:rsid w:val="00D0145D"/>
    <w:rsid w:val="00D0172F"/>
    <w:rsid w:val="00D021D9"/>
    <w:rsid w:val="00D03B61"/>
    <w:rsid w:val="00D046A8"/>
    <w:rsid w:val="00D0521F"/>
    <w:rsid w:val="00D05894"/>
    <w:rsid w:val="00D05B59"/>
    <w:rsid w:val="00D06486"/>
    <w:rsid w:val="00D06603"/>
    <w:rsid w:val="00D06E30"/>
    <w:rsid w:val="00D06ED0"/>
    <w:rsid w:val="00D0777A"/>
    <w:rsid w:val="00D10EB4"/>
    <w:rsid w:val="00D115FC"/>
    <w:rsid w:val="00D118B2"/>
    <w:rsid w:val="00D1265C"/>
    <w:rsid w:val="00D15117"/>
    <w:rsid w:val="00D16B34"/>
    <w:rsid w:val="00D17807"/>
    <w:rsid w:val="00D206BE"/>
    <w:rsid w:val="00D2098F"/>
    <w:rsid w:val="00D217AB"/>
    <w:rsid w:val="00D21AD2"/>
    <w:rsid w:val="00D2236B"/>
    <w:rsid w:val="00D22E75"/>
    <w:rsid w:val="00D233C0"/>
    <w:rsid w:val="00D2482A"/>
    <w:rsid w:val="00D24F9E"/>
    <w:rsid w:val="00D25C10"/>
    <w:rsid w:val="00D27CC2"/>
    <w:rsid w:val="00D27CC8"/>
    <w:rsid w:val="00D27ECE"/>
    <w:rsid w:val="00D327AA"/>
    <w:rsid w:val="00D35E52"/>
    <w:rsid w:val="00D366C6"/>
    <w:rsid w:val="00D36EC8"/>
    <w:rsid w:val="00D40A46"/>
    <w:rsid w:val="00D40FB4"/>
    <w:rsid w:val="00D4347F"/>
    <w:rsid w:val="00D45C3B"/>
    <w:rsid w:val="00D509FE"/>
    <w:rsid w:val="00D514B3"/>
    <w:rsid w:val="00D5186F"/>
    <w:rsid w:val="00D51FF8"/>
    <w:rsid w:val="00D52414"/>
    <w:rsid w:val="00D53462"/>
    <w:rsid w:val="00D538BF"/>
    <w:rsid w:val="00D57AF4"/>
    <w:rsid w:val="00D57CF2"/>
    <w:rsid w:val="00D60149"/>
    <w:rsid w:val="00D60CAE"/>
    <w:rsid w:val="00D6301F"/>
    <w:rsid w:val="00D6354D"/>
    <w:rsid w:val="00D6397D"/>
    <w:rsid w:val="00D6495B"/>
    <w:rsid w:val="00D649C6"/>
    <w:rsid w:val="00D661E3"/>
    <w:rsid w:val="00D71E2F"/>
    <w:rsid w:val="00D72893"/>
    <w:rsid w:val="00D7367B"/>
    <w:rsid w:val="00D73A90"/>
    <w:rsid w:val="00D74729"/>
    <w:rsid w:val="00D74C26"/>
    <w:rsid w:val="00D75EE6"/>
    <w:rsid w:val="00D7708C"/>
    <w:rsid w:val="00D82C0E"/>
    <w:rsid w:val="00D8376F"/>
    <w:rsid w:val="00D857F5"/>
    <w:rsid w:val="00D873CB"/>
    <w:rsid w:val="00D90C97"/>
    <w:rsid w:val="00D90E15"/>
    <w:rsid w:val="00D92B6E"/>
    <w:rsid w:val="00D93B25"/>
    <w:rsid w:val="00D93D35"/>
    <w:rsid w:val="00D9522A"/>
    <w:rsid w:val="00D954D7"/>
    <w:rsid w:val="00D95FE1"/>
    <w:rsid w:val="00D9734E"/>
    <w:rsid w:val="00DA30B8"/>
    <w:rsid w:val="00DA449F"/>
    <w:rsid w:val="00DA6AB8"/>
    <w:rsid w:val="00DB06B6"/>
    <w:rsid w:val="00DB09D3"/>
    <w:rsid w:val="00DB1DBA"/>
    <w:rsid w:val="00DB2EB7"/>
    <w:rsid w:val="00DB3081"/>
    <w:rsid w:val="00DB4333"/>
    <w:rsid w:val="00DB4958"/>
    <w:rsid w:val="00DB5FD6"/>
    <w:rsid w:val="00DB774F"/>
    <w:rsid w:val="00DC30EC"/>
    <w:rsid w:val="00DC3D96"/>
    <w:rsid w:val="00DC3DC6"/>
    <w:rsid w:val="00DC4148"/>
    <w:rsid w:val="00DC4D44"/>
    <w:rsid w:val="00DC4F57"/>
    <w:rsid w:val="00DC5954"/>
    <w:rsid w:val="00DD054B"/>
    <w:rsid w:val="00DD08F0"/>
    <w:rsid w:val="00DD10AA"/>
    <w:rsid w:val="00DD1739"/>
    <w:rsid w:val="00DD246C"/>
    <w:rsid w:val="00DD33D7"/>
    <w:rsid w:val="00DD3F20"/>
    <w:rsid w:val="00DD4C5B"/>
    <w:rsid w:val="00DD50E0"/>
    <w:rsid w:val="00DD6832"/>
    <w:rsid w:val="00DD6F9E"/>
    <w:rsid w:val="00DD759F"/>
    <w:rsid w:val="00DD7614"/>
    <w:rsid w:val="00DE1DCA"/>
    <w:rsid w:val="00DE3925"/>
    <w:rsid w:val="00DE451D"/>
    <w:rsid w:val="00DE4F37"/>
    <w:rsid w:val="00DE59A0"/>
    <w:rsid w:val="00DF05C1"/>
    <w:rsid w:val="00DF095B"/>
    <w:rsid w:val="00DF0C23"/>
    <w:rsid w:val="00DF0EA4"/>
    <w:rsid w:val="00DF157D"/>
    <w:rsid w:val="00DF1902"/>
    <w:rsid w:val="00DF5C61"/>
    <w:rsid w:val="00DF7258"/>
    <w:rsid w:val="00DF7295"/>
    <w:rsid w:val="00E009B1"/>
    <w:rsid w:val="00E00C71"/>
    <w:rsid w:val="00E00CE9"/>
    <w:rsid w:val="00E01BDD"/>
    <w:rsid w:val="00E04337"/>
    <w:rsid w:val="00E05ACF"/>
    <w:rsid w:val="00E07C74"/>
    <w:rsid w:val="00E10125"/>
    <w:rsid w:val="00E1022A"/>
    <w:rsid w:val="00E11ECB"/>
    <w:rsid w:val="00E14A67"/>
    <w:rsid w:val="00E15774"/>
    <w:rsid w:val="00E161AB"/>
    <w:rsid w:val="00E1799C"/>
    <w:rsid w:val="00E2314F"/>
    <w:rsid w:val="00E233C3"/>
    <w:rsid w:val="00E276C4"/>
    <w:rsid w:val="00E33B86"/>
    <w:rsid w:val="00E33D5F"/>
    <w:rsid w:val="00E357B1"/>
    <w:rsid w:val="00E35AFD"/>
    <w:rsid w:val="00E3686A"/>
    <w:rsid w:val="00E41BC6"/>
    <w:rsid w:val="00E42B26"/>
    <w:rsid w:val="00E42DBC"/>
    <w:rsid w:val="00E43997"/>
    <w:rsid w:val="00E44415"/>
    <w:rsid w:val="00E44E47"/>
    <w:rsid w:val="00E45D92"/>
    <w:rsid w:val="00E4712A"/>
    <w:rsid w:val="00E51F9F"/>
    <w:rsid w:val="00E521D5"/>
    <w:rsid w:val="00E53869"/>
    <w:rsid w:val="00E540D3"/>
    <w:rsid w:val="00E54597"/>
    <w:rsid w:val="00E5499B"/>
    <w:rsid w:val="00E56110"/>
    <w:rsid w:val="00E566AB"/>
    <w:rsid w:val="00E56AA6"/>
    <w:rsid w:val="00E570B8"/>
    <w:rsid w:val="00E57864"/>
    <w:rsid w:val="00E62C0F"/>
    <w:rsid w:val="00E649B5"/>
    <w:rsid w:val="00E650FA"/>
    <w:rsid w:val="00E66FB6"/>
    <w:rsid w:val="00E67726"/>
    <w:rsid w:val="00E67E2B"/>
    <w:rsid w:val="00E70CA7"/>
    <w:rsid w:val="00E70DE0"/>
    <w:rsid w:val="00E71691"/>
    <w:rsid w:val="00E719D4"/>
    <w:rsid w:val="00E72DCB"/>
    <w:rsid w:val="00E73C8C"/>
    <w:rsid w:val="00E74179"/>
    <w:rsid w:val="00E760E9"/>
    <w:rsid w:val="00E7681A"/>
    <w:rsid w:val="00E76A7E"/>
    <w:rsid w:val="00E77071"/>
    <w:rsid w:val="00E80F53"/>
    <w:rsid w:val="00E813C2"/>
    <w:rsid w:val="00E84997"/>
    <w:rsid w:val="00E849EA"/>
    <w:rsid w:val="00E85487"/>
    <w:rsid w:val="00E867EC"/>
    <w:rsid w:val="00E9156A"/>
    <w:rsid w:val="00E92A42"/>
    <w:rsid w:val="00E92F2C"/>
    <w:rsid w:val="00E936CD"/>
    <w:rsid w:val="00E9490E"/>
    <w:rsid w:val="00E962EF"/>
    <w:rsid w:val="00E97A61"/>
    <w:rsid w:val="00E97EF2"/>
    <w:rsid w:val="00EA074B"/>
    <w:rsid w:val="00EA0BA7"/>
    <w:rsid w:val="00EA0C30"/>
    <w:rsid w:val="00EA1E76"/>
    <w:rsid w:val="00EA2EB6"/>
    <w:rsid w:val="00EA2EE2"/>
    <w:rsid w:val="00EA305A"/>
    <w:rsid w:val="00EA4811"/>
    <w:rsid w:val="00EA5CBC"/>
    <w:rsid w:val="00EB1B1E"/>
    <w:rsid w:val="00EB1FA3"/>
    <w:rsid w:val="00EB28DF"/>
    <w:rsid w:val="00EB2D0F"/>
    <w:rsid w:val="00EB3698"/>
    <w:rsid w:val="00EB394D"/>
    <w:rsid w:val="00EB3E83"/>
    <w:rsid w:val="00EC02AC"/>
    <w:rsid w:val="00EC2270"/>
    <w:rsid w:val="00EC28A0"/>
    <w:rsid w:val="00EC35DA"/>
    <w:rsid w:val="00EC381B"/>
    <w:rsid w:val="00EC5FCA"/>
    <w:rsid w:val="00EC6082"/>
    <w:rsid w:val="00ED04CC"/>
    <w:rsid w:val="00ED08A8"/>
    <w:rsid w:val="00ED11A6"/>
    <w:rsid w:val="00ED1B72"/>
    <w:rsid w:val="00ED2922"/>
    <w:rsid w:val="00ED4C5C"/>
    <w:rsid w:val="00ED4C99"/>
    <w:rsid w:val="00ED5E28"/>
    <w:rsid w:val="00ED60E5"/>
    <w:rsid w:val="00EE06DD"/>
    <w:rsid w:val="00EE16F8"/>
    <w:rsid w:val="00EE2994"/>
    <w:rsid w:val="00EE3D6B"/>
    <w:rsid w:val="00EE51CD"/>
    <w:rsid w:val="00EE6407"/>
    <w:rsid w:val="00EE684C"/>
    <w:rsid w:val="00EE72DE"/>
    <w:rsid w:val="00EE7406"/>
    <w:rsid w:val="00EF2245"/>
    <w:rsid w:val="00EF2DA0"/>
    <w:rsid w:val="00EF4A97"/>
    <w:rsid w:val="00EF4B61"/>
    <w:rsid w:val="00EF4D6C"/>
    <w:rsid w:val="00EF7037"/>
    <w:rsid w:val="00EF7D4B"/>
    <w:rsid w:val="00F01BFA"/>
    <w:rsid w:val="00F0216F"/>
    <w:rsid w:val="00F02AC8"/>
    <w:rsid w:val="00F0623B"/>
    <w:rsid w:val="00F06932"/>
    <w:rsid w:val="00F10C88"/>
    <w:rsid w:val="00F10F45"/>
    <w:rsid w:val="00F12400"/>
    <w:rsid w:val="00F12F60"/>
    <w:rsid w:val="00F13F38"/>
    <w:rsid w:val="00F15878"/>
    <w:rsid w:val="00F20B11"/>
    <w:rsid w:val="00F21BFD"/>
    <w:rsid w:val="00F21FD7"/>
    <w:rsid w:val="00F269B6"/>
    <w:rsid w:val="00F2773A"/>
    <w:rsid w:val="00F27AFF"/>
    <w:rsid w:val="00F27D8C"/>
    <w:rsid w:val="00F3247E"/>
    <w:rsid w:val="00F330F8"/>
    <w:rsid w:val="00F337DE"/>
    <w:rsid w:val="00F33AF2"/>
    <w:rsid w:val="00F33DFD"/>
    <w:rsid w:val="00F354F2"/>
    <w:rsid w:val="00F35977"/>
    <w:rsid w:val="00F360A1"/>
    <w:rsid w:val="00F378C7"/>
    <w:rsid w:val="00F41A40"/>
    <w:rsid w:val="00F41DC1"/>
    <w:rsid w:val="00F42C90"/>
    <w:rsid w:val="00F430DE"/>
    <w:rsid w:val="00F44DE5"/>
    <w:rsid w:val="00F472DF"/>
    <w:rsid w:val="00F520E6"/>
    <w:rsid w:val="00F56293"/>
    <w:rsid w:val="00F568AA"/>
    <w:rsid w:val="00F57280"/>
    <w:rsid w:val="00F60078"/>
    <w:rsid w:val="00F62888"/>
    <w:rsid w:val="00F630FA"/>
    <w:rsid w:val="00F63884"/>
    <w:rsid w:val="00F66A55"/>
    <w:rsid w:val="00F70833"/>
    <w:rsid w:val="00F70EE1"/>
    <w:rsid w:val="00F710F0"/>
    <w:rsid w:val="00F71225"/>
    <w:rsid w:val="00F71971"/>
    <w:rsid w:val="00F719AA"/>
    <w:rsid w:val="00F72814"/>
    <w:rsid w:val="00F74DC4"/>
    <w:rsid w:val="00F7617E"/>
    <w:rsid w:val="00F763E7"/>
    <w:rsid w:val="00F773CD"/>
    <w:rsid w:val="00F8157A"/>
    <w:rsid w:val="00F84B5A"/>
    <w:rsid w:val="00F867BE"/>
    <w:rsid w:val="00F90D6B"/>
    <w:rsid w:val="00F91C59"/>
    <w:rsid w:val="00F91D17"/>
    <w:rsid w:val="00F95ED7"/>
    <w:rsid w:val="00F97142"/>
    <w:rsid w:val="00F97143"/>
    <w:rsid w:val="00FA0C03"/>
    <w:rsid w:val="00FA6336"/>
    <w:rsid w:val="00FA6F34"/>
    <w:rsid w:val="00FB18EE"/>
    <w:rsid w:val="00FB1C56"/>
    <w:rsid w:val="00FB27E6"/>
    <w:rsid w:val="00FB3491"/>
    <w:rsid w:val="00FB35A4"/>
    <w:rsid w:val="00FB38B2"/>
    <w:rsid w:val="00FB3C38"/>
    <w:rsid w:val="00FB477A"/>
    <w:rsid w:val="00FB58C3"/>
    <w:rsid w:val="00FB5F93"/>
    <w:rsid w:val="00FB6DE8"/>
    <w:rsid w:val="00FB71C3"/>
    <w:rsid w:val="00FC1CC9"/>
    <w:rsid w:val="00FC2F5D"/>
    <w:rsid w:val="00FC3356"/>
    <w:rsid w:val="00FC38DD"/>
    <w:rsid w:val="00FC3C35"/>
    <w:rsid w:val="00FC4DAB"/>
    <w:rsid w:val="00FC567F"/>
    <w:rsid w:val="00FC6482"/>
    <w:rsid w:val="00FC64DF"/>
    <w:rsid w:val="00FC6A87"/>
    <w:rsid w:val="00FC74CD"/>
    <w:rsid w:val="00FD5B52"/>
    <w:rsid w:val="00FD6F79"/>
    <w:rsid w:val="00FE04FF"/>
    <w:rsid w:val="00FE1101"/>
    <w:rsid w:val="00FE268B"/>
    <w:rsid w:val="00FE322C"/>
    <w:rsid w:val="00FE3A32"/>
    <w:rsid w:val="00FE429B"/>
    <w:rsid w:val="00FE509D"/>
    <w:rsid w:val="00FE7F55"/>
    <w:rsid w:val="00FF0B9A"/>
    <w:rsid w:val="00FF2DF8"/>
    <w:rsid w:val="00FF3F3F"/>
    <w:rsid w:val="00FF5270"/>
    <w:rsid w:val="00FF52E7"/>
    <w:rsid w:val="00FF725C"/>
    <w:rsid w:val="00F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D2CA37"/>
  <w15:chartTrackingRefBased/>
  <w15:docId w15:val="{34AE5B3F-431F-4597-9E76-BB11C7FF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7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5AA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48D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148D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5D8F"/>
    <w:pPr>
      <w:keepNext/>
      <w:keepLines/>
      <w:spacing w:before="4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0454BC"/>
    <w:pPr>
      <w:keepNext/>
      <w:keepLines/>
      <w:spacing w:before="220" w:after="40" w:line="254" w:lineRule="auto"/>
      <w:outlineLvl w:val="4"/>
    </w:pPr>
    <w:rPr>
      <w:rFonts w:ascii="Arial" w:eastAsia="Arial" w:hAnsi="Arial" w:cs="Arial"/>
      <w:b/>
      <w:sz w:val="22"/>
      <w:lang w:val="en-GB" w:eastAsia="en-PH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454BC"/>
    <w:pPr>
      <w:keepNext/>
      <w:keepLines/>
      <w:spacing w:before="200" w:after="40" w:line="254" w:lineRule="auto"/>
      <w:outlineLvl w:val="5"/>
    </w:pPr>
    <w:rPr>
      <w:rFonts w:ascii="Arial" w:eastAsia="Arial" w:hAnsi="Arial" w:cs="Arial"/>
      <w:b/>
      <w:sz w:val="20"/>
      <w:szCs w:val="20"/>
      <w:lang w:val="en-GB" w:eastAsia="en-P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5A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148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148D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5D8F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rsid w:val="000454BC"/>
    <w:rPr>
      <w:rFonts w:ascii="Arial" w:eastAsia="Arial" w:hAnsi="Arial" w:cs="Arial"/>
      <w:b/>
      <w:lang w:val="en-GB" w:eastAsia="en-PH"/>
    </w:rPr>
  </w:style>
  <w:style w:type="character" w:customStyle="1" w:styleId="Heading6Char">
    <w:name w:val="Heading 6 Char"/>
    <w:basedOn w:val="DefaultParagraphFont"/>
    <w:link w:val="Heading6"/>
    <w:semiHidden/>
    <w:rsid w:val="000454BC"/>
    <w:rPr>
      <w:rFonts w:ascii="Arial" w:eastAsia="Arial" w:hAnsi="Arial" w:cs="Arial"/>
      <w:b/>
      <w:sz w:val="20"/>
      <w:szCs w:val="20"/>
      <w:lang w:val="en-GB" w:eastAsia="en-PH"/>
    </w:rPr>
  </w:style>
  <w:style w:type="character" w:styleId="Hyperlink">
    <w:name w:val="Hyperlink"/>
    <w:basedOn w:val="DefaultParagraphFont"/>
    <w:uiPriority w:val="99"/>
    <w:unhideWhenUsed/>
    <w:rsid w:val="000454B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54BC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0454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54" w:lineRule="auto"/>
    </w:pPr>
    <w:rPr>
      <w:rFonts w:ascii="Courier New" w:eastAsia="Times New Roman" w:hAnsi="Courier New" w:cs="Courier New"/>
      <w:sz w:val="20"/>
      <w:szCs w:val="20"/>
      <w:lang w:val="en-PH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54BC"/>
    <w:rPr>
      <w:rFonts w:ascii="Courier New" w:eastAsia="Times New Roman" w:hAnsi="Courier New" w:cs="Courier New"/>
      <w:sz w:val="20"/>
      <w:szCs w:val="20"/>
      <w:lang w:val="en-PH" w:eastAsia="zh-CN"/>
    </w:rPr>
  </w:style>
  <w:style w:type="paragraph" w:customStyle="1" w:styleId="msonormal0">
    <w:name w:val="msonormal"/>
    <w:basedOn w:val="Normal"/>
    <w:uiPriority w:val="99"/>
    <w:rsid w:val="000454B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0454B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454BC"/>
    <w:pPr>
      <w:tabs>
        <w:tab w:val="right" w:leader="dot" w:pos="93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454BC"/>
    <w:pPr>
      <w:tabs>
        <w:tab w:val="left" w:pos="450"/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454BC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unhideWhenUsed/>
    <w:rsid w:val="000454BC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4BC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54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4B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54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4BC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locked/>
    <w:rsid w:val="000454BC"/>
    <w:rPr>
      <w:rFonts w:ascii="Times New Roman" w:eastAsiaTheme="minorEastAsia" w:hAnsi="Times New Roman" w:cs="Times New Roman"/>
      <w:b/>
      <w:b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0454BC"/>
    <w:pPr>
      <w:spacing w:line="240" w:lineRule="auto"/>
    </w:pPr>
    <w:rPr>
      <w:rFonts w:eastAsiaTheme="minorEastAsia" w:cs="Times New Roman"/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2208EB"/>
    <w:pPr>
      <w:spacing w:before="240" w:after="240"/>
    </w:pPr>
  </w:style>
  <w:style w:type="paragraph" w:styleId="Title">
    <w:name w:val="Title"/>
    <w:basedOn w:val="Normal"/>
    <w:next w:val="Normal"/>
    <w:link w:val="TitleChar"/>
    <w:uiPriority w:val="99"/>
    <w:qFormat/>
    <w:rsid w:val="000454B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045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454BC"/>
    <w:pPr>
      <w:keepNext/>
      <w:keepLines/>
      <w:spacing w:before="360" w:after="80" w:line="254" w:lineRule="auto"/>
    </w:pPr>
    <w:rPr>
      <w:rFonts w:ascii="Georgia" w:eastAsia="Georgia" w:hAnsi="Georgia" w:cs="Georgia"/>
      <w:i/>
      <w:color w:val="666666"/>
      <w:sz w:val="48"/>
      <w:szCs w:val="48"/>
      <w:lang w:val="en-GB" w:eastAsia="en-PH"/>
    </w:rPr>
  </w:style>
  <w:style w:type="character" w:customStyle="1" w:styleId="SubtitleChar">
    <w:name w:val="Subtitle Char"/>
    <w:basedOn w:val="DefaultParagraphFont"/>
    <w:link w:val="Subtitle"/>
    <w:uiPriority w:val="99"/>
    <w:rsid w:val="000454BC"/>
    <w:rPr>
      <w:rFonts w:ascii="Georgia" w:eastAsia="Georgia" w:hAnsi="Georgia" w:cs="Georgia"/>
      <w:i/>
      <w:color w:val="666666"/>
      <w:sz w:val="48"/>
      <w:szCs w:val="48"/>
      <w:lang w:val="en-GB" w:eastAsia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B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4BC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4BC"/>
    <w:rPr>
      <w:rFonts w:ascii="Times New Roman" w:hAnsi="Times New Roman" w:cs="Times New Roman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454BC"/>
    <w:rPr>
      <w:rFonts w:ascii="Yu Mincho" w:eastAsiaTheme="minorEastAsia" w:hAnsi="Yu Mincho"/>
    </w:rPr>
  </w:style>
  <w:style w:type="paragraph" w:styleId="NoSpacing">
    <w:name w:val="No Spacing"/>
    <w:link w:val="NoSpacingChar"/>
    <w:uiPriority w:val="1"/>
    <w:qFormat/>
    <w:rsid w:val="000454BC"/>
    <w:pPr>
      <w:spacing w:line="240" w:lineRule="auto"/>
    </w:pPr>
    <w:rPr>
      <w:rFonts w:ascii="Yu Mincho" w:eastAsiaTheme="minorEastAsia" w:hAnsi="Yu Mincho"/>
    </w:rPr>
  </w:style>
  <w:style w:type="paragraph" w:styleId="Revision">
    <w:name w:val="Revision"/>
    <w:uiPriority w:val="99"/>
    <w:semiHidden/>
    <w:rsid w:val="000454BC"/>
    <w:pPr>
      <w:spacing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454BC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4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4BC"/>
    <w:rPr>
      <w:rFonts w:ascii="Times New Roman" w:hAnsi="Times New Roman"/>
      <w:iCs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454BC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TOCHeading">
    <w:name w:val="TOC Heading"/>
    <w:basedOn w:val="Heading1"/>
    <w:next w:val="Normal"/>
    <w:uiPriority w:val="39"/>
    <w:unhideWhenUsed/>
    <w:qFormat/>
    <w:rsid w:val="000454BC"/>
    <w:pPr>
      <w:outlineLvl w:val="9"/>
    </w:pPr>
    <w:rPr>
      <w:color w:val="000000" w:themeColor="text1"/>
      <w:sz w:val="22"/>
    </w:rPr>
  </w:style>
  <w:style w:type="character" w:customStyle="1" w:styleId="Style3Char">
    <w:name w:val="Style3 Char"/>
    <w:basedOn w:val="DefaultParagraphFont"/>
    <w:link w:val="Style3"/>
    <w:locked/>
    <w:rsid w:val="000454BC"/>
    <w:rPr>
      <w:rFonts w:ascii="Times New Roman" w:eastAsiaTheme="minorEastAsia" w:hAnsi="Times New Roman" w:cs="Times New Roman"/>
      <w:b/>
      <w:bCs/>
      <w:i/>
      <w:iCs/>
      <w:sz w:val="24"/>
    </w:rPr>
  </w:style>
  <w:style w:type="paragraph" w:customStyle="1" w:styleId="Style3">
    <w:name w:val="Style3"/>
    <w:basedOn w:val="Normal"/>
    <w:link w:val="Style3Char"/>
    <w:rsid w:val="000454BC"/>
    <w:rPr>
      <w:rFonts w:eastAsiaTheme="minorEastAsia" w:cs="Times New Roman"/>
      <w:b/>
      <w:bCs/>
      <w:i/>
      <w:iCs/>
    </w:rPr>
  </w:style>
  <w:style w:type="character" w:customStyle="1" w:styleId="UPDMSThesisChar">
    <w:name w:val="UPD MS Thesis Char"/>
    <w:basedOn w:val="DefaultParagraphFont"/>
    <w:link w:val="UPDMSThesis"/>
    <w:locked/>
    <w:rsid w:val="000454BC"/>
    <w:rPr>
      <w:rFonts w:ascii="Times New Roman" w:hAnsi="Times New Roman" w:cs="Times New Roman"/>
      <w:b/>
      <w:sz w:val="32"/>
    </w:rPr>
  </w:style>
  <w:style w:type="paragraph" w:customStyle="1" w:styleId="UPDMSThesis">
    <w:name w:val="UPD MS Thesis"/>
    <w:basedOn w:val="Normal"/>
    <w:link w:val="UPDMSThesisChar"/>
    <w:qFormat/>
    <w:rsid w:val="000454BC"/>
    <w:rPr>
      <w:rFonts w:cs="Times New Roman"/>
      <w:b/>
      <w:sz w:val="32"/>
    </w:rPr>
  </w:style>
  <w:style w:type="character" w:customStyle="1" w:styleId="Arial-12-BChar">
    <w:name w:val="Arial-12-B Char"/>
    <w:basedOn w:val="DefaultParagraphFont"/>
    <w:link w:val="Arial-12-B"/>
    <w:locked/>
    <w:rsid w:val="000454BC"/>
    <w:rPr>
      <w:rFonts w:ascii="Arial" w:eastAsia="Arial" w:hAnsi="Arial" w:cs="Arial"/>
      <w:b/>
      <w:sz w:val="24"/>
      <w:lang w:val="en-GB" w:eastAsia="en-PH"/>
    </w:rPr>
  </w:style>
  <w:style w:type="paragraph" w:customStyle="1" w:styleId="Arial-12-B">
    <w:name w:val="Arial-12-B"/>
    <w:basedOn w:val="Normal"/>
    <w:link w:val="Arial-12-BChar"/>
    <w:qFormat/>
    <w:rsid w:val="000454BC"/>
    <w:rPr>
      <w:rFonts w:ascii="Arial" w:eastAsia="Arial" w:hAnsi="Arial" w:cs="Arial"/>
      <w:b/>
      <w:lang w:val="en-GB" w:eastAsia="en-PH"/>
    </w:rPr>
  </w:style>
  <w:style w:type="character" w:customStyle="1" w:styleId="Style1Char">
    <w:name w:val="Style1 Char"/>
    <w:basedOn w:val="DefaultParagraphFont"/>
    <w:link w:val="Style1"/>
    <w:locked/>
    <w:rsid w:val="000454BC"/>
    <w:rPr>
      <w:rFonts w:ascii="Arial" w:eastAsia="Arial" w:hAnsi="Arial" w:cs="Arial"/>
      <w:sz w:val="24"/>
      <w:lang w:val="en-GB" w:eastAsia="en-PH"/>
    </w:rPr>
  </w:style>
  <w:style w:type="paragraph" w:customStyle="1" w:styleId="Style1">
    <w:name w:val="Style1"/>
    <w:basedOn w:val="Normal"/>
    <w:link w:val="Style1Char"/>
    <w:qFormat/>
    <w:rsid w:val="000454BC"/>
    <w:pPr>
      <w:keepNext/>
    </w:pPr>
    <w:rPr>
      <w:rFonts w:ascii="Arial" w:eastAsia="Arial" w:hAnsi="Arial" w:cs="Arial"/>
      <w:lang w:val="en-GB" w:eastAsia="en-PH"/>
    </w:rPr>
  </w:style>
  <w:style w:type="character" w:customStyle="1" w:styleId="TablesChar">
    <w:name w:val="Tables Char"/>
    <w:basedOn w:val="CaptionChar"/>
    <w:link w:val="Tables"/>
    <w:locked/>
    <w:rsid w:val="000454BC"/>
    <w:rPr>
      <w:rFonts w:ascii="Arial" w:eastAsia="Arial" w:hAnsi="Arial" w:cs="Arial"/>
      <w:b w:val="0"/>
      <w:bCs w:val="0"/>
      <w:i/>
      <w:iCs/>
      <w:sz w:val="24"/>
      <w:szCs w:val="18"/>
      <w:lang w:val="en-GB" w:eastAsia="en-PH"/>
    </w:rPr>
  </w:style>
  <w:style w:type="paragraph" w:customStyle="1" w:styleId="Tables">
    <w:name w:val="Tables"/>
    <w:basedOn w:val="Caption"/>
    <w:link w:val="TablesChar"/>
    <w:qFormat/>
    <w:rsid w:val="000454BC"/>
    <w:pPr>
      <w:keepNext/>
      <w:spacing w:after="200"/>
    </w:pPr>
    <w:rPr>
      <w:rFonts w:ascii="Arial" w:eastAsia="Arial" w:hAnsi="Arial" w:cs="Arial"/>
      <w:b w:val="0"/>
      <w:bCs w:val="0"/>
      <w:i/>
      <w:iCs/>
      <w:szCs w:val="18"/>
      <w:lang w:val="en-GB" w:eastAsia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0454B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454BC"/>
    <w:rPr>
      <w:color w:val="808080"/>
    </w:rPr>
  </w:style>
  <w:style w:type="character" w:styleId="SubtleReference">
    <w:name w:val="Subtle Reference"/>
    <w:basedOn w:val="DefaultParagraphFont"/>
    <w:uiPriority w:val="31"/>
    <w:qFormat/>
    <w:rsid w:val="000454BC"/>
    <w:rPr>
      <w:rFonts w:ascii="Times New Roman" w:hAnsi="Times New Roman" w:cs="Times New Roman" w:hint="default"/>
      <w:caps w:val="0"/>
      <w:smallCaps w:val="0"/>
      <w:color w:val="auto"/>
      <w:sz w:val="22"/>
    </w:rPr>
  </w:style>
  <w:style w:type="character" w:customStyle="1" w:styleId="HTMLPreformattedChar1">
    <w:name w:val="HTML Preformatted Char1"/>
    <w:basedOn w:val="DefaultParagraphFont"/>
    <w:uiPriority w:val="99"/>
    <w:semiHidden/>
    <w:rsid w:val="000454BC"/>
    <w:rPr>
      <w:rFonts w:ascii="Consolas" w:hAnsi="Consolas" w:hint="default"/>
      <w:sz w:val="20"/>
      <w:szCs w:val="20"/>
    </w:rPr>
  </w:style>
  <w:style w:type="character" w:customStyle="1" w:styleId="SubtitleChar1">
    <w:name w:val="Subtitle Char1"/>
    <w:basedOn w:val="DefaultParagraphFont"/>
    <w:uiPriority w:val="11"/>
    <w:rsid w:val="000454BC"/>
    <w:rPr>
      <w:rFonts w:ascii="Yu Mincho" w:eastAsiaTheme="minorEastAsia" w:hAnsi="Yu Mincho" w:hint="eastAsia"/>
      <w:color w:val="5A5A5A" w:themeColor="text1" w:themeTint="A5"/>
      <w:spacing w:val="15"/>
    </w:rPr>
  </w:style>
  <w:style w:type="character" w:customStyle="1" w:styleId="fontstyle01">
    <w:name w:val="fontstyle01"/>
    <w:basedOn w:val="DefaultParagraphFont"/>
    <w:rsid w:val="000454B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454BC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454BC"/>
    <w:pPr>
      <w:spacing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454BC"/>
    <w:pPr>
      <w:spacing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454BC"/>
    <w:pPr>
      <w:spacing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454BC"/>
    <w:pPr>
      <w:spacing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0454BC"/>
    <w:rPr>
      <w:i/>
      <w:iCs/>
    </w:rPr>
  </w:style>
  <w:style w:type="character" w:styleId="Strong">
    <w:name w:val="Strong"/>
    <w:basedOn w:val="DefaultParagraphFont"/>
    <w:uiPriority w:val="22"/>
    <w:qFormat/>
    <w:rsid w:val="000454B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811BA"/>
  </w:style>
  <w:style w:type="character" w:styleId="UnresolvedMention">
    <w:name w:val="Unresolved Mention"/>
    <w:basedOn w:val="DefaultParagraphFont"/>
    <w:uiPriority w:val="99"/>
    <w:semiHidden/>
    <w:unhideWhenUsed/>
    <w:rsid w:val="007E4B6C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6247A2"/>
    <w:pPr>
      <w:spacing w:line="240" w:lineRule="auto"/>
      <w:ind w:firstLine="0"/>
      <w:jc w:val="left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6247A2"/>
    <w:pPr>
      <w:spacing w:line="240" w:lineRule="auto"/>
      <w:ind w:firstLine="0"/>
      <w:jc w:val="left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45560"/>
  </w:style>
  <w:style w:type="table" w:customStyle="1" w:styleId="TableGrid2">
    <w:name w:val="Table Grid2"/>
    <w:basedOn w:val="TableNormal"/>
    <w:next w:val="TableGrid"/>
    <w:uiPriority w:val="39"/>
    <w:rsid w:val="00545560"/>
    <w:pPr>
      <w:spacing w:line="240" w:lineRule="auto"/>
      <w:ind w:firstLine="0"/>
      <w:jc w:val="left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545560"/>
    <w:pPr>
      <w:spacing w:line="240" w:lineRule="auto"/>
      <w:ind w:firstLine="0"/>
      <w:jc w:val="left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545560"/>
    <w:pPr>
      <w:spacing w:line="240" w:lineRule="auto"/>
      <w:ind w:firstLine="0"/>
      <w:jc w:val="left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545560"/>
    <w:pPr>
      <w:spacing w:line="240" w:lineRule="auto"/>
      <w:ind w:firstLine="0"/>
      <w:jc w:val="left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9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6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05002-28E1-413D-8A44-709E16CC2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136</Words>
  <Characters>6478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in　Irish Coleen</cp:lastModifiedBy>
  <cp:revision>11</cp:revision>
  <cp:lastPrinted>2025-05-22T03:24:00Z</cp:lastPrinted>
  <dcterms:created xsi:type="dcterms:W3CDTF">2025-05-26T12:40:00Z</dcterms:created>
  <dcterms:modified xsi:type="dcterms:W3CDTF">2025-07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rKx0k787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GrammarlyDocumentId">
    <vt:lpwstr>1d267d477a853123dbd063f847a9179cbccb48aa320ee443e66dad1d7e107de8</vt:lpwstr>
  </property>
  <property fmtid="{D5CDD505-2E9C-101B-9397-08002B2CF9AE}" pid="4" name="ZOTERO_PREF_2">
    <vt:lpwstr>"delayCitationUpdates" value="true"/&gt;&lt;pref name="dontAskDelayCitationUpdates" value="true"/&gt;&lt;/prefs&gt;&lt;/data&gt;</vt:lpwstr>
  </property>
</Properties>
</file>